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CD7D3" w14:textId="702C4D6B" w:rsidR="00495967" w:rsidRPr="000D49F9" w:rsidRDefault="000D49F9" w:rsidP="00C10AF8">
      <w:pPr>
        <w:spacing w:line="480" w:lineRule="auto"/>
        <w:jc w:val="both"/>
        <w:rPr>
          <w:rFonts w:ascii="Times New Roman" w:hAnsi="Times New Roman" w:cs="Times New Roman"/>
          <w:noProof/>
          <w:sz w:val="16"/>
          <w:szCs w:val="16"/>
        </w:rPr>
      </w:pPr>
      <w:r w:rsidRPr="005E1DF6">
        <w:rPr>
          <w:rFonts w:ascii="Times New Roman" w:hAnsi="Times New Roman" w:cs="Times New Roman"/>
          <w:noProof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noProof/>
          <w:sz w:val="20"/>
          <w:szCs w:val="20"/>
        </w:rPr>
        <w:t>Ma</w:t>
      </w:r>
      <w:r w:rsidRPr="005E1DF6">
        <w:rPr>
          <w:rFonts w:ascii="Times New Roman" w:hAnsi="Times New Roman" w:cs="Times New Roman"/>
          <w:noProof/>
          <w:sz w:val="20"/>
          <w:szCs w:val="20"/>
        </w:rPr>
        <w:t>terial 1</w:t>
      </w:r>
    </w:p>
    <w:p w14:paraId="6E99EA4F" w14:textId="7820C5FC" w:rsidR="00495967" w:rsidRPr="000D49F9" w:rsidRDefault="00495967" w:rsidP="00C10AF8">
      <w:pPr>
        <w:spacing w:line="480" w:lineRule="auto"/>
        <w:jc w:val="both"/>
        <w:rPr>
          <w:rFonts w:ascii="Times New Roman" w:hAnsi="Times New Roman" w:cs="Times New Roman"/>
          <w:noProof/>
          <w:sz w:val="16"/>
          <w:szCs w:val="16"/>
        </w:rPr>
      </w:pPr>
      <w:r w:rsidRPr="000D49F9">
        <w:rPr>
          <w:rFonts w:ascii="Times New Roman" w:hAnsi="Times New Roman" w:cs="Times New Roman"/>
          <w:noProof/>
          <w:sz w:val="16"/>
          <w:szCs w:val="16"/>
        </w:rPr>
        <w:t>Bland-Altman mean-difference plots</w:t>
      </w:r>
      <w:r w:rsidR="000D49F9" w:rsidRPr="000D49F9">
        <w:rPr>
          <w:rFonts w:ascii="Times New Roman" w:hAnsi="Times New Roman" w:cs="Times New Roman"/>
          <w:noProof/>
          <w:sz w:val="16"/>
          <w:szCs w:val="16"/>
        </w:rPr>
        <w:t xml:space="preserve"> in</w:t>
      </w:r>
      <w:r w:rsidR="000D49F9" w:rsidRPr="000D49F9">
        <w:rPr>
          <w:rFonts w:ascii="Times New Roman" w:eastAsia="Calibri" w:hAnsi="Times New Roman" w:cs="Times New Roman"/>
          <w:sz w:val="16"/>
          <w:szCs w:val="16"/>
        </w:rPr>
        <w:t xml:space="preserve"> millimetres</w:t>
      </w:r>
      <w:r w:rsidR="000D49F9" w:rsidRPr="000D49F9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="000D49F9" w:rsidRPr="000D49F9">
        <w:rPr>
          <w:rFonts w:ascii="Times New Roman" w:hAnsi="Times New Roman" w:cs="Times New Roman"/>
          <w:b/>
          <w:bCs/>
          <w:noProof/>
          <w:sz w:val="16"/>
          <w:szCs w:val="16"/>
        </w:rPr>
        <w:t>a</w:t>
      </w:r>
      <w:r w:rsidRPr="000D49F9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="001D2E89">
        <w:rPr>
          <w:rFonts w:ascii="Times New Roman" w:hAnsi="Times New Roman" w:cs="Times New Roman"/>
          <w:noProof/>
          <w:sz w:val="16"/>
          <w:szCs w:val="16"/>
        </w:rPr>
        <w:t>S</w:t>
      </w:r>
      <w:r w:rsidRPr="000D49F9">
        <w:rPr>
          <w:rFonts w:ascii="Times New Roman" w:hAnsi="Times New Roman" w:cs="Times New Roman"/>
          <w:noProof/>
          <w:sz w:val="16"/>
          <w:szCs w:val="16"/>
        </w:rPr>
        <w:t>howing relative wide 95% limitis of agreement for both the suprapatellar fluid (including repeted values represented by the same dot) and</w:t>
      </w:r>
      <w:r w:rsidR="000D49F9" w:rsidRPr="000D49F9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="000D49F9" w:rsidRPr="000D49F9">
        <w:rPr>
          <w:rFonts w:ascii="Times New Roman" w:hAnsi="Times New Roman" w:cs="Times New Roman"/>
          <w:b/>
          <w:bCs/>
          <w:noProof/>
          <w:sz w:val="16"/>
          <w:szCs w:val="16"/>
        </w:rPr>
        <w:t>b</w:t>
      </w:r>
      <w:r w:rsidRPr="000D49F9">
        <w:rPr>
          <w:rFonts w:ascii="Times New Roman" w:hAnsi="Times New Roman" w:cs="Times New Roman"/>
          <w:noProof/>
          <w:sz w:val="16"/>
          <w:szCs w:val="16"/>
        </w:rPr>
        <w:t xml:space="preserve"> </w:t>
      </w:r>
      <w:r w:rsidR="001D2E89">
        <w:rPr>
          <w:rFonts w:ascii="Times New Roman" w:hAnsi="Times New Roman" w:cs="Times New Roman"/>
          <w:noProof/>
          <w:sz w:val="16"/>
          <w:szCs w:val="16"/>
        </w:rPr>
        <w:t>T</w:t>
      </w:r>
      <w:r w:rsidRPr="000D49F9">
        <w:rPr>
          <w:rFonts w:ascii="Times New Roman" w:hAnsi="Times New Roman" w:cs="Times New Roman"/>
          <w:noProof/>
          <w:sz w:val="16"/>
          <w:szCs w:val="16"/>
        </w:rPr>
        <w:t xml:space="preserve">he thickness of the </w:t>
      </w:r>
      <w:r w:rsidRPr="000D49F9">
        <w:rPr>
          <w:rFonts w:ascii="Times New Roman" w:hAnsi="Times New Roman" w:cs="Times New Roman"/>
          <w:sz w:val="16"/>
          <w:szCs w:val="16"/>
        </w:rPr>
        <w:t>double layered synovium between observers (based on the longitudinal standard view)</w:t>
      </w:r>
    </w:p>
    <w:p w14:paraId="1D10CFFE" w14:textId="16905C45" w:rsidR="00363700" w:rsidRDefault="004F6A6B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B30938A" wp14:editId="4C101D70">
                <wp:simplePos x="0" y="0"/>
                <wp:positionH relativeFrom="column">
                  <wp:posOffset>190280</wp:posOffset>
                </wp:positionH>
                <wp:positionV relativeFrom="paragraph">
                  <wp:posOffset>454598</wp:posOffset>
                </wp:positionV>
                <wp:extent cx="6017390" cy="2328493"/>
                <wp:effectExtent l="0" t="0" r="2540" b="0"/>
                <wp:wrapNone/>
                <wp:docPr id="1809052262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7390" cy="2328493"/>
                          <a:chOff x="0" y="0"/>
                          <a:chExt cx="6017390" cy="2328493"/>
                        </a:xfrm>
                      </wpg:grpSpPr>
                      <wpg:grpSp>
                        <wpg:cNvPr id="2" name="Group 1">
                          <a:extLst>
                            <a:ext uri="{FF2B5EF4-FFF2-40B4-BE49-F238E27FC236}">
                              <a16:creationId xmlns:a16="http://schemas.microsoft.com/office/drawing/2014/main" id="{B5262113-FE70-3225-7E4C-A6CC4435E608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6017390" cy="2305027"/>
                            <a:chOff x="3157" y="0"/>
                            <a:chExt cx="6017390" cy="2305027"/>
                          </a:xfrm>
                        </wpg:grpSpPr>
                        <wpg:grpSp>
                          <wpg:cNvPr id="543234234" name="Group 543234234">
                            <a:extLst>
                              <a:ext uri="{FF2B5EF4-FFF2-40B4-BE49-F238E27FC236}">
                                <a16:creationId xmlns:a16="http://schemas.microsoft.com/office/drawing/2014/main" id="{C4C09F7B-2D5A-802A-521B-7E3579075CF4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157" y="0"/>
                              <a:ext cx="6017390" cy="2305027"/>
                              <a:chOff x="3157" y="0"/>
                              <a:chExt cx="6017390" cy="2305027"/>
                            </a:xfrm>
                          </wpg:grpSpPr>
                          <pic:pic xmlns:pic="http://schemas.openxmlformats.org/drawingml/2006/picture">
                            <pic:nvPicPr>
                              <pic:cNvPr id="1329152178" name="Picture 1329152178" descr="A comparison of a line graph&#10;&#10;Description automatically generated">
                                <a:extLst>
                                  <a:ext uri="{FF2B5EF4-FFF2-40B4-BE49-F238E27FC236}">
                                    <a16:creationId xmlns:a16="http://schemas.microsoft.com/office/drawing/2014/main" id="{887F9868-5706-AB5E-10F8-44AC736E826A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13447" y="0"/>
                                <a:ext cx="6007100" cy="22860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289987987" name="TextBox 5">
                              <a:extLst>
                                <a:ext uri="{FF2B5EF4-FFF2-40B4-BE49-F238E27FC236}">
                                  <a16:creationId xmlns:a16="http://schemas.microsoft.com/office/drawing/2014/main" id="{382D50E6-BCB4-6808-54D4-42E95ECD15BF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4725174" y="2111352"/>
                                <a:ext cx="1038860" cy="1936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D3CBEA8" w14:textId="77777777" w:rsidR="0010639C" w:rsidRDefault="0010639C" w:rsidP="0010639C">
                                  <w:pPr>
                                    <w:rPr>
                                      <w:rFonts w:ascii="Arial" w:hAnsi="Arial" w:cs="Arial"/>
                                      <w:color w:val="595959" w:themeColor="text1" w:themeTint="A6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595959" w:themeColor="text1" w:themeTint="A6"/>
                                      <w:sz w:val="14"/>
                                      <w:szCs w:val="14"/>
                                    </w:rPr>
                                    <w:t>(mm)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1349354609" name="TextBox 6">
                              <a:extLst>
                                <a:ext uri="{FF2B5EF4-FFF2-40B4-BE49-F238E27FC236}">
                                  <a16:creationId xmlns:a16="http://schemas.microsoft.com/office/drawing/2014/main" id="{E33368F6-77E0-0E02-8D62-D33586C72DD2}"/>
                                </a:ext>
                              </a:extLst>
                            </wps:cNvPr>
                            <wps:cNvSpPr txBox="1"/>
                            <wps:spPr>
                              <a:xfrm>
                                <a:off x="1681394" y="2083451"/>
                                <a:ext cx="708025" cy="1936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E6B26A6" w14:textId="77777777" w:rsidR="0010639C" w:rsidRDefault="0010639C" w:rsidP="0010639C">
                                  <w:pPr>
                                    <w:rPr>
                                      <w:rFonts w:ascii="Arial" w:hAnsi="Arial" w:cs="Arial"/>
                                      <w:color w:val="595959" w:themeColor="text1" w:themeTint="A6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595959" w:themeColor="text1" w:themeTint="A6"/>
                                      <w:sz w:val="14"/>
                                      <w:szCs w:val="14"/>
                                    </w:rPr>
                                    <w:t>(mm)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  <wps:wsp>
                            <wps:cNvPr id="2022403700" name="TextBox 7">
                              <a:extLst>
                                <a:ext uri="{FF2B5EF4-FFF2-40B4-BE49-F238E27FC236}">
                                  <a16:creationId xmlns:a16="http://schemas.microsoft.com/office/drawing/2014/main" id="{DCEA991B-1BCD-352E-AEBF-E78081D3C7E9}"/>
                                </a:ext>
                              </a:extLst>
                            </wps:cNvPr>
                            <wps:cNvSpPr txBox="1"/>
                            <wps:spPr>
                              <a:xfrm rot="16200000">
                                <a:off x="-254018" y="541931"/>
                                <a:ext cx="708025" cy="19367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4647538" w14:textId="77777777" w:rsidR="0010639C" w:rsidRDefault="0010639C" w:rsidP="0010639C">
                                  <w:pPr>
                                    <w:rPr>
                                      <w:rFonts w:ascii="Arial" w:hAnsi="Arial" w:cs="Arial"/>
                                      <w:color w:val="595959" w:themeColor="text1" w:themeTint="A6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color w:val="595959" w:themeColor="text1" w:themeTint="A6"/>
                                      <w:sz w:val="14"/>
                                      <w:szCs w:val="14"/>
                                    </w:rPr>
                                    <w:t>(mm)</w:t>
                                  </w:r>
                                </w:p>
                              </w:txbxContent>
                            </wps:txbx>
                            <wps:bodyPr wrap="square">
                              <a:spAutoFit/>
                            </wps:bodyPr>
                          </wps:wsp>
                        </wpg:grpSp>
                        <wps:wsp>
                          <wps:cNvPr id="1046375316" name="TextBox 3">
                            <a:extLst>
                              <a:ext uri="{FF2B5EF4-FFF2-40B4-BE49-F238E27FC236}">
                                <a16:creationId xmlns:a16="http://schemas.microsoft.com/office/drawing/2014/main" id="{89EBBF0A-106C-CE1E-C7E1-963C5B8FB313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2718465" y="527091"/>
                              <a:ext cx="708025" cy="19367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6B540E4" w14:textId="77777777" w:rsidR="0010639C" w:rsidRDefault="0010639C" w:rsidP="0010639C">
                                <w:pPr>
                                  <w:rPr>
                                    <w:rFonts w:ascii="Arial" w:hAnsi="Arial" w:cs="Arial"/>
                                    <w:color w:val="595959" w:themeColor="text1" w:themeTint="A6"/>
                                    <w:sz w:val="14"/>
                                    <w:szCs w:val="1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595959" w:themeColor="text1" w:themeTint="A6"/>
                                    <w:sz w:val="14"/>
                                    <w:szCs w:val="14"/>
                                  </w:rPr>
                                  <w:t>(mm)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</wpg:grpSp>
                      <wps:wsp>
                        <wps:cNvPr id="1697094518" name="Rectangle 1697094518"/>
                        <wps:cNvSpPr/>
                        <wps:spPr>
                          <a:xfrm>
                            <a:off x="73997" y="2056078"/>
                            <a:ext cx="290195" cy="2724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 cap="flat" cmpd="sng">
                            <a:noFill/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D7359C2" w14:textId="77777777" w:rsidR="004F6A6B" w:rsidRPr="004F6A6B" w:rsidRDefault="004F6A6B" w:rsidP="004F6A6B">
                              <w:pPr>
                                <w:textDirection w:val="btLr"/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4F6A6B">
                                <w:rPr>
                                  <w:rFonts w:eastAsia="Calibri"/>
                                  <w:b/>
                                  <w:color w:val="000000" w:themeColor="text1"/>
                                  <w:sz w:val="22"/>
                                  <w:szCs w:val="22"/>
                                </w:rPr>
                                <w:t>a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30938A" id="Group 3" o:spid="_x0000_s1026" style="position:absolute;margin-left:15pt;margin-top:35.8pt;width:473.8pt;height:183.35pt;z-index:251659264" coordsize="60173,23284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z3hufZBAAAXBAAAA4AAABkcnMvZTJvRG9jLnhtbMxY627bNhT+P2Dv&#13;&#10;QGjA/jUmdbW0OEWWNEGBYAvW7gFoibKISiRH0rH99j2kLo6dZGnSIR2QKKJIHn7n9p3DnL7fdi26&#13;&#10;Y9pwKRYBOcEBYqKUFRerRfD356t38wAZS0VFWynYItgxE7w/+/mn040qWCgb2VZMIxAiTLFRi6Cx&#13;&#10;VhWzmSkb1lFzIhUTMFlL3VELQ72aVZpuQHrXzkKM09lG6kppWTJj4OtlPxmcefl1zUr7Z10bZlG7&#13;&#10;CACb9U/tn0v3nJ2d0mKlqWp4OcCgr0DRUS7g0EnUJbUUrTV/IKrjpZZG1vaklN1M1jUvmdcBtCH4&#13;&#10;SJtrLdfK67IqNis1mQlMe2SnV4st/7i71uqTutVgiY1agS38yOmyrXXn/gJKtPUm200mY1uLSviY&#13;&#10;YpJFOVi2hLkwCudxHvVGLRuw/IN9ZfPhmZ2z8eDZAZxp0MME3Lca8QoODZCgHYSWtxYi7nS3+D/W&#13;&#10;DCc4zI40i0iSBWhvlCeVmza/VLkkjsIohp9DJfefX67sMegnPDlBpsXkyeOtr9ZX8bKA3yGg4e1B&#13;&#10;QD+f+LDLrjULBiHdN8noqP6yVu8g9xS1fMlbbneeRyDLHChxd8vLW90P9jFGojAnSUgyYLM+2GCZ&#13;&#10;Ox3dn6mYKYFazpEXr7mRAskaUdRywZAnmV9/2Z7/5h+XbjFXFngT0bWVwG+8pG27QysmmKaWVS7a&#13;&#10;HCiHo0dFndVuZPnFICEvGipW7NwoIDmgXrd6drjcDw9UWrZcXfG2dWnt3gfjAeojQnnE/j1ZXcpy&#13;&#10;3TFhe/bVrAXcUpiGKxMgXbBuySAp9ceKACcA81vITKW5sH3uGKuZLRt3fg04/gLsDjctpgkPeo/T&#13;&#10;aWSAnh4hJBLF8UH+7UMZZwSPpBTOUwyD/piR05Q29prJDrkXwAs4IARoQe9uzIBoXDKYtQfh0QEm&#13;&#10;xzFQscxoQRg9sOGLSPlTQxUDCE7svcAL53k+z+BnDLzPoOTvcosSp9Cw2NE3slv4PMSB+/6E0eIs&#13;&#10;TEgGfOL4mhASJWHvmdF4BEdzsFjP6CSP0swfNTEXxOBLbEcLIV3EOfPvYbk3u11uBx2WstqBChuo&#13;&#10;w4vA/LOmLq+1bS+kL9vOMUadQ5Zcce8ct73fM0gFR7yVRyKocEmc4vzYI+krPULSOYnywSN4HsWJ&#13;&#10;z2VajB7J8ByHyds4xJfUoYaONj70y//JGSEOwxhHmcv1npfH9PCl2oUJ5NKz6YG0dAyaQkPpmMJp&#13;&#10;OPQ878IkxgRYH7IliSEbfrRrfLLuw/9Vrtk3Vm+VMzhOoyyJSHrsJt8rfr+bwozM4xRSxLkpzHD+&#13;&#10;o9006fUYs31jBr29m9IcTAf0M3U5rjxDk9FCn7OfO6w7w+iJagN3g7wv0SFOUgz9E6zfM1uYY5IP&#13;&#10;zBZmYUy+s9QY2fJq7G/8HZJdtBrdUSgjy5UPCtdq3F/VCrRZBHniCdaVnxo6GuDaTkEbY8TKs8FU&#13;&#10;wvrid0lN0wv1onqd4K4mKq9dw2j1QVTI7hQ0PwLuvYE7w3QBahnckuHFr7OUt8+vA8CteLR4eq6O&#13;&#10;x6ozRJpR5RWHAn1Djb2lGi6z0IgdFtb2o4BmJSex09n6QZx4DtX3Z5b3Z6goGwltIpimf72wMOq5&#13;&#10;UkhXmut/K80+luEKC3oc3JHvj72O+38KnH0FAAD//wMAUEsDBAoAAAAAAAAAIQB/vbrYkR8BAJEf&#13;&#10;AQAVAAAAZHJzL21lZGlhL2ltYWdlMS5qcGVn/9j/4AAQSkZJRgABAQAA3ADcAAD/4QCMRXhpZgAA&#13;&#10;TU0AKgAAAAgABQESAAMAAAABAAEAAAEaAAUAAAABAAAASgEbAAUAAAABAAAAUgEoAAMAAAABAAIA&#13;&#10;AIdpAAQAAAABAAAAWgAAAAAAAADcAAAAAQAAANwAAAABAAOgAQADAAAAAQABAACgAgAEAAAAAQAA&#13;&#10;BaSgAwAEAAAAAQAAAiYAAAAA/+0AOFBob3Rvc2hvcCAzLjAAOEJJTQQEAAAAAAAAOEJJTQQlAAAA&#13;&#10;AAAQ1B2M2Y8AsgTpgAmY7PhCfv/AABEIAiYFpAMBIgACEQEDEQH/xAAfAAABBQEBAQEBAQAAAAAA&#13;&#10;AAAAAQIDBAUGBwgJCgv/xAC1EAACAQMDAgQDBQUEBAAAAX0BAgMABBEFEiExQQYTUWEHInEUMoGR&#13;&#10;oQgjQrHBFVLR8CQzYnKCCQoWFxgZGiUmJygpKjQ1Njc4OTpDREVGR0hJSlNUVVZXWFlaY2RlZmdo&#13;&#10;aWpzdHV2d3h5eoOEhYaHiImKkpOUlZaXmJmaoqOkpaanqKmqsrO0tba3uLm6wsPExcbHyMnK0tPU&#13;&#10;1dbX2Nna4eLj5OXm5+jp6vHy8/T19vf4+fr/xAAfAQADAQEBAQEBAQEBAAAAAAAAAQIDBAUGBwgJ&#13;&#10;Cgv/xAC1EQACAQIEBAMEBwUEBAABAncAAQIDEQQFITEGEkFRB2FxEyIygQgUQpGhscEJIzNS8BVi&#13;&#10;ctEKFiQ04SXxFxgZGiYnKCkqNTY3ODk6Q0RFRkdISUpTVFVWV1hZWmNkZWZnaGlqc3R1dnd4eXqC&#13;&#10;g4SFhoeIiYqSk5SVlpeYmZqio6Slpqeoqaqys7S1tre4ubrCw8TFxsfIycrS09TV1tfY2dri4+Tl&#13;&#10;5ufo6ery8/T19vf4+fr/2wBDAAEBAQEBAQIBAQICAgICAgMCAgICAwQDAwMDAwQFBAQEBAQEBQUF&#13;&#10;BQUFBQUGBgYGBgYHBwcHBwgICAgICAgICAj/2wBDAQEBAQICAgMCAgMIBQUFCAgICAgICAgICAgI&#13;&#10;CAgICAgICAgICAgICAgICAgICAgICAgICAgICAgICAgICAgICAj/3QAEAFv/2gAMAwEAAhEDEQA/&#13;&#10;AP7+KKKKACiiigAooooAKKKKACiiigAoozRQAUUUUAFFFFABRRRQAUUUUAFFFFABRRRQAUUUUAFF&#13;&#10;FFABRRRQAUUUUAFFFFABRRRQAUUUUAFFFFABRRRQAUUUUAFFFFABRRRQAUUUUAHtRR70UAFFFFAB&#13;&#10;RRRQAUUUUAFFFFABRRRQAUUUUAFFFFABRRRQAUe1FHvQAUUUUAFFFFABRRRQAUUUUAFFFFABRRRQ&#13;&#10;AUUg96WgAooooAKKKKACiiigAooooAKKKKACiiigAooooAKKKKACiiigAooooAKKKKACiiigAooo&#13;&#10;oAKKKKACiiigAooooAKKKKACiiigAooooAKKKKACiiigAooooAKKKKACiiigAooooAKKKKACiiig&#13;&#10;AooooAKKKKACiiigAooooAKKKKACiiigAooooAKKKKACiiigAooooAKKKKACiiigAooooAKKKKAC&#13;&#10;iiigAooooAKKKKACiiigAooooAKKKKACiiigAooooA//0P7+KKKKACiiigAooooAKKKKACijIHWj&#13;&#10;IPSgAooooAKKKKACiiigAooooAKKKKACiiigAooooAKKKKACiiigAopMg9KWgApPrRkHpS49aAEx&#13;&#10;S0ZA60UAFFFFABRRSZFAC0Un4UtABRRSHgZoAWijPaj60AFFFFABRRRQAUUUUAFFFFABRRRQAUUU&#13;&#10;UAFFGQelFABRRRQAUUUmRQAtFFFABSY/nS0UAFFFFABQaKKAEAx60tFFABRRSZHSgAByM0tIBgYp&#13;&#10;aACiiigAooooAKKKKACijIHWigAopMgdaWgAooooAKKKKACiiigAooooAKKKKACiiigAooooAKKK&#13;&#10;KACiiigAooooAKKKKACiiigAooooAKKKKACiiigAooooAKKKKACiiigAooooAKKKKACiiigAoJxR&#13;&#10;WL4kllg8PX88DFXSzndGXgqwRiCD2INAGzn2pN6847da/k5/ZR8BfDP4vfsyWHx3+Nf7avxV8GeL&#13;&#10;7ttWu9Q0r/hY2mwWunSWt7cRwg6ddRvNsVI1PlO2WBwOCK+l/B/7Sf7U3i39nL9kTxf8Tdb1e11n&#13;&#10;xP8AHC30HWdQtw+nN4l0FBfpaXF3bqE+S9hjinaMqFJIbGCKAP6MAcjIpa/Oz4g/8FE/DXhfxR4u&#13;&#10;0X4c/Dr4j/EHTPh9dPZeOfEfg+0sHsNKuYYFuZoEF7e2095NBEwaVLSKUpkA8nFJ8Tf+CmPwK+Hd&#13;&#10;l8JtU0zTPFfim2+NFrc3HggeGNPF1c3DQ2yXMcL28kkUiSSiQKCRsQhjIyKC1AH6KUhOK+KPgz+3&#13;&#10;B4K+Jvijxf8AD3x/4c8TfDbxN4H0mHxFr2h+OEs0ZdGuBIYtQhurC6u7WWD904crKWRhhgDX5jft&#13;&#10;5/8ABS3WvFn7Gl940+EHhT4s+DtK8Q61oFr4I+J0lpDZWGpLJq9tvZPIu3v7SG6gEgikuraJJkOA&#13;&#10;fmAIB/QiDmm7vY1V09mewhd8kmJSSe5KjNfhr/wVB8cftMfEj4lx/Bj9kPxPq/h7Vfhh4JvPjH4o&#13;&#10;bRZjE2oy20ippei3O0jdFeCO4Z4z95VHB4oA/dTcPegOp4r8h/25v2ndQ8c/8EkdX/al+Bms3+jT&#13;&#10;634X0TXNK1TSp3t7q1N5d2wljWWMhlZNzxPg+oqn4R/az+PTf8FPNV+A+peFvGE3gu0+Fen6kJDP&#13;&#10;pH2CKb7TKX1sj7X9qMM4UWyoEMwcZMKp85AP2Gor8cdK/wCC0HwZ1H4J237TUnw7+KsPw3jvn03x&#13;&#10;B40bS7NrHR7hbk2mJYlvDdXMYk2h5bSCaNdwUtvDKPp34Z/t6eGvHPxf0P4PeMPAvj/wNc+L9Pu9&#13;&#10;V8Eal4vs7SG0123sY1mnEX2a7uJbWZYmEnk3ccMhTPy5BFAH3jRX5ceI/wDgqp8NtC0HVfirp/w/&#13;&#10;+Jer/DDQtUudI1b4p6XYWT6JFLZ3JtLmaO3e9TUZ7WGYFHuYrRoxtbBODXpXxi/4KEfD/wCE/wAf&#13;&#10;NE/Zr0jwr408ZeKvE/g0+NPDtn4Ss7e4S9tVnMBRpbi4t47cgDzGluGjhVcfPuIWgD79or5Z/Zk/&#13;&#10;at8KftOWPiK20vRfEHhbxB4O1v8A4R7xb4U8VQRQ6lpl6YVnjDG2lnt5YpYnV45YZXRx0PFcJ+0p&#13;&#10;+3b8P/2Zfi94J+B2u+HfFviPxF8QLLVLjwzY+FbOK8kuZ9LMAe2YSTRCNnE24SSFYUVGaR0AGQD7&#13;&#10;gzigEGvxR/a//bu/4Tv9iD49aV4PtvGPww+KHgDwil/f+H9cMNlrenx3jr9lv7S4sZ7iCe3lCsqz&#13;&#10;wTOoYFWwev1/4n/bD0H4RaH4E+G9pofijx/8QfE/hS31mx8JeFY7ebUZbSCCL7Rf3c97Pa2ttAJG&#13;&#10;CebPOu+Q7V3NkAA+7i6g4NKGB4r8R/21f+CjfiCT9iP4i+Nv2edD8a6L498H6hZaL4n0i7h0+z1j&#13;&#10;wlPPLFIlxeRXNyYZra4jOyGW1adZN4K8Biv66fCXxXr3jn4c6P4t8U6FqnhnUL6ySa60PWpLWW9t&#13;&#10;H6bZnspri3LHG793K4wRyDkAA9FooooAKKKKACiiigAooooAKKKKACiiigAooooAKKKKACiiigAo&#13;&#10;oooAKKKKACiiigAooooAKKKKACiiigAooooA/9H+/iijIHWjIPSgAooooAKKKKACiiigAooooAKK&#13;&#10;KKACijIHWjIPSgAooooAKKKKACiiigAooooAKKKKACjNGQOtJwaAFooooAKKMgdaKACiiigAoooo&#13;&#10;AKKTIPSloAKKKKAOF+J/xE8PfCP4c678UvF3njSvDukXetaibZPNm+zWcTTS+WmRubapwMjJr8ot&#13;&#10;I/4LifspXuk23i3xD4O+N3h7wzcwxXT+L9e8B6nb6Jb2swBS5mvEEipAQwPmYK4Oc4r7o/bv2/8A&#13;&#10;DFPxZ352/wDCufEOcdcfYJq/DzRoP+CyHj//AIJu6V8P9C8K/A5/BeqfCax0z7TZatqcniOXQJtM&#13;&#10;SOTyYruFbFb57QkL5jmJZT1IFAH7xW/7VHwhvvjr4d/Z90m6ur3WvFXgufx9ol3aRCXTp9IgmjhM&#13;&#10;n2kNjc7SqUXB3Kc57V9GmRQOc/XtX84/7OvxG+F3iT9rH4AfEP4LSyaX4Ui/ZA1t9Fl8TMFeztrC&#13;&#10;+tos3zKdv7loj5rKcEAkHFeOeLfjB4l8DfDDwN+0F8NfHPx28W+Nrr4heFbLxB8RZE1a0+HGtWes&#13;&#10;6vFbXcFrp2pGKwOnGOUx2zW1qZAQjeYeWIB/U5vHHXmk8wHoDX4laB8M/FX7S/8AwUh/aB+HHjzx&#13;&#10;78QtP8F+GtI8Evp3hfwt4gvNEhF7qNhM0k/2iykjuUC+UCIopUjd2LSK5Ax84fDL9o348/E74LfB&#13;&#10;j9lfVfGviS2vvG/xl8a/D7W/H1vcJH4hl8PeC5buYRreBcpd3UUcUD3Cr5m0MwIc7qAP3Z1D4/eA&#13;&#10;dN/aD079ma5+3jxNqnhW68Y2u2DNp/Z9pcpaybps8SeZIuEwcjJzXto6V+FWg/COP9mD/gqlpsui&#13;&#10;63438W6NF+z9r+paZoOuahceIdVtmttUt2mt7O5vHku5/tDAFI5pXw5IQhTgfRWsf8FLrT/hl74n&#13;&#10;fH3Vfhp8U/AD+BdFE2n2fxM0B9Ek1fULxZI7OGxQyOZybgRxuF5BdcZJoA+jPgz+3J8Avjz+0B48&#13;&#10;/Zq+H13qEviX4dyJHrn2q1MNnOd5hlNlOWIuFgmUwzFQAkg2muo1T9rP4P6J8X/FvwW1mfULXVPB&#13;&#10;HgmH4g+ILiS0drSLR5mmXfHIm55JF8hy0apnGMZJxX8zXwS+Pc/7NXjv9m7x5q3wp+Nng6XR7q/8&#13;&#10;F/F3xr488Ky6Po2o/wDCczi4mupLxnYZTWHSSLzAv7tiMjpX3h+0/wCD9J8efto/tN6BrM2ow25/&#13;&#10;ZY0y78zSr6406ffa3GoTIPPtJI5NhZQHTdtkXKsCpIoA/eDwN448M/EnwXpXxB8GXBvNI1vTrfVd&#13;&#10;MuvLePzrW6QSRPskCuu5WBwwBHcV1e7nHNfzX+HPh74n0Lwv+xD8D/hp438e+GdF8ZabrGo+KZdP&#13;&#10;1+9lvLuE6BDdyWy3F1JM0UW/5YVTAt1J8jyzgj1b4Sfs8a/44/ac+Pn7PWv/ABR+L7eB/h1FoV54&#13;&#10;N0iDxfqUV5Y3utac15PNJqiyfb7pI5EBgguJ5IVy2UbPAB+/W7PAzRuGcd/Sv52/DP7QPiP40fsx&#13;&#10;fs8f8Lv+IfjLf4i8P6td+J/Cnw4h1JvG3jKXT2+yQTJNoqC4trOEgy3civAHcqN/UHyTxL8cPjL4&#13;&#10;Z/Yv/bF8K+Fdf+JulW/w+udG/wCEAk8e3kp8UaNFqVtazvGbwySXTReYxaHzpWlCNtY9qAP6fi4H&#13;&#10;XNG8Zxg1+HvjXwb46/Zb8ffs7fFTw98Q/iJr2qePPGun+D/Hlt4m1241DS9YttT0m5uTINNkJs7N&#13;&#10;4JoVMJtIocDIbd1r60/4KveKvGngf/gnf8UvFfw61W80TXLPQYW0vVrCd7ae2na8t0V0ljIZfvYO&#13;&#10;DyMjvQB+h27JGK8N/Z+/aF+Hv7S3gq88ffDU350+x8Q6r4Zn/tGD7PL9s0e5e0udqZbKeYh2N/EO&#13;&#10;cCvy5+K3gb4nfsb6b8I/2ifC/wARvHviTWNb8b+GPCHxD0zxRrM+paX4gtvEbC1lkg0+Q/ZrGa2l&#13;&#10;dZIDZxwgICrh+tfKHwM+LHxA8H/sqeF/gp8NNXu/Dd/8Vf2rPF/ge88S6fsW807TTqt/eXr2jyBl&#13;&#10;juZIoDFFJtbYW3AZAoA/pevb23060lv7tisUETzStgnaiDcTgcngdq4b4T/FfwJ8b/h3pPxW+GV6&#13;&#10;dR0HXLX7Zpd95UsHnQliu7y5lSReVIwyg1+R/wAWPhvqP7PP7QnhX9nLw94v8e6x4B+MPhLxXp+u&#13;&#10;aJrvifU9Q1LTtR0a0F7FqWnapNOdQtfNBaKZI5xHyCiqQc+2/wDBG74eaD4C/wCCe3w/udFn1edt&#13;&#10;a0z+1bwatqd5qQjmZzEVthdyyC3hCoMQw7Iw2WC5YkgH6kUUZB6UUAFFFFABRRkDrRQAUmaWk46e&#13;&#10;9AC0UUUAFFFFABRRRQAUUUUAFFGQOtFABRRRQAUUUmR0oAWiiigAooyD0ooAKKKKACikyB1paACi&#13;&#10;iigAooooAKKKKACiiigAooooAKKKKACiiigAooooAKKKKACiiigAooooAKKKKACiiigAooooAKKK&#13;&#10;KACiiigAooooAKKKKACiiigAooooAKwvE6PJ4b1COMEs1lOqqBkkmNsADvW7QRmgD+M39kjxV/wS&#13;&#10;+8DfAfSPh9+0/wDsv+NPFHxEt7rU4de1RPhRealLe3Et9cNEVvmhHmExMgV9wx6jGa+q/hh8F/2h&#13;&#10;vC3wn/ZztPHnhzxTpmnL+1Y/iPwp4V1gTX2peFfBk0F19gtNRkzKYBCNxxI2IldUJBGK/qGx7mmh&#13;&#10;AM9eetAH81mtfGxvHmn/ABl8M/Gr4g+NPA/jO217xNpWhfAv4aaXDpuo6nabDHYXoWGxmv8AUnv1&#13;&#10;2u94koiAO0lQuapfswxSeOV/YB13wrbXOpWnhnRfFWleILq1hkmi0m/t9FFvLb3sgUiCZJQ0bCQg&#13;&#10;78gc1/S4bW3M32nYvmbdnmYG7b1xu649qIraC3UpAqopJJVAFGTyTgdzQB+D37XvwK+Knxr/AGsv&#13;&#10;j34I8AWd/Fc+KP2VY/Duian5UsdpLqT6hcststzgJ5jDAKhtwDZOBzXhv7Uv7WPwv+Mn/BL/AEX9&#13;&#10;nb4ZWGtar8Q4rbwboeufD+w0q7k1nw7Lo97ZfbZNTtFjL2sMP2dgkknyvlSm4Gv6WSuepqEW0Cyv&#13;&#10;MiqryY3uoAZscDJ6nHagD4O8UfsXaj4j/aDsP2l3+L/xi0q2sJrHUJPh/pWtxReFZVsY1DQyWH2Z&#13;&#10;pGjm2kyqJcsScYr8yv2e/wBhDx/+29rnj39t7x58Tfjd8KL34jeK7yDS/Dfg7Uk0If8ACNaMzWGl&#13;&#10;/bLe6tJJvMkRHlCttAEmcfMSf6LMcYpNg65PNAH8quvfC/4p/Bf/AIJvftIf8E8DpvivXI/hp4is&#13;&#10;W8A6ncWM9xcaz4d1u+tr+ExPDEEuJIJDKswiXCHOQBwP0pvbq78A/wDBUA6l4n0zXIrDxl8BLLw1&#13;&#10;4f1S30u9ubCbVbK+uLme0muoIXhtpFhIcee6A5ABLECv2B298mjYMFcmgD+ZzS/hv46T/g3st/AP&#13;&#10;9gayutGUs2iGwuPt/wA3ioynNr5fm8od5+T7vzdOa/Qj9rfQ/GEv7W37NPiHwxo97qS6RJ4tmuBD&#13;&#10;DI0EUjaEywpcSqpSESyAIC5GScDmv1b2D1NGwe9AH8hnxm+Lkfxi/wCCdHjWHxj8RfHU/wATbnRr&#13;&#10;+PVfgD4B0mPSLPw5cR3TvLb3mmWliLtLSGNTJPcXM/lzjLgncBX6j/CN4fHv/BS74ZfF3wbHJqnh&#13;&#10;e6/ZZFvaeJbKKSTTZJZNViYRrdBfK3lQSELbsDOMV+0wtLZXeVY0DSYEjBRlwOPmOOfxp0VvDBGI&#13;&#10;YVCIvCooAUAdgMcUAfmR+xzoGv6X+2/+1JrGq2F9bWepeKfCcmm3dxBJHBdpFoUaO0EjALIEYbWK&#13;&#10;EgHgkGvDP25PjJ4F+BP/AAVB/Z18ffEmKdNGTwd4+tLzVoreS4j0kTpYKLy48pXaOAH93JKQFjV9&#13;&#10;zEKCa/a0qMd+K+YvHP7Nel+OP2pPAv7T9zqtxBc+B/D3iDQIdGSFGgvE177PvkkkJ3KYvs4wACG3&#13;&#10;HPSgD8I/2zL3/hr5/wBo/wDaH/Z7sb7xB4Osf2f7b4c6Zr+k2s00HiPWZNUF/Mum7Y917HaxAIZY&#13;&#10;tyb22qTg19W2fifSP2Rf27tL/aD/AGhp5tD8DeM/gJoPhHTvFeoRSLpej6vo8/2iexvrjBSzNzHI&#13;&#10;HjaXYrshXO4Yr9yYoIYIxFAqoijCogwoHsB0pJbaCeNop1V0b7yOAynHqCMUAfzRftAeF/GH7THg&#13;&#10;X9rn9pb4P6Fq2peGPEvhvwn4Z8IPZ2M/n+JT4am+03+oWVuUEtxCokMcMiqRLsYpkYNf0NfB7x/4&#13;&#10;b+KPwy0Tx/4Qa8bTdU06K4tDqFlc6dcbQNhElreRxTxMGUjbJGp79CCfRkiRFCJwF4AHAA9BTgoB&#13;&#10;zzQA6iiigAooooAKKKKACiiigAooooAKKKKACiiigAooooAKKKKACiiigAooooAKKKKACiiigAoo&#13;&#10;ooAKKKKACiiigD//0v7+KKKKACiiigAoopAc5+tAC0UUUAFFFIeBmgBaKKKACiiigAooooAKKKKA&#13;&#10;CiiigAooooAKKKKACiiigAooooAKKQ8DNLQAUUUUAFFFFABRRRQAUUUUAeefFz4baL8Y/hb4i+E/&#13;&#10;iOW4g0/xLot5oV7NaFROkF7C0MjRl1ZQ4ViVJUjPY1+VOhf8EcrPTPClt8NdX/aH/aO1Lwhb6cmj&#13;&#10;P4Uk8UW9rYS6bHGIhZk2tlFMsPljZhJFO3jNfszRQB8HX/8AwTr/AGebnxXo2t6Zb3um6Zofwp1L&#13;&#10;4O2PhzT5Ei09dA1RlM2coZfPAXCv5nckgk5r568V/wDBLfxh46+Bei/s+eK/jX4xuPD/AINu9Hvf&#13;&#10;AkUWl6XA1hLoE0Uunf2iyRA6ksAiVdrmJW+8ylgDX67UUAfNfwt/Zp8OfDH40+Nvj5DqWo3/AIg8&#13;&#10;f2Wg2mv/AGnyktA2gWz20UlvFGgaMyiRmdS7gHAXAr53l/4Jr/C6x+Elj8OvB3iDxJo+raF8QdS+&#13;&#10;J3hXxfC1tLqWk63qlzLcT7FaEQy2zid4XgkQh4jhjnDD9HKQ8UAfCvwo/YouPB37RKftY/E/x54j&#13;&#10;8aeOB4Wl8HtLdQWmnaRHp8s6XG220+2jxC4dMs3msXLEtnjHr37R37NPg79p7QvD3hT4gXmpRaVo&#13;&#10;Pi3TPF0mn2DxrFqU+kSGa2t7zzEctbiYLIyoVJZF+bAOfo2igDwL9p39nXwL+1f8CfEX7P8A8SWu&#13;&#10;4tI8R2i209zYMiXdq8ciywz27yK6pLFIiujFTgjpXl2nfsRfDaH4i+I/iZrup69q1/4s+GVj8LNc&#13;&#10;S9miEc+mWQlH2jMcSuLqXzm3vu255Civs6igD4G+Hf7AHgrwJN8J7m/8WeLtfl+DcuqjwlNrMlkZ&#13;&#10;GtNTtBYraXRt7WHzI7aBQsLALJ3dnNe3eCv2afBvgX4wfET406XealLqXxKTS01q2neM21uNJtDZ&#13;&#10;w/ZgsYZdyHL72fLdMDivouigD8v9E/4Jn6V8Lo/h7q37O/j7xD4R1/4e+HL/AMHW2s3VnY6wNS0T&#13;&#10;Urv7bNbXltPGkRdJwGilj2Fe4YcVlL/wSz8Paho/xh8K+M/iJ4w13SvjZZ6efFwv47EX6anYBE+2&#13;&#10;Wt0kIWJGjjWNbbyfKjA+Wv1U74paAPmv4o/sv+Cfiyvw6TxBeanAPhp4nsfFeim0kjX7RdWFpNZx&#13;&#10;pc7o23RlJmZgmw7gMEDivnr/AIK0eE9d8df8E6Pir4M8NWF/ql9qOgQ20FhpkMlxdTbry33CKOIM&#13;&#10;7MFyflHGM9q/RmmlATmgD81/AP7Cmv6vqfw+1r43/EjxN420H4etaaz4Q8JatZWNokGpQW3k29zq&#13;&#10;dxbxrLfzWqs3klwgVvmYM/Nbrf8ABN/4RQ/AtvgnpOseI7R7X4gXvxP8P+J4ZoP7V0fxBd3sl8J7&#13;&#10;ZvJETRxvK8flyRsHiYo+c5r9DAAKWgD4f+HX7G9/ZfF2P4+fH3xpqXxE8V2Hh+78L6FPc6faaRYa&#13;&#10;Xp9+wa7NvaWYx9ouAqrLM7klFCqFGRXpn7LP7NWkfspfDFPhB4W1/wAQa5odleTS6JB4hkt5ZNLs&#13;&#10;5DuWxgkgghZ4I23FTLvk+Y5cgAD6UooAKKKKACiiigAooooAKKKKACiiigAooooAKKKKACiiigAo&#13;&#10;oooAKKKKACiiigAooooAKKKKACiiigAooooAKKKKACiiigAooooAKKKKACiiigAoor5//ae+Pdj+&#13;&#10;zR8GtR+MGo6dLqsWn3en2rWMEqwu51C8htAwdgwGwy7jxyBjvQB9AUUyNt6B+mRnFPoAKKKKACii&#13;&#10;igAooooAKKKKACiiigAooooAKKKKACiiigAooooAKKKKACiiigAooooAKKKKACiiigAooooAKKKK&#13;&#10;ACiiigAooooAKKKKACiiigAooooAKKKKACiiigAooooAKKKKACiiigAooooAKKKKACiiigAooooA&#13;&#10;KKKKACiiigAooooAKKKKACiiigAooooAKKKKACiiigAooooAKKKKAP/T/v4ooooAKKKKACiiigAo&#13;&#10;oooAKxPEHiXw74T0/wDtfxRf2em2nnQ232q/mSCLzbiRYYY98hC7pJGVEGcszBRyQDt1+eX/AAVB&#13;&#10;RW/ZSO4Z/wCLheAOD0/5GrTKAP0NooooAKKKKACiiigAooooAKKKKACiiigAooooAKKKKACiiigA&#13;&#10;ooooAKKKKACiiigAooooAKKKKACiij60AFFFFABRRRQAUUUUAFFFFABRRRQAUUUUAFFFFABRRRQA&#13;&#10;UUUUAFFFJmgBaKKKACiiigAooooAKKKKACiiigAooooABRRRQAUUUUAFFFFABRRRQAUUUUAFFFFA&#13;&#10;BRRRQAUUUUAFFFFABRRRQAUUUUAFFFFABRRRQAV+dv8AwVS/5Ml8Sf8AYX8O/wDp6s6/RKvzt/4K&#13;&#10;pf8AJkviT/sL+Hf/AE9WdAH6HQ/6pf8AdH8qkqOH/VL/ALo/lUlABRRRQAUUUUAFFFFABRRRQAUU&#13;&#10;V538XPip4J+B3wu8Q/GP4kXf2HQPC+j3eu6xd7S5itLOJpZWCjlm2qcKOScDvQB6JRX45/8ABLv/&#13;&#10;AILe/se/8FZNa8WeFv2d4vEumat4REd1ead4ntI7aS4sJnMcd3AYZZlKlhhkYh1JGQc5r9jKACii&#13;&#10;igAooooAKKKKACiiigAooooAKKKKACiiigAorF8R+IdI8J+H77xRr8y21hptnNf3tw/3YoLdDJI5&#13;&#10;xz8qKTX4xf8ABOH/AIL5fsO/8FPfjp4m/Z7+AI8T2OveH7WbU7P/AISKzjtodWsLeQRSXFo0cspG&#13;&#10;0srFJQjbSDjggAH7b0Ug5FLQAUUUUAFFFFABRRRQAUUUUAFFFFABRRRQAUUUUAFFFFABRRRQAUUU&#13;&#10;UAFFFFABRRRQAUUUUAFFFFABRRRQAUUUUAFFFFABRRRQAUUUUAFFFFABRRRQAUUUUAFFFFABRRRQ&#13;&#10;AUUUUAf/1P7+KKKKACiiigAooooAKKKKACvz1/4Kf/8AJqRH/VQfAP8A6lWmV+hVfnr/AMFP/wDk&#13;&#10;1In/AKqD4B/9SrTKAP0KpO2aWk70ALRRRQAUUUUAFFFFABRRRQAUUUUAFBoooAKKKKACiiigAooo&#13;&#10;oAKKKKACiiigAooooAKKKKAEBz2NLRRQAUUUUAITj1pRRRQAUUUUARTTw20TT3DKiIpd3c4VVUZJ&#13;&#10;JPAAHUmvOvht8ZvhD8ZtPutX+EHinw74qtLG7bT7258OalbalFb3Kfehle2kkVJB3ViD7Vz/AO0f&#13;&#10;8ILf9oP4B+M/gTdapfaJH4x8L6n4afV9NOLmzGo27wGeLkZZN+cZG7pkZr8Nf+CCX/BDPxb/AMEd&#13;&#10;U+ImqeOfiJB41v8AxxPYW0NnpFpNY6da2enNKYpnjmd2a6k80hiPlRRtBbOaAP6NKKKKACiiigAo&#13;&#10;oooAKKKKAEyD0paTAHSloAKKKKACiiigAooooAKKKKAD2oo96KACiiigAooooAKKKKACiiigAooo&#13;&#10;oAKKKKACiiigAooooAKKKKACiiigAooooAKKKKACiiigAooooAKKKKACvzs/4Kp/8mSeJP8AsL+H&#13;&#10;P/T1Z1+idfmz/wAFbtNbWv2CvGGjLc3dkby90K1F7YOIrq3MusWiebA5DBZUzuRipAYA4PSgD9IY&#13;&#10;mHlL/uj+VP3jrzXx7+y5+yRffs03Gq3l78V/jB8SRq0UCLF8UNcttYjsfKLHdaC3srTy2fdhyS2Q&#13;&#10;BwK5C6/YX1K5/aGb9oAfG/48xRNrI1j/AIQKLxHaL4SAH/LmLA6eZfsvH+r+0Z/2qAPvDeKC6ivk&#13;&#10;n9qP9k69/acGjCy+Kfxc+Gn9j/aS3/Crdbt9H+3/AGjZ/wAfnn2d35nl7P3eNu3c3XPHd3vwGub3&#13;&#10;9nk/s/jxz4/hlOiro3/CewanCvi0EY/0sX/2cxfajjmTyMf7NAHvm8CjcOtfKX7L/wCyvefszWWr&#13;&#10;2d78T/iv8Sjq0sMqzfFHWrfWJLHyQw22hgs7QRq+7LghskDGMV5x4f8A2FdT0D9oD/hfTfHD4938&#13;&#10;X9rzat/wguoeJLSXwoRLn/RPsI09ZfsyZ+RPPyMD5j3APvQuopPMWvjb9p/9ju//AGmNZ0rWLL4u&#13;&#10;/Gb4bDS7WW1az+F+vW2kW96ZHDebdJPZXZkkXG1SGUAcYNel+M/gHc+MfgD/AMKHj8d/EDSJf7Ot&#13;&#10;tP8A+E60XU4bfxUTbFSbj7c1u8Xny7cSt5GGDNgDPAB7/uFG4e9fMX7MP7M93+zToGp6De/Ej4n/&#13;&#10;ABIOpXiXa33xQ1e31e6tAibfKtngtLUJE33ipVju5z2ryv4cfsL6l8O/jt/wvCb43fHnxDF9svLz&#13;&#10;/hCfEniS0uvDGLwOBD9iTT4pPKg35hXzsqVXJbByAfeHmLXJeP8AwL4P+KPgjV/ht8QbC31XQ9d0&#13;&#10;640nV9NuxuhurS6jMU0Tjg7WRiCQcjsQa+U/2mv2LdQ/aT8U2Hiez+Mnxu+HC2NkbI6Z8MvEFrpF&#13;&#10;jc5ct508U9jdM8o+6GDKMcYr1n4ufAK5+K/wWj+DcHjv4g+FZY4bOE+MPCOpw2PiN/sYUF2vJLea&#13;&#10;MvPtzMfJ+Yk420AfJX/BPv8A4JFfsNf8Ex7vxLqv7Jfhm60q+8WSodV1HVL+fUrr7PExeK0hedj5&#13;&#10;cEZYkKOSeWZiBX6bg55FfN37Nv7Od1+zp4IvfBV58QviT8Q2vb574az8SdVh1XUrcPGqeRBNBbWq&#13;&#10;pCu3cqlCQxJzzivIvgj+w1qXwX+Lz/Fm5+Nvx38ZRut2v/CKeN/EdpqGgL9rJIK2sWnwODDn9z+9&#13;&#10;+XvmgD7t3g9M/WjcK+Gv2if2ItR/aC+Idt8QLX40/HPwAltZw2n9gfDrxFaaVpEphcv5skE1hcu0&#13;&#10;r52u3mDKgDAr2X4+fAK5+O3wtj+GNr47+IPgd457ab/hJvAOpw6brbfZxgo1zNbXCFJesg8r5j0I&#13;&#10;oA+gNw6UbxXz78AvgBc/Aj4XS/DK68d/ELxy8txc3H/CS+P9Th1LW0+0AARpcw21ugSLGYh5fynu&#13;&#10;a8Z/Z5/Yg1H9n/4jz/ES6+NXx18epPaT2o8PfEPxFaapo8RmcOJY7eHT7ZxJHjEbGQgAkYNAH3Ru&#13;&#10;AGaTePevhP44/sNal8bPi3H8V7b42/HjwXGiWif8Ir4G8R2mn6A32Q5Ja1l0+4cmb/lt+9+btivY&#13;&#10;P2kP2drr9onwHaeBrT4gfEf4eta38V+dc+G2qw6Vqk4iR08iaea1uVaF925lCAllByMYIB9GF1FL&#13;&#10;vH514J8G/gPc/B/4On4Q3Hjnx94ukKXaf8Jb4y1KG/8AEI+1A4Iu47eCPMOf3P7r5cDOa8d/Zl/Y&#13;&#10;q1D9m3xbe+K7z4y/G/4jLeWH2EaV8TfENrq9hbneH8+GKCwtWWbjbuLEbSRjvQB9ulgKN4NfB3xQ&#13;&#10;/YX1L4mfHBfjVB8bvjz4ajW5s7n/AIQzwv4ktLPw0Rabcxmzk0+aTy5tv74edlsnBHb1b9p39mm7&#13;&#10;/aW8N6d4dsviP8TvhudOvWvW1D4YavBpF5dhkKeTcyT2l2HiGdwUKp3c57UAfTYYE4pN6/nXz/4E&#13;&#10;+AVz4H+AknwKl8d/EHW5X0+7sP8AhONe1OG58Uqbvdidb5LaOITQ7v3LeRhdoyDjnzX9l/8AY7v/&#13;&#10;ANmfWtU1m9+Lvxn+JI1O1jtVs/ihr1tq9tZmN93m2qQWNoUkb7rMWbI7d6APsveOtG8Gvg7xN+wv&#13;&#10;qXiX9oL/AIX4nxv+PWmxf2tb6r/wgmmeJLSHwpi3Cj7L9hbT3l+zSbf3iefltxwwzx6N+1D+y1ef&#13;&#10;tM2Gk2Nl8Tvit8NTpU00zT/C7WbfR5b7zlC7Ltp7O7EipjKABcEnOaAPprVdM03XdMudF1eCO5tL&#13;&#10;yCS1uraYBo5YZVKOjA8FWBIIPavy+/Yb/wCCMn/BPz/gnX8WfE/xt/Zb8Iz6T4h8VRyW1xd39/cX&#13;&#10;62NnLL5r2lgk7EW8LOASBliAF3bQBX2ppvwEudO/Z4X9n8+OviBcSro76R/wn1zqcL+LSXJP2s34&#13;&#10;txF9qXOFk+z4AA+U1wP7Lv7JV9+zJNrE178Vvi98Sv7WS3VU+KWuW2sLY/Z9/NmLeztPLMm/95nd&#13;&#10;u2r0xyAfXgOAAaNwr4Mj/YV1OP8AaEHx+Pxw+PbRDWhrP/CBt4ktD4TIH/LmbH+zvN+yf9M/Pz/t&#13;&#10;V2v7UX7JF9+01caTcWXxX+MHw1/sqOdGj+F2uW2jpfecV+a7E9ld+YY9uEI24yevYA+vt4zijcOt&#13;&#10;eCax8B7nV/2fD8Al8c+PrSX+xo9H/wCE8s9Sij8WZjx/pf2827Rfamx80nkYOT8tcn+y9+y7efsz&#13;&#10;aXq2mXnxM+KnxJOq3ENwLn4o6zBrE9l5KlfLtGgtLQRo+cuCGyQDkdKAPqfcMZ7etAcHpXwf4U/Y&#13;&#10;X1Hwv+0B/wAL6k+N3x51SL+1LnU/+EE1bxJaTeFMXAYfZvsK6ekv2eLdmNPPypUZY456P9p/9jm/&#13;&#10;/aX1zS9asvi98Z/hsNMtZLVrL4X69baRbXhkcN5t0k9ldl5FxtUhlAHY9aAPs3ePeguAMngV4F8Q&#13;&#10;PgLc+PfgJ/woqLx14/0KX7BZ2H/CceH9ThtvFJNoUJn+3PbSx+dPsxM3kYYM2AuRjD/Zj/Zru/2a&#13;&#10;/DOoeG734jfE34jtqF6t4NR+J2rQave2oVNnk28kFraBIj94qVJ3c57UAfTO9f6Ub1r4O+Fv7C+p&#13;&#10;fDH44N8a5vjd8efE0bXd9df8IZ4p8SWl54aAvS5EQs49Pik8uDd+4HnZTauS2OdT9pb9irUP2j/G&#13;&#10;tl4ys/jL8b/h0tlYLYHSPhp4htdJ065KyNJ588M9jdM0x3bS4cfKAMd6APt3eKN4zj8K8A+NHwDu&#13;&#10;fjH8HE+ENv47+IPhCRBZj/hLfBepw2HiFvseMlruW2njPn4/ffufmycYqn+zl+zxdfs8+AbrwJd/&#13;&#10;ED4jfEB7q9lvRrnxH1SHVdVhEqKnkxTwW1sqxJt3KpQkMScnOKAPosMD/wDXo3ivhD4EfsM6l8Df&#13;&#10;iq3xRufjd8ePG6NHdR/8Ix488R2mpaEPtPRhbRafbvui/wCWR835e+ak/aD/AGHdS+PvxMi+JFp8&#13;&#10;bPjt4DSK1t7X/hHPh74itNM0VzAzN5r282n3LmSTOJD5gBAHAoA+6w4JwKN4r56/aC/Z+ufj38Mo&#13;&#10;fhta+PfiH4EeG6t7o+JPh9qcOma1J9nUr5b3E1tcoY5M5kXyhuIGCKk+A/wCufgb8KJPhZc+O/iD&#13;&#10;43kkmuph4o8eanDqWup9qGAi3MNtboEh6xDyvlPXNAH0DvH50FwOK+Gv2cf2ItR/Z4+INz4+u/jT&#13;&#10;8dPiClzYzWI0H4j+IrTVdJiMsiP58cEFhbMJk27UYyEBWYYOcij8bP2FdT+M/wAXf+FsW/xw+PXg&#13;&#10;6P8A0X/ilfBPiS00/QP9Fxn/AEWXT53/AH2P3v735u2KAPvMuo60b1r5w/aX/Z0uv2j/AAdZ+ELP&#13;&#10;4g/Ej4dNaX4vjq3wz1WHSdQnARk8iaWe2ulaE7txUIDuAOex0fhN8BLn4VfBV/g1P46+IHimVoLy&#13;&#10;H/hMfFupw3viRftm7Di8jt4Y98G79yfJ+XAyGxQB77vGcUu4Dk18T/sx/sX3/wCzX4p1DxPe/GL4&#13;&#10;2/EcahYCxGmfE7xBa6vY2pEgfz7eKCxtSkxxtLFiNpIx3rJ+If7DWpfED47p8covjb8eNAiS/sr7&#13;&#10;/hCfDviO0tfC7CzKEwNZPp8kphn2/vl8/LbmwRngA+7t4oLgV8xftO/sz3f7S3h7TdAsviR8T/hu&#13;&#10;dOvXvGv/AIYavBpF3d70KeTcyT2l2HiGdwUKp3c57Vv+EPgLc+Ev2f8A/hQr+OviBqsv9l3Wmf8A&#13;&#10;Cd6vqcM/ivN0XIufty26RfaId+In8jChVypxQB79uH9aN4zjmvjn9l/9kC//AGZ9T1XUr34t/GT4&#13;&#10;kjVLeG3W2+KGu22rwWXksW8y0WCytDG75w5JbIA4FcrrX7DGpaz+0Mf2gF+N3x5s4jrEOr/8IFZe&#13;&#10;I7SPwkBEqr9kFgdPaX7K+3Lx+fkkn5hngA+7/MXOKN4r5Q/ai/ZVvP2mrXRray+KHxY+Gp0eS4ka&#13;&#10;X4Xa1b6O9/8AaAg23hns7sSrHtzGAF2lm6547SP4D3Ef7O5/Z+Pjjx80p0NtE/4T5tSh/wCEuBYE&#13;&#10;fbBfi3EX2sZyJPIxkD5aAPey64zS7hXyX+y7+yje/syprCXvxS+LfxK/tdoGU/FHW7fWDY+Rv4s/&#13;&#10;Is7TyxJv/eZ3Z2r0xXAaf+wtqdh+0L/wv/8A4Xf8ep4v7bfWv+ECuPElo/hPDkn7H9g/s4S/ZFzx&#13;&#10;H5+RgfNQB957hRuFfHf7UP7IV/8AtM6jpGoWXxa+Mfw1GkwTwtb/AAu1220iG+85lbfdrcWV2ZHj&#13;&#10;24QgrgE8HPHoviP4CXPiH9nr/hQK+OviBp8v9k2+lf8ACe6dqcMXi3MBUm6+3tbNF9pk24kf7Pgh&#13;&#10;mwozwAe/7wKN6mvlv9mD9mC7/Zo0fVdIvfiX8UviSdUuYrlbv4oaxb6vcWXlKVMdo8FpaCON87nB&#13;&#10;DZIBBFeY+B/2FtS8E/H4/HiX43/HrWojqd5qX/CDa74jtLjwri8DgW/2FNPjk+zwb8wp5+VKrljg&#13;&#10;5APvEOp/LNLvWviz9p39jS//AGlfEWm+ILL4wfGr4brp1m9m1h8MNftdItLsu+/zrmOexuy8q/dV&#13;&#10;gygLxjvXqfxL+Adz8SPgUnwQh8dfEDw7KljY2R8beGdThtPE7GyCAzNevbSxedcbP37eQA+5sBc8&#13;&#10;AHv5kUUGRRjPevmn9mX9m27/AGbPC+o+Gb34jfEz4jtqF6L0al8TdWg1a9tQIwnk20kFraqkRxu2&#13;&#10;lWO4k5ryb4O/sMal8IvjO3xiuPjd8efFsbSXsn/CIeMfEdpfeHR9s3YUWkWnwSbYN37ked8uBnOK&#13;&#10;APvDeopA6kZFfDv7Sn7EmoftHeOLTxrZ/Gj45fDtbXT0sDovw08Q2uk6ZMUdn8+WGawumaZt21nD&#13;&#10;gFVAxxmvZfjn8Bbj42/CZfhVbeOfH/guQSWkn/CU+BdSh07Xj9l6qbqW3uEKzf8ALUeV83bFAHvu&#13;&#10;9TRvHvXz3+zt+z9c/s+/Dif4d3Xjz4h+PnmvZ70eIfiLqkOqaxGJ0RPJjuIba2QRR7d0a+WSGZjk&#13;&#10;548Y+AP7DmpfAf4oy/E26+Nnx38dJLbXNv8A8I14/wDEVpqeiIblg3mLbQ6fbOJIsYiPm4UE5BoA&#13;&#10;+7Nw7Ub1/wDr18J/H79hzUvjv8UovidafGz47+BUjtra2/4RrwB4jtNN0RzbsWMjW02n3DmSXOJD&#13;&#10;5mGAGAK9m/aL/Z9uf2hPhzb/AA8tPHvxE8APBfwXx8QfDnVIdL1eUQI6eRJcTW1yhhk37nXywSyq&#13;&#10;cjGKAPobeD0pA6kbhyPWvBfgZ8B7n4JfCY/Cq58c+PvGkhkupP8AhKfHWpw6jr3+ldFF1Fb26Yh/&#13;&#10;5ZDyvl75rxf9mn9iTUP2cPG114zvPjR8cviKt1p7af8A2N8S/EVrq2mwlnV/PihgsLVlnG3aHLkb&#13;&#10;WYYOaAPuPeKN4NfB3xh/YX1L4u/GhfjHb/G748+Eo1kspP8AhEPB3iS0sfDh+xbcqbOTT5pNs+39&#13;&#10;8PO+fJxtr1z9pv8AZvuv2k/Clh4WsviJ8S/hw1hqH29tU+GOrQaTfXQ8to/IuJZ7W6V4fm3bQoO4&#13;&#10;A54xQB9K7h3pQc8ivn34afAG5+G/wKk+CE3jv4g+I5ZLK+sx428TanDd+J0N6HAmS9S2ijEtvv8A&#13;&#10;3DeSQm1chsc9h8E/hfL8GPhfpPwzn8S+KfGD6VFJE3iTxreR6hrd95kry7ru5iigSRl37FIjXCKo&#13;&#10;5IyQD1OiiigD/9X+/iiiigAooooAKKKKACiiigAr89P+CoH/ACaif+yheAP/AFKtMr9C6/PT/gqB&#13;&#10;/wAmon/soXgD/wBSrTKAP0LooooAKKKKACiiigAooooAKKKKACiiigAooooAKKKKACiiigAooooA&#13;&#10;KQcUtFABRRRQAUUUUAFFFFABRRRQAUUUUAFFFFABRRRQAUUUUAFFFFABRRRQAUUUUAFFFFABRSZ5&#13;&#10;paACiiigAoooPSgD82PCX/BXX/gn544/bTvv+Cfvhr4gWNx8UNPeW2l0YQTrbyXtupeayivCgt5L&#13;&#10;mJQS8SvkYIGSCB+k9fhb8P8A/g33/YW+HP8AwUiu/wDgpnojeKH8XXGr3XiS38PT3kTaJaaxeqyz&#13;&#10;Xkcfkick73ZUaUorNkDAAH7or0oAWiiigAooooAKKKKACiiigAooooAKKKKACiiigAooooAKKKKA&#13;&#10;CikHvS0AFFJnFLQAUUUUAFFFFABRRRQAUUUUAFFFFABRRRQAV+dv/BVL/kyXxJ/2F/Dv/p6s6/RK&#13;&#10;vzt/4Kpf8mS+JP8AsL+Hf/T1Z0AfobD/AKpf90fyqWo4f9Uv+6P5VJQAUUUUAFFFFABRRRQAUUUU&#13;&#10;AFFFFABRRRQAUUUUAFFFFABRRRQAUUUUAFFFFABRRRQAUjMqDcxwO5NLXjP7RXww1b41/AXxj8H9&#13;&#10;B1i58PXvijw1qOg2mu2efOsJb23eFLhNpU5jLBuCD6GgDtvCfxC8B+PYrmbwLrWk60llcNZ3jaTe&#13;&#10;Q3Yt50+9FKYWfY47q2DXYV/LB/wby/8ABDH9p/8A4JMeP/iX49/aB8d6JrkPi20t9I0zQfC813NZ&#13;&#10;yC1nMv8AaV39pih2zkHZGqqxCs+5uQK/qfoAKKKKACiiigAooooAKKKKACiiigAooooAKKKKACii&#13;&#10;igAooooAKKKKACiiigAooooAKKKKACiiigAooooAKKKKACiiigAooooAKKKKACiiigAooooAKKKK&#13;&#10;ACiiigAooooAKKKKACiiigD/1v7+KKKKACiiigApCwHWlr4k/bM+K3xO8JXPw5+Dvwd1CHQ9f+J/&#13;&#10;jlfCaeJJraO8Ok2Nrp95q1/cwQS5ie5NvZPHAJVaMSOGZWAwQD7ZDA9KCwHWvhT9lb4jfFeH4v8A&#13;&#10;xN/Zo+L2uHxXe+AptB1DRvFM9nb2V5qGk+ILN5Y1vYbRIrb7RBcW9xGXijjV02EqCTXzT+2b8TP2&#13;&#10;sfg5p3jL4zn4i6d4UkstSXTvg58MdO02y1h/GcqQQlLe9SSJtQlub66aSJIrGSL7PEFkcthiAD9g&#13;&#10;6/Nz/grF4h0fwl+xjqPivxDN9m0/S/GfgjUr+42PJ5Vta+JtOlmfZGGdtqKWwqljjABPFfoP4fv9&#13;&#10;W1DQLK/1y1FjfT2cMt5ZBxILed0DSRbxw2xiV3DrjPevw+/4Keftz/CwySfsdv4f+IX/AAkY+Ifw&#13;&#10;/jGtjw1eHwyWbXtLvRnV8fZ8eUduc8SfJ1oA/Uf9nX9sD9nX9rGz1S//AGf/ABCdfi0WaGDU2+wX&#13;&#10;1j5L3AZoxi+t4C+4KeUyB3xXE+Cf+Cgv7IfxF+Nj/s6+DfF32zxlHfXmmvo/9lapDi5sN/2hPtEt&#13;&#10;qludmxuRLhsfKTxX2T5a5yOPp/kUnlJnIA/IUAfIPx//AG+f2TP2XPGVp8Pvjr4rOhavfWKala2n&#13;&#10;9l6ne77eSR4lfzLO1mjGXRhtZg3GcYwa9I+OH7TnwP8A2cPh1a/Fn40a2dG8P3l3b2NtqH2O8vN8&#13;&#10;11G8sS+VaQzSjciMclABjBIJAr3YxITkjP1pfLQ9Rn6/5NAHhfw6/aZ+CXxZ+DE/7Qnw/wBaN/4P&#13;&#10;tra+vJtXNndwbYdNDm6b7PPDHcHy/LbgR5bHy5yK4f8AZ0/bg/Zf/ay1XU9F/Z/8THX7nRreK61K&#13;&#10;I6bqNj5UU7FI23X1tAr5ZSMISR3Ar6s8tQc/p2pBEg6DH04zQB8b/wDDwb9kP/hfP/DMn/CXH/hO&#13;&#10;P7WOhHRP7K1T/j+Az5X2n7L9l6fxebt963P2if24v2Xf2T9U0zRvj/4mOgXOsW8t1p0X9m6jfedF&#13;&#10;CwR2zY206rhiBhiCewIr6t8tM5xz60eWp6/qKAPDPiD+0v8ABP4V/BiL9oXx5rRsPB89tZ3cWr/Y&#13;&#10;7ufdFqG37M32eCF7j5968eXkZ+YDmoPgN+0/8Df2m/A138SfgfrZ1vRbC8l0+6vfsV5Z7J4Y1ldP&#13;&#10;LvIYZDhHU5VSDngk5Fe8+WuMUCJBwOPpQB8ffAT9v39kn9p3x1dfDX4HeLDret2djLqVzZHS9Tst&#13;&#10;ltBIkMj+ZeWsMZw8ijaGLHOQCASIvHf/AAUD/ZF+Gnxri/Z28beLTZeMpr2y06LRxpWqTbrjUSgt&#13;&#10;k+0Q2j243+YvJlwufmIwa+xvLX/IFHlL35oA+bf2i/2wP2df2TbLS9R/aA8QnQIdZlmg01xYX195&#13;&#10;zwBTIMWNvOVwGXlgoOeM810E/wC0t8E7b4Cj9pyfWiPAx0pNaGufY7s/6FIwVZPswh+1ckgbfK3e&#13;&#10;1e5mNSMGjYvT2xigD50/Z0/a2/Z8/ay0nU9c/Z/186/a6Pcx2eoymwvrDypplLou2+ggZsqCcoCP&#13;&#10;U1wXw0/4KCfsifGH4xSfAL4deLTqPi2Ka8t30n+ytUt8Safu+0jz57SO3OzY3Ikw2PlJ4r7J2KOn&#13;&#10;6UnlrnP+FAHx38cf2/8A9kj9m74hW/wq+NPiw6Nr91bQXkFh/ZWp3m6G5do4m820tZohuZSMFwRj&#13;&#10;kAYr0n9oD9qL4Ffst+D7Px98dtc/sPSdQvk02zu/sV5e+ZcyRvKqeXZwTyDKIxyVA4xnOBXvPkxk&#13;&#10;5I/SnGNT1/L/ADmgDw3wh+0t8FPHnwQk/aP8Ka0bvwZDYXeqSaz9ju4sW1ju89/s8sK3B2bG+URb&#13;&#10;jjgHiuN/Z0/bW/Zl/ayutUsv2f8AxKdfl0aOGXUlOnahYeStwWEZzfW0AbcVP3c4xzivqPyk9PT9&#13;&#10;KURqpyOPpQB8a6d/wUG/ZC1b47n9mfT/ABcZPG66rLoh0T+ytUX/AE2EEvF9pa0FtwFPzebtPYmt&#13;&#10;X9on9ur9lf8AZQ1/T/C/x/8AFB0C+1WzbULCD+zNSvvNgRzGz77K2nRcMCMMwPfGOa+tfLT0oMak&#13;&#10;5xQB4T8V/wBpv4IfA/4TW/xy+KOtHS/C119k+z6p9ivLnf8Abl3W/wC4toZZxvHPMYx/Fim/Bz9p&#13;&#10;34H/AB/+GFz8ZvhHrZ1fw1Zy3UNzqX2O8tdj2Sh5x5N1DFMdikHiM57Zr3gxqRg8/Wjy17UAfIf7&#13;&#10;Pv7ev7J/7U/iu98EfAbxX/buqafZHUby1/szUrLy7cOsZffe2sCN87AYVieemMmqHij/AIKEfsg+&#13;&#10;DPjev7OPiXxd9m8ZvqNvpK6N/ZWqSZu7sKYY/tMdo1t8wdfm83aM8kc19liNQcijYvX8aAPmT9ov&#13;&#10;9sv9m39kwaWf2gfEf9gf20Zhpn/Evv77zvs+3zP+PG3n2Y3r9/Gc8Z5rp9b/AGmPgj4d+BC/tM6z&#13;&#10;rXk+CH02DV11v7Hdvm0uWVYpPsyQtc/MXX5fK3DPIHNe6bFo8taAPnr9nj9q74BftWeHNQ8W/APX&#13;&#10;jr2n6XeDT7+4Nje2PlTtGJQmy9ggdvkYHKgjtnPFcB8Hf2/v2Sfj78UZ/gv8JPFh1bxLbR3Us+m/&#13;&#10;2XqdrtSyYJOfOurWKE7GIHEnP8Oa+xBGo5H6UeWmd3f1oA+OPi7/AMFAv2RvgR8VIPgn8VvFp0rx&#13;&#10;Pci1MOmf2Vql1uF6wWD9/bWssA3k95OO+K9F/aF/aq+Av7Knhux8XfHzXToOnandmwsrj7De33mT&#13;&#10;hDIV2WUE7r8oJywA9819AmJT1/PvR5aEYP60AeHaH+0r8FPEnwKP7Sui60ZvBK6dPqx1r7Hdp/ot&#13;&#10;uzLJJ9meEXPylT8vlbjjgHiuW/Zz/bK/Zu/a0TVH/Z+8RnXxopgGpk6dqFh5Jud3lf8AH9bwb92x&#13;&#10;vuZxjnHFfTYjWkEajgcfhQB8c+Fv+Cgf7IvjX45v+zZ4Z8Wm58ax391pj6L/AGXqkeLmzVmnT7TJ&#13;&#10;arbfIEb5vN2nHBORm5+0D+3n+yj+y14tsvA3x38VHQtV1GyXUbO1/svU73zLdpGiD+ZZWs6Ll0YY&#13;&#10;Zg3HTGDX12I1HI6+tHlr1/oKAPCvjX+0z8Ef2dvhtB8XfjHrR0fw7dT21tBqH2O8u90t2jSQr5Nr&#13;&#10;DNMNyqTkoAMc4NO+Ff7S/wAE/jZ8JZvjp8Mda/tPwrbpdyTap9ju7batiCbg+RcQxznYFPSP5v4c&#13;&#10;17mUU9aAgoA+S/2eP26v2Vv2rdev/DHwD8U/29faZaLfX0B03UrHy4HbYr7r21gVstxhST7Vlar/&#13;&#10;AMFBf2RNE+O4/Zn1TxaYvG51SLRhon9lao3+mTqrxx/aVtTbchgd3m7R3Ir7JEaDp+lII1ByPzoA&#13;&#10;+W/2i/21/wBmX9ky70qw/aB8S/2BNrUc8umJ/Z2oX3nJblVlObG2nCbS6/fK5zxnBrsPGv7TXwR+&#13;&#10;HfwSi/aM8Y60bPwZNaWl/HrP2O8lzBfFRbt9nihe5G8uvBiyM/MBzXupjQ9RQUU9aAPAvgJ+1J8C&#13;&#10;v2nvBl58Qvgbrh1zR9Pu5LC8uzZXll5c8Uaysnl3kEMjYRgcqpHOM54rzb4If8FAf2R/2j/iFN8K&#13;&#10;/gx4sOs69b2893NYf2VqdptitmCSt5t3awxHazAYD5PYGvsYRqAQO/sKPLXOaAPjT4nf8FCP2Qfg&#13;&#10;38XE+BHxJ8XHTfFcktpAulf2Vqlxl77b9nHn29rJAN+4dZOM/NivQP2iv2tv2ff2T9I03Xfj/r50&#13;&#10;C11e5ktNPlFjfX/myxKHddtjbzsuFIOWAHoa+i/LUnJ69jijy178/WgDwy3/AGl/gndfAX/hp2HW&#13;&#10;ifA39ltrP9ufY7sf6GrFDJ9mMP2rhhjb5W72rE/Z0/a5/Z7/AGstL1PWv2f/ABAdfttGuIrXUZDY&#13;&#10;X1h5Msyl41230EDNlQTlQQO5FfR2xen6UCNByB+VAHxv8O/+Cgn7IvxX+Mkv7P8A4A8Wm/8AF0M9&#13;&#10;3bSaT/ZWqQASWG77Qv2ie0jt/k2nkS4bHy5qb46/t+fslfs0+O7b4Z/GzxYdF1u8tory2sv7L1O8&#13;&#10;3wzuY4282ztZohuZSMFwR1IAr7C8te3H0pPLTuAfcigDwj46/tPfA39mnwLa/Ev42a2dF0S9uYrO&#13;&#10;2vfsV5eb5plLovlWkM0oyoJyUAHfBqb4eftK/BT4rfBuT9oDwDrJv/CMNvd3Umr/AGO7gxFY7vtD&#13;&#10;fZ5oUuDs2NwI8nHyg8V7lsUjGPzoMantQB8p/s6ftwfsv/tZalqekfs/+Jjr9xo9vFdajGdN1Gw8&#13;&#10;qKdisbZvraAPkqRhCSO9Ykf/AAUC/ZGl+PR/ZiTxYT45XVW0Q6J/ZWqf8fqqXMX2r7J9l+6M7vN2&#13;&#10;+9fY4jQfdGPpR5a9f1xQB8oftE/ty/st/sn6xp3h/wCP/ig6Dd6tayXunwjTdRvvNhifY7brG2nV&#13;&#10;cNxhiCewru/iX+0x8Evg/wDB+H49/EXWjp3hO4jtJodW+x3dxuS+wbc+RBDJON+R1j4/ixXunlqe&#13;&#10;oB+tBRT15+tAHg/wP/ae+B37SHw/ufil8F9bOs6FZzzW1zffYryz2S26CSRfKu4YZTtUg5CEHtk1&#13;&#10;5t8Bv2+/2Sv2m/G118Ovgh4s/tvWbO0kvrmz/svU7PZBE4jdvMvLWGM4ZgMBifQV9g+Wvbj6UeWo&#13;&#10;6foKAPjXxz/wUG/ZD+GvxpT9njxr4tNl4xku7SwTSP7K1SYGe+CG3T7TDaPbDeHXky4GfmIwa7P9&#13;&#10;oz9sX9nL9kuDSrn9oHxEdATW3nj0wjT7+/8AOa2CmUYsbe42bQ6/fxnPGea+l/LT0H1oMaHqKAPC&#13;&#10;tT/aZ+COj/AZf2m9S1vy/A76bFq6639ju2zaTsqRyfZlhNz8zMBt8rcO4FZn7PH7Wf7P/wC1boWo&#13;&#10;+JfgFr/9v2Wk3SWWoTfYb2x8qZ08xV23sEDNlecqCO2c19EeWvT/APVR5ajgfpQB8a/Cr/goP+yF&#13;&#10;8bfiw/wP+GPi06n4oja6V9M/srVLYA2WfP8A39xaRwHZg9JOf4c0/wCNf/BQP9kX9nX4jQ/CX4x+&#13;&#10;LTo/iGeG3ni08aVql3mO6O2I+baWs0I3HsXyO+K+x9i5z39aDGhxkDjocCgDwD4//tTfAj9lzwnZ&#13;&#10;eOfjrrp0PStQuxY2d0LK9vvMnZDIF8uygnkHygnLKB75q54U/aY+CXjf4Gt+0n4X1o3PgpLG61Jt&#13;&#10;a+x3cWLayZ1nf7NJCtz8hjYY8rJxwDxn3Py1PBH50eWtAHzB+zl+2h+zV+1o2qp+z94kOvnRRAdT&#13;&#10;B07ULDyRc7vK/wCP62g37tjfc3YxzjIrldB/4KC/sieJvjo37Neh+LTP42XUZ9JbRf7K1RMXdsGM&#13;&#10;sf2l7Vbb5Qp+bzdpxwTX2R5ajpx9KUoh7D60AfJP7Qv7dv7Kv7KviOw8J/HvxT/YOoanaG+srf8A&#13;&#10;s3Ur3zIA5jLb7K1nRfmGMMQe+MV6J8W/2lvgn8CvhVD8bfiprR0vwxP9l8rUxZ3d1u+2gGD9xbQy&#13;&#10;zjeD3j474r3Ixoeoz9aCing80AeGfBv9pf4J/tAfDOb4xfCPWjq3hy3kuYptR+x3dpta0XdMPJuo&#13;&#10;YpjtHPCc9s151+z5+3h+yn+1R4lvfCHwG8UnXdR060+3Xlv/AGZqVj5cG8R7t97awI3zHGFJPfGK&#13;&#10;+uPLUDA49hQI0HQAfQCgD438Qf8ABQT9kTwr8dB+zVr3i0weNjqFvpX9i/2Vqjj7VdKrxR/aUtGt&#13;&#10;vmV1OfN2jPJB6dL+0X+2p+zP+ybNpdv+0D4lOgPrKTPpq/2dqF95ywFRIc2NtOFxuH38Z7Zr6j8t&#13;&#10;ev60FFIwefrQB4Z4o/aX+CXgz4Hp+0h4l1r7N4LksbfUk1n7HdyZtroqIX+zRwtc/NuHy+VuGeQK&#13;&#10;pfs+ftT/AAG/an8L33jP4D66dd03Tbz7Be3P2K9svLn2CTZsvYIHb5SDlVI7ZzX0D5a0nlqOn14A&#13;&#10;oA8n+DPx1+Ff7QfhWfxr8IdUOraZbalc6RPcm1ubTbd2bbJo9l1FE52txuClT2Jr1umqoXp35p1A&#13;&#10;BRRRQAUUUUAFFFFABRRRQAUUUUAFfnZ/wVS5/Yl8Sf8AYX8Of+nuzr9E6/O3/gql/wAmS+JP+wv4&#13;&#10;d/8AT1Z0AfodD/ql/wB0fyqSo4f9Uv8Auj+VSUAFFFFABRRRQAUUUUAFFFFABRRRQAUUUUAFFFFA&#13;&#10;BRRRQAUUUUAFFFFABRRRQAUUUUAFFFFABRRRQAUUUUAFFFFABRRRQAUUUUAFFFFABRRRQAUUUUAF&#13;&#10;FFFABRRRQAUUUUAFFFFABRRRQAUUUUAFFFFABRRRQAUUUUAFFFFABRRRQAUUUUAFFFFABRRRQAUU&#13;&#10;UUAFFFFABRRRQAUUUUAFFFFAH//X/v4ooooAKKKKACvmb9pz9neX4/aH4fu/Dmty+GPFXgzxHb+L&#13;&#10;fB/iKK3S8Sz1GCKW3dLi1dkE9rc288sE8QkjZkc7XVgDX0zRQB8V/Cn9mv4r/DKz8UeOLjxnpmr/&#13;&#10;ABH8ca5pWqeJ/E13ojR6Z9j0yOK1TT7HTI7zfBClqkixM9zKyzSNK/mfcr5/1L9jH9rzTv2kPFv7&#13;&#10;Q/gX4k/Dc32v3/8AxJZ/FvgS81nU9C0hIlii0uzu0161SKAbS8nlQx+bI7O+SRj9VKKAM7S4dQgs&#13;&#10;II9WkimulgRbmeCMxRyShRvZIyzlFLZIUs2Bxk9a+B/+CnzMv7KLYJGfiD4BBx3H/CVaZX6E1+ev&#13;&#10;/BT/AJ/ZSP8A2UHwD/6lWmUAfoVRRRQAUUUUAFFFFABRRRQAUUUUAFFFFABRRRQAUUUUAFFFFABR&#13;&#10;RRQAUUUUAFFFFABRRRQAUUUUAFFFFABRRRQAUUUUAFFFFABRRRQAUUUUAFFFFABRRRQAUUUUAFFF&#13;&#10;FABRRRQAUUUUAFFFFABRRRQAUUUUAFFFFABRRRQAUUUUAFFFFABRRRQAUUUUAFFFFABRRRQAUUUU&#13;&#10;AFFFFABRRRQAUUUUAFFFFABRRRQAUUUUAFfnb/wVS/5Ml8SD/qL+Hf8A09WdfolX52/8FUv+TJfE&#13;&#10;h/6i/h3/ANPVnQB+h0P+qX/dH8qkqOH/AFS/7o/lUlABRRRQAUUUUAFFFFABRRRQAUUUUAFFFFAB&#13;&#10;RRRQAUUUUAFFFFABRRRQAUUUUAFFFFABRRRQAUUUUAFFFFABRRRQAUUUUAFFFFABRRRQAUUUUAFF&#13;&#10;FFABRRRQAUUUUAFFFFABRRRQAUUUUAFFFFABRRRQAUUUUAFFFFABRRRQAUUUUAFFFFABRRRQAUUU&#13;&#10;UAFFFFABRRRQAUUUUAFFFFABRRRQB//Q/v4ooooAKKKKACiiigAooooAK/PX/gp//wAmpH/soPgH&#13;&#10;/wBSrTK/Qn8K/PX/AIKgcfson/soPgH/ANSrTKAP0LooooAKKKKACiiigAooooAKKKKACiiigAoo&#13;&#10;ooAKKKKACiiigAopDwM0tABRRRmgAooooAKKKKACiiigAooooAKKKKACiiigAoopO+KAFooooAKK&#13;&#10;KKACik74paACiiigAooooAKKKKACiiigAooooAKKKKACik74paACiiigAooooAKKKKADAHSiiigA&#13;&#10;ooooAKKKKACiiigAooooAKKKKACiiigAooooAKKKKACiiigAooooAKKKw/EPiXw94R0ibXvFd/Za&#13;&#10;ZY24BnvtRnjtreME4BeSUqq5PqaANyiqljfWep2cWo6fLFPbzxrLDPAweORGGVZWUkMpHIIODWBe&#13;&#10;eOPBun+JbfwXfavpcOsXcZmtdKluoUvJo16tHAWEjgdyqkUAdVX52/8ABVL/AJMl8Sf9hfw7/wCn&#13;&#10;qzr9EVOea/O7/gql/wAmS+JP+wv4d/8AT1Z0AfodD/ql/wB0fyqSo4f9Uv8Auj+VSUAFFFFABRRR&#13;&#10;QAUUUUAFFFFABRRRQAUUUUAFFFIDQAtFFFABRRRQAUUUUAFFFFABRRRQAUUUUAFFFFABRRRQAUUm&#13;&#10;aWgAooooAKKKKACiiigAooooAKKKKACiiigAooooAKKKDQAUUUUAFFFFABRRRQAUUUUAFFFFABRR&#13;&#10;RQAUUUUAFFFFABRRSA0ALRRRQAUUUUAFFFFABRRRQAUUUUAFFFFABRRRQB//0f7+KKKKACiiigBD&#13;&#10;QKWigAooooAK/PT/AIKf8fspE/8AVQfAH/qVaZX6Fmvz0/4Kgf8AJqJ/7KF4B/8AUq0ygD9C6KKK&#13;&#10;ACiiigAooooAKKKKACiiigApMdfelooAKKKKACiiigAooooAKKKKACiiigAorxS+/aQ+AOmfGG2/&#13;&#10;Z61Dxt4Uh8eXlmdQtPBsuqWqazNbjnzEsjJ5xXaCcheQM9K9pRtyhqAHUUUUAFFFFABRRRQAUh5G&#13;&#10;KWigAoxiiigAooooAKKKKACkPIxS0UAFFFFABRRRQAc96KKKACiiigAooooAKKKKACiiigAooooA&#13;&#10;KKKKACiiigAooooAKKKKACiiigAooooAKKKKACiiigApDzS0UAFFFFABRRRQAUUUUAFFFFABRRRQ&#13;&#10;AV+YX7THhLwv8YP29vhN8Hfi/ptlrfg9fCPijxNbaHrEC3Om3uu2j2sERmglDRTvBbSyvGjq23lw&#13;&#10;OM1+nteHfHH9nD4PftG6HZ6F8WdLkvRpt0b7Sr+xvLrTNR0+4ZDG0tpf2EsF1bsyEqxjlXcpwcig&#13;&#10;D5L/AOCeGm2nhS9+Mnwz8JKsXhHw18XNU07wrZQf8e1hDJb289zZWyD5Y4YLmRwsa4VMkAAcV8af&#13;&#10;HD9nD4UfGPxJ41+Df7O3hd/GXxQ1XxuuteJfjXrFtFFH4JuluYbhIINY2CZ57K3RYoLCzLbQQJyg&#13;&#10;LZ/Xfwz+zR8G/BHg/QPAXgjTbnRdJ8NasuuabaaTqF7ab71WZmkvHimV73zWdmmW6aVZWO6QMcGv&#13;&#10;nGX/AIJh/sonxFqHiexX4hafPqms3Ov3sGk/EDxZYWb315MbieUWltqsdunmSMSyqgXtjHFAH33Y&#13;&#10;Qy29pHbzyGZ0jVHlYYLsoALEDux5r8JP+CrfxW/bZTwd4i+Hdn8JtBk+FJ13wwj/ABGbxVEt+sba&#13;&#10;lZO7jRjb7yVm/d483kfNX7w28EdtAlvFnaihF3EscAY5JJJPqScmvzx/4KpAD9iXxLj/AKC/hz/0&#13;&#10;92dAH6IQgCJceg/lUlRwj90v+6P5VJQAUUUUAFFFFABRRRQAUUUUAFFFFABRRRQAUUUUAFFFFABR&#13;&#10;RRQAUUUUAFFFFABRRX4C/Cn/AIOKv2Kvi/8A8FLrz/gmb4b0zxXHr8Wt3vhax8WXFvCNIvNa04P9&#13;&#10;otUUSG4VQ0TokrRhWZewIJAP36opqkkZNOoAKKKKACiiigAooooAKKKKACiiigAooooAKKKKACii&#13;&#10;igAooooAKKKKACiiigAooooAKKKKACiiigAooooAKKKKACiiigAooooAKKKKACiiigAooooAKKKK&#13;&#10;ACiiigAooooAKKKKACiiigAooooA/9L+/iiiigAooooAKKKKAAUUUUAFfnr/AMFP/wDk1Ij/AKqD&#13;&#10;4B/9SrTK/Qqvz0/4Kfj/AIxSJ/6qD4B/9SrTKAP0LooooAKKKKACiiigAooooAKKKKAENLRRQAUU&#13;&#10;UUAFFFFABRRRQAUUUUAFB6UUUAfy6/FD/g3BHxH/AOCz9j/wVN/4Wre2ujReJ9P8aXfhEWbtqP8A&#13;&#10;aWnRoiW0F+JgqWbmJcgx7lQsg4wa/qJAwMUtFACYA6UtFFABRRRQAUUUUAFFFFABRRRQAUUUUAFF&#13;&#10;FFABRRRQAUUUUAFJgdaWigAooooAKKKKAD60UUUAFFFFABRRRQAUUUUAFFFFABRRRQAUUUUAFFFF&#13;&#10;ABRRRQAUmB1paKACkwOtLRQAUUUUAFFFFABRRRQAmAetLRRQAUUUUAFFFFABRRRQAUUUUAFFFFAB&#13;&#10;X52/8FUv+TJfEn/YX8O/+nqzr9Eq/O3/AIKpf8mS+JP+wv4d/wDT1Z0AfodD/ql/3R/KpKjh/wBU&#13;&#10;v+6P5VJQAUUUUAFFFFABRRRQAUUUUAFFFFABRRRQAUUUUAFFFFABRRRQAUUUUAFFFFABX5seDP8A&#13;&#10;gkV/wT1+H/7ZV9+334S+G+mWfxS1Cae7l15bm6aCO8ukKT3cNg0ptIrmVSd8qRByWY53MSf0nooA&#13;&#10;ag2rinUUUAFFFFABRRRQAUUUUAFFFFABRRRQAUUUUAFFFFABRRRQAUUUUAFFFFABRRRQAUUUUAFF&#13;&#10;FFABRRRQAUUUUAFFFFABRRRQAUUUUAFFFFABRRRQAUUUUAFFFFABRRRQAUUUUAFFFFABRRRQAUUU&#13;&#10;UAf/0/7+KKKKACiiigAr44/a8+NnxE+GEPgf4cfBuPSx4w+JXjOPwhomoa3FJcafpsaWdzqV9fTQ&#13;&#10;RPE05gs7SUxQiVBJIVBYDNfY9fJv7V3wD8WfGaw8JeLvhfqtho3jP4feK4fGHhW71eCS402acW09&#13;&#10;jc2d7HCyS+RdWl1NE0kZ3xlg6htu0gHM/sufGL4s6/8AEb4h/s6/HebRtR8TfD260iePxDoVpJp1&#13;&#10;prGla7aG4tbg2cs1wbeZJYp4ZFWV1JjDLjOK5D4zftG/tDeBf2zPhX8EdM8J6Za+APGOsajp9/4x&#13;&#10;udQjuLy8ltdFur9bW3sECvb7JYQXmkZgwXaFG7I2fg78Dv2g/h7ceM/jP4ovvBuq/Erx/rOiS6zD&#13;&#10;At7beH9O0fSY47RLKydhJdStHAZ5lkkVRJcSnKomMem/Gr4IeIfid8ZPhL8SdHu7O3tPAHifU9c1&#13;&#10;OC53+dcw32kXenIkGxSu9ZLhXO8qNoOMnAoA+oCQoya/Gv8A4Kfftdfsvt4Gb9mMePvC3/Cwx8Q/&#13;&#10;ACf8IX/aEX9r7j4i0u7x9l3eZnyCJen3Oelfsoyhhg1+WX/BT34Q/CZPgW3xQHhfw5/wkzfEHwBn&#13;&#10;xGdMtf7U48TaXED9s8vz8+WNmd/3fl6cUAfqdRRRQAUUUUAFFFFABRRRQAUUUUAFFFFABRRRQAUU&#13;&#10;UUAFFFFABRRRQAUUUUAFFFFABRRRQAUUUUAFFFFABRRRQAUh5paKACiiigAooooAKKKKACiiigAo&#13;&#10;oooAKKKKACiiigAooooAKKKKACiiigAr8SfH/wDwX1/YI+HP/BRqy/4Jn6/deIn8a3OrWvh6fWre&#13;&#10;xR9DtNZvVVoLGafzRL5h3orOsLIrtgsOSP22r8wPGP8AwRx/4J7ePP24bD/gof4m8CxT/E/T7iC/&#13;&#10;j1Jbu4Sylv7VAkF9NYq4gkuYlVdshXqoYgsAaAP0+BBpaQKBS0AFFFFABRRRQAUUUUAFFFFABRRR&#13;&#10;QAUUUUAFFFFABRRRQAZB6UUYA6UUAFFFFACd80DgYpaKACiiigAooooAKKKKACiiigAr87P+CqQ/&#13;&#10;4wl8S/8AYX8Of+nuzr9E6/O3/gql/wAmS+JP+wv4d/8AT1Z0AfodD/ql/wB0fyqSo4f9Uv8Auj+V&#13;&#10;SUAFFFFABRRRQAUUUUAFFFFABRRRQAUUUUAFFFFABRRRQAUhIUZNLTX6fjQB5rffGn4PaZ8Rrb4P&#13;&#10;6l4q8OW/i29tzeWfhefUrZNWuIByZIrJpBO6YBO5UI4r0yv5Ivj7/wAG3/xg+Mf/AAWo07/gpdp/&#13;&#10;xatbHwlH4s0rxleaRJHdHxDbz6WI8WFnIo8j7NIYgodpFKIzDy27/wBbtABRRRQAUUUUAFFFFABR&#13;&#10;RRQAUUUUAFFFFABRRRQAUUUUAFFFFABRRRQAUUUUAFFFFABRRRQAUUUUAFFFFABRRRQAUUUUAFFF&#13;&#10;FABRRRQAUUUUAFFFFABRRRQAUUUUAFFFFABRRRQAUUUUAFFFFABRRRQAUUUUAFFFFAH/1P7+KKKK&#13;&#10;ACiiigAooooAKKKKACvz0/4KgZ/4ZROP+ig+Af8A1KtMr9C6/PT/AIKf/wDJqZH/AFUHwD/6lWmU&#13;&#10;AfoXRRRQAUmQOtLSYB60ALRRRQAUUUUAFFFFABRRRQAgFLRRQAUUUUAFFFFABRRRQAUUUUAFFFFA&#13;&#10;BRRRQAUUUUAFGKKKACiiigAooooAKKKKACiiigAooooAKKKKACiiigAooooAKKKKACiiigAooooA&#13;&#10;KKKKACiiigAooooAKKKKACiiigAooooAKKKKACiiigAooooAKKKKACiiigAooooAKKKKACiiigAo&#13;&#10;oooAKKKKACiiigAooooAK/O3/gql/wAmS+JB/wBRfw7/AOnqzr9Eq/O3/gql/wAmS+JD/wBRfw7/&#13;&#10;AOnqzoA/Q6H/AFS/7o/lUlRw/wCqX/dH8qkoAKKKKACiiigAooooAKKKKACiiigAooooAKKKKACi&#13;&#10;iigAooooAKKKKACiiigAooooAKKKKACiiigAooooAKKKKACiiigAooooAKKKKACiiigAooooAKKK&#13;&#10;KACiiigAooooAKKKKACiiigAooooAKKKKACiiigAooooAKKKKACiiigAooooAKKKKACiiigAoooo&#13;&#10;ARs44r+NL/gq5+3T/wAF1fg3/wAFjPA3wS/Y98K63ffC67k0JdJsLLw+L7R/EEd2yDU21LUvJf7P&#13;&#10;5JLox82LyEUSY5yf7LiMjFM2DGOaAHAYGKWgccUUAFFFFABRRRQB/9X+/iiiigD5L+If7bv7OHwy&#13;&#10;vfiBY+L9amhX4X6DD4g8b3cVlcy2mnRXKh4LU3KxmKS9lRkZbVGabbIh2jeudP8AZl/a3+GH7U+k&#13;&#10;ald+B7PxNouo6NLbx6v4c8ZaTcaJrFol3H5trNJa3KhjDcIC0UillbBGQwIH5f8A7TH7MnjvT/ip&#13;&#10;c/BzxL48+GXhz4O/E/4x6V8UfEP/AAk+rSWXiq+urNrJ59BsreXbbXMF1dWVuUcOHjVihRiFJ+8f&#13;&#10;2Y/AXxS1r44/EP8Aaf8AixL4Whk8Rx2Pgvw3pXhK/k1O3g0Tw1d37QzXt0yRo19PNeSmWKNdsIVY&#13;&#10;yzMpNAH3hRRRQAUUUUAGM1+en/BUD/k1E/8AZQvAH/qVaZX6F1+ev/BT/n9lI/8AZQfAP/qVaZQB&#13;&#10;+hVFFFABRRRQAUUUUAFFFFABRRRQAUUUUAFFFFABRRRQAUUUUAFFFFABRRRQAUUUUAFFFFABX4pf&#13;&#10;8F6/2s/23v2NP2D734u/sE+Hpdb8XHxBY6ZqF9Bph1mTRdMnWQy3yWIVxKQ6xx7nRkj37mU8Y/a2&#13;&#10;m7RndQB+Yf8AwR0/aJ/aw/aq/wCCffgb42/treHD4a8f6tFdjULV7JtNa7toLh47W+aycA27XMQV&#13;&#10;ymAP4lVVYKP0+pihQSQeT1p9ABRRRQAUUUUAFFFFABRRRQAUUUUAFFFFABRRRQAUUUUAFFFFABRR&#13;&#10;RQAUUUUAFFFFABRRRQAUUUUAFFFFABRRRQAUUUUAFFFFABRRRQAUUUUAFFFFABRRRQAUUUUAFFFF&#13;&#10;ABRRRQAVxPxL1jxB4e+HOv6/4Tt/tmqWOi3t5ptpjPnXUMDvDHjvucAY75rtq57xd4l0nwZ4V1Lx&#13;&#10;hr7mOx0mwuNTvZAMlYLWNpZGA9lUmgD+bfw18SLD9q9PhH+ynZ/GzxRqlldaHq/xh+PvinR/ES2N&#13;&#10;/parGqw6PNe2piOmW0d9IyC3ypWOHnjJr9a/+Cb3jvW/HX7P12bzXrzxbpOjeMNd8PeE/Fuo3AvL&#13;&#10;nWNC0+6MVndSXQAFwSuU87nzAm7Jzmvzy8L+Of2lfHPxH0vS4fhb8BfD3hX9oTwv4o1DRNDuLCe4&#13;&#10;1TUhYWCXllJ4nu7ZY4ZY7tZlM0UccrIGI3ls1+rX7GPxVs/ir8ErYjw3YeDdR8NajeeDte8KaSY3&#13;&#10;sNL1PSH8i4gtHiREa36PEQqnYwBAORQB9Y0UUUAFFFFABX52/wDBVL/kyXxIP+ov4d/9PVnX6JV+&#13;&#10;dv8AwVS/5Ml8SH/qL+Hf/T1Z0AfodD/ql/3R/KpKjh/1S/7o/lUlABRRRQAUUUUAFFFFABRRRQAU&#13;&#10;UUUAFFFFABRRRQAUUUUAFFFFABRRRQAUUUUAFFFFABRRRQAUUUUAFFFFABRRRQAUUUUAFFFFABRR&#13;&#10;RQAUUUUAFFFFABRRRQAUUUUAFFFFABRRRQAUUUUAFFFFABRRRQAUUUUAFFFFABRRRQAUUUUAFFFF&#13;&#10;ABRRRQAUUUUAFFFFABRRRQAUUUUAFFFFABRRRQB//9b+/iiiigD+WT/goTqvwF+Evi74ua1+11pK&#13;&#10;x/EjVfiB4O1n4W+OdZ0me7sT4NstV0WX7DpF/slhtJrLyb17yAGKSRi0uHVwa/Ub9ga/+HvjT45f&#13;&#10;Fv4ufsz2F1p/wl8SzaRdafK9jcabYax4tDXb65qum29ykZME8b2iSzpGqTzo7jccuek+Afi3xL8Y&#13;&#10;P2xPi3L8UvGM0KeCdYHg7QPhBJ9kSyi0lrSyvYPEVxEyG5uJr6R5RDKW8qOMGNRuDmtv9kvxn4ys&#13;&#10;P2j/AIt/s+X3jW4+IegeGpNK8QaVrN59mkutDuNelvXuPDk89qqrL9iWCKWASL5scE6I5YAGgD9F&#13;&#10;qKKKACiiigAr89f+Cn5x+yif+yg+Af8A1KtMr9Cq/PT/AIKgf8mon/soPgH/ANSrTKAP0L9qKPei&#13;&#10;gAooooAKKKKACiiigAooooAKKKKACiiigAooooAKKKKACiiigAooooAKKKKACiiigAooooAKKKKA&#13;&#10;CiiigAo6UUdaACiiigAooooAKKKKACiiigAooooAKKKKACiiigAooooAKKKKACiiigAooooAKKKK&#13;&#10;ACiiigAooooAKKKKACiiigAooooARRgYpaKKACiiigAooooAKKKKACiiigAooooAKyPEFlo+paFe&#13;&#10;6d4hSGTT7i0mhvo7j/VNbuhWUP8A7JQnPtWvXJeP/Cdv498C614Gu5pbeLWtJu9JluIDiSJLuFoS&#13;&#10;6f7Shsj3oA/nB8NfBz4peL9Ki/aG/ZB/aA8QP8M/g1N4j0/wwde+H0muaraWF1apHeQ6HO7W7azb&#13;&#10;xRKI7SRonwV2hnA5/an9hLSfg7Yfs1aHqnwQ8R3fjHSdYkutbvPFmpDbf6tql5Kz31zeJsjMVw02&#13;&#10;5XiKL5eNm0ba/Pnwp+1d+2j+yT4X0f8AZm8QfAu08ZXPhmwh8P6V4r8L+NND07SLy0tEENtcXdvq&#13;&#10;UsV3ZuyKrTIY5MNkqWGK++v2Ffhl4v8Ahv8ABa4vfiBcaNJrvivxPq/jTV7Tw5c/a9K0+51ecytZ&#13;&#10;Wk+B5kcAwpfaAz7mAGaAPs6iiigAooooAK/O3/gqlx+xL4k/7C/hz/092dfolX52f8FU/wDkyTxJ&#13;&#10;/wBhjw5/6e7OgD9D4f8AVL/uj+VSVHD/AKpf90fyqSgAooooAKKKKACiiigAooooAKKKKACiiigA&#13;&#10;ooooA86+Kfxf+FXwO8Hz/EH4zeJND8KaFbOkdxrHiG9h0+zR5DtRTNOyJuY8AZyewrqPDPijw140&#13;&#10;0Gz8VeD9QstV0vULdLuw1LTp0ubW5gkGUkhmjLI6MOQykg1+K3/BeH/gkr4v/wCCu37MugfB/wAA&#13;&#10;eM7fwfrPhjxMPEVk2qRyzaXe7oHt3iuUgO8MqvuicK205GMNkfYn/BLz9ie9/wCCeP7EHgf9kjVP&#13;&#10;EUniq78LWUyXmssjRRSXFzM88iW8blmSBGcrGpOcDJwTigD9AqK/Fv8A4LB/8FtPgR/wR60Dwhdf&#13;&#10;FDw1r/i7V/Gl1dJpmj6FJDbmO1sQn2i4lnn+QBTIqqgBLE/wgZr9Iv2VP2kfAX7X/wCzr4O/aZ+F&#13;&#10;y3aaB400O31zTYr+MRXMUcwOY5VBIDowZTgkEjIOKAPoKiiigAooooAKKKKACiimsSBkUAOor+en&#13;&#10;/goz/wAHGP7K3/BN/wDbK8Pfsa/Ejwt4q17U9RttPvfEGtaOYEttHg1OTZbny5WD3L7fndU27Vxg&#13;&#10;sTiv6CNN1G11ewg1SwbfBcwpcQvgjdHIoZTg4IyDmgC9RRRQAUUUUAFFFFABRRRQAUUUUAFFFFAB&#13;&#10;RRRQAUUUUAFFFFABRRRQBz/inxZ4X8DeHr3xd411Gx0jSdNt3vNQ1PU547a1toIxl5ZppSqIijqz&#13;&#10;MAK5z4XfFz4WfG/wdb/EL4N+I9E8VaDdsy22seH72G/s5GQ4dVmgd0LKeCM5Hevin/gqz+wtff8A&#13;&#10;BSD9hvxp+yNpXiWXwle+I47Saw1oI0sCXFjOlzHFcxoVZ7eRk2SqDnacjJGK+Wv+CEX/AASZ8Xf8&#13;&#10;Ei/2Xtc+DXj7xnB4w1nxJ4mfxHevpkcsOl2X7hIEitUmO8sypulchdxwMYUEgH7fUUUUAFFFFABR&#13;&#10;RRQAUUUUAFFFFABRRRQAU1mC9adUb4GM0AeR6P8AtCfAjxD8VtQ+BOg+MvC97410q3F1qfhK11S1&#13;&#10;l1e0hIB3zWaSGZBggncowCCeCK9gr+Tn9lz/AINuvHH7Pf8AwWa1f/gpXf8AxY/tPwvJ4m1vxdpe&#13;&#10;gJBOutTXWuCXdZ305PktawmdsFcl1VAVXBNf1jUAFFFFABRRRQAUUUUAFFFFABRRRQAUUUUAFFFF&#13;&#10;AH//1/7+KKKKAP58P2p/2fviF/wUt+M3jCLwp8KPgXqGi/DXxGfAUXij4ny61D4hvr20tobu7WB9&#13;&#10;FETxWKNdKsSySt5hy4ABwP0V/YA/Z7+KX7M3wuv/AIY/EDw58I/C9jDfpcaHp3wjg1CC0dGjAnmv&#13;&#10;21FRLLcs4H7zLEqBuORX5aftdaJ8J/gz+1/4l1WL9pb48eF/E3jXU9Gm8QeGPhvpNpqOk6Il+8Wn&#13;&#10;aU2pyJp00FoJN8ccUt1KJnj25LIEr9M/+Cf39kw6F400mz+MXjn4tX+keKZdD1qL4gQW9nqfh+9s&#13;&#10;VMT2v2eK1tGWKcATxuyssqFXjcoaAP0Soor5n/ac/aHm+AOg6BbeHNEk8T+KvGXiS28JeEPDsdyt&#13;&#10;kl5qNxHLcO9xdOsggtra3glnnkEbsqIdqMxAoA+mKK+U/wBnD9ovxD8Xta8X/DX4leHY/CvjfwHq&#13;&#10;FlZeItHtL8apYvFqVqt5ZXlleeVbtNBNGWX54Y3SRHVl45+dvin/AMFAfGHgvUvH/jLwV4APiL4b&#13;&#10;/CbUm0j4geKk1dLbUFubaGG41EaVppt5BeLp0cym48y4gLMrpEHK8gH6a1+en/BT/j9lIn/qoPgD&#13;&#10;/wBSrTK++9O1Kz1fT4NV02RJra5hS4t5kOVeORQyMD3BUgivz2/4Kfanpx/ZbaxNxB54+IPgH9z5&#13;&#10;i+Z/yNWmH7uc9PagD9GaKgW6tX+5JGfowNILy0LbRLGT6BhmgCxRVG61LT7KF7i6nhjSNDI7yOFC&#13;&#10;qoySSegGOTX50fsnf8Fc/wDgnr+3B8XvEXwJ/Zj+JOleJvE/hhJri/06GG5txPa27xxy3VnLPGkd&#13;&#10;zAkkqo0kTMMnP3SCQD9JaKgF1bFdwkQj1DDFIt3av9yWM/RgaALFFV/tdpu2+bHn03DP86Gu7VPv&#13;&#10;yxj6sBQBYoqA3VsF3GSMD13DFC3VswysiEeoYUAT0VXW7tGOFljJ9AwoN5aBtpljB9NwzQBYoqBr&#13;&#10;q1T78kY+rAUfarbbu8xMeu4YoAnoqBbq1f7kkZ+jA0gu7Rm2rLGT6Bhn+dAFiiq7Xlohw0sYPoWA&#13;&#10;pWurZRlpEA9SwoAnoqAXVsV3CRMeu4YoW7tX+5JGfowNAE9FV/tdpu2+bHn03DP86Gu7VOHljH1Y&#13;&#10;CgCxRUBurYDcZIwPUsKBdWzDcsiEeoYUAT0VXW7tWOFljJ9AwoN5aBtpljz6bhmgCxRVdru1T78k&#13;&#10;Y+rAUpurYLuMkePXcMUAT0VAt1bPykkZ+jA0i3dox2rLGT6Bh/jQBYqvdXlrZW8l5eSRwwwo0sss&#13;&#10;rBUREGWZmJAUAcknoKGu7RTtaWMH0LD/ABryP4//AAo8O/H34H+L/gd4j1C606x8YeHNR8N3d/p8&#13;&#10;ojubeLUbd7dpIWJxvUPkZ4PQ8UAVvgt+0r+z3+0fp+o6r8APG3hbxpbaRenTtUm8ManbailpcjP7&#13;&#10;uY27vsY4ON33scZr20HPNfzu/wDBDD/ghXpn/BHS++InibUPiQ/jvUfHJsrKIQWP9mWVpp+nPK8J&#13;&#10;aIzzmS5kMp3PkKgG1c5Jr+hpLu1cfJJGfowNAFiiq4vLQttEsefTcM0Nd2iHDyxj6sKALFFQG6tl&#13;&#10;G5pEA9SwoF1bMu5ZEI9QwxQBPRVdbu0c4SWM/RgaPtdpu2+bHn03DP8AOgCxRVdru1T78sY+rAUp&#13;&#10;urYLuMkYHruGKAJ6KgW6tmGVkQj1DCkW7tGOFljJ9AwoAsUVXN5aKdrSxg+hYf40rXVqn35Ix9WA&#13;&#10;oAnoqD7Vbbd3mJjrncMULdWr/ckjP0YGgCeiq4vLQttEsZPpuGaGu7RThpYwfQsKALFFQNdWyjLS&#13;&#10;IB6lhQLq2ZdyyIR6hhigCeiq63dq/wByWM/RgaPtdpu2+bHn03DP86ALFFV2u7VOHljH1YClN1bK&#13;&#10;u5pEA9SwxQBPRUC3VswysiEeoYUi3dqxwssZPoGFAFiiq5vLQNtMsYPoWGaVru1T78kY+rAUAT0V&#13;&#10;B9qttu7zEx1zuGKFurZ+UkjP0YGgCbOTilqst3aFsLLGT6Bh/jStd2ina0sYPoWFAFiioGurVBlp&#13;&#10;Ix9WFAurYruEiY9dwxQBPRVdbu1f7ksZ+jA0fbLQtt82PPpuGaALFFV2u7RDh5Yx9WApWurZRuaR&#13;&#10;APUsKAJ6KgF1bMNyyIR6hhSLd2jnCSxn6MDQBYoqv9stA23zY8+m4ZpWu7VPvyRj6sBQBPRUBurY&#13;&#10;LuMiY9dwxQt1bPykkZ+jA0AT0UyOSOVd0TKwzjKnIp9ABRRRQAV518YLi+tPhN4outM1GPSLmPw9&#13;&#10;qMlvqsx2x2cq2zlLhz2WI4cnsBXotcv448TaT4L8F6v4x18M1jpOmXWp3qqu8mC1iaWQBe5KqeO9&#13;&#10;AH8rH7N/j/8A4NyNc+C+gXPxo/4VvdeMVsI4/Fd74vtby81O71ZeLu5luZVk85Zpt0iOrlSjDGOg&#13;&#10;/o4/ZFuv2Ybz4BaDcfsdLoi/DxknPh9fDsbRaft81/N8pGCkfvN2eBzmvyt8J/Fr9vTxr8WPAM98&#13;&#10;PhB4f0P4w+F/E+reBvDMWhT38+ktYadHe6ZPq2oGZPPMnmo08VvGgHIVuK/Tz9jv4z678avhLJfe&#13;&#10;NNI07QvEvh3XdR8I+KtL0ZzJp0WraVKYrhrN2VWa3l+WSPcNwDYbJBNAH1bTSwHWnV8CftNfEX4w&#13;&#10;+Ifj94J/ZQ+CniT/AIQq78R6NrHivXvFsNhbale22m6U0MKwWMN6slsJpp50DSSxSBUU4Uk8AH30&#13;&#10;DkZpNwzivi39jH4wfEr4gWPjn4bfGG7tdU8RfDrxtd+EbjXLS2WzXVbRYYrmzvJLdCY4ppIpQJUj&#13;&#10;+TcCVCg7R8MeLf2k/wBrCb4UeOP27PC/i20g8JeDfGmo6PYfDBtHtHs9Q0LQ9UGl31xd6gw+3Ley&#13;&#10;FJpojFIsSBUUxvkmgD9ugc8ivzu/4Kpf8mS+JP8AsL+Hf/T1Z1+gum3sWpWEOoQZ2TxJOmeu2RQw&#13;&#10;z+Br8FP+Cx//AAUW/ZQ8DfA3xz+zPceKrN/iPp1zod1H4Wmhu4vMkjvrW+RGuhA8KK8S5LZbaOxP&#13;&#10;FAH76Q/6pf8AdH8qkr8CP2bP+C9/7PHjqfVIv2m7rwX8O4baKE6RJo+u3/ic3rNnzRIsWj2vkhAA&#13;&#10;QSW3Z7YrlJ/+DgL4Up8ej4NtrXwJJ8PRqwth46bxTfJenT8c3f8AY39iGQP28nz8/wC1QB/RFRX4&#13;&#10;H/tJ/wDBe79nLwH/AGT/AMMwXvgz4jfaTcf2x/bGuX/hf7Ds2eT5fnaRdef5mWzjbt2981295/wX&#13;&#10;Y/Y3i+BB8Y2XibwtN8Qf7HW6HgZr3UUsTqPe0/tn+yzHsHP77yMH+7QB+3NFfg1+zd/wXp/Zo8d2&#13;&#10;WqS/tO6j4O+Hc1vLEukxaPrOoeJxexsGMrO0WkWvkFCAACG3ZzxiuA0P/g4E+FV58c/+EQ1+z8CW&#13;&#10;PgH+1Zbb/hN4vFV7cXn2Bc+Xdf2QNEWTe+BmLz8rnrxQB/RJRX4AftIf8F9PgH4E1bTLb9mOXwV8&#13;&#10;RLS4t5H1O61jxBf+GGs5lbCRpHLo90Zgy8lgVx0r0Lxf/wAF2f2O9M+B3/CX+DfEvhXVvHv9n283&#13;&#10;/CFT3uo2dn9rcr59v/a7aW6bYgWKyeTh9uABmgD9vaK/Cf8AZx/4LyfsseO9B1C8/aY1jwj8PNQh&#13;&#10;ulj02x0fVdQ8TJd25XLSvNFpNqIiG4CFWJHOa81+H3/BwF8Ktb+NR8J/Eaz8CaD4GF3eR/8ACZ2n&#13;&#10;iq91G8NvEGNtL/ZKaJG+ZiFDJ537vdkk45AP6IqK/nz/AGi/+C/XwR8DeJLGw/ZpHgj4haXNZmW/&#13;&#10;1HVvEl94aktrkNgRLby6NcmRSuG3hgO2K9Q+KX/Bdn9jvw98IU8S/CXxL4V8T+MzDaPJ4Svr7UdI&#13;&#10;tVkkA+0oNTfS5kIhJIU+UPMxkYzigD9vKK/DT9nz/gu/+yV428GXeq/tHa/4S8A63HevDZ6RpWpa&#13;&#10;j4jhntgilZmuotKthGzOWUxlCQBnPOK8r+Dn/BwD8JfFHxVk8O/Gu18C+EfCIW6MfijT/FN9rVyx&#13;&#10;jJFsP7Oj0SBx53GT5vyd80Af0P0V/PN8fP8Agv8A/CDwZ49t9H/Z4g8DeO/Dz2kUtzrmq+J77w7P&#13;&#10;FcM5EkQs5dFuGcIoDBw/zE4wK9c+N/8AwXZ/Y98JfDZNe+AviTwp418UGe3STw5qd9qOg26xP/r3&#13;&#10;F/Jpc6kxdl8sb/UUAft7RX4gfA7/AILs/sf+LvhvJrvx78SeFPBPidbi4SLw7pl/qOv27woB5Ehv&#13;&#10;49Lt1UynIK+WdncmvJfgL/wX/wDhB4y+IE+i/tBweBfA3h1LWaS317S/E994hnlnVwIozZRaJbso&#13;&#10;dSWLGT5cYwewB+pP7Z//AAT1/Y7/AOChHhPS/BP7X/gfTfGdhol9/aOk/aprmzuLScgB/KubKWCd&#13;&#10;UkAAkQPscAbgcCvpr4dfDrwP8I/A+k/DL4Z6VZaH4f0Kwi0vR9I06MQ21pawKFjijQcBVA+vc5Nf&#13;&#10;gv8AGb/g4A+E3hT4qR+HfglbeBPGHhJktTJ4n1HxTfaHcq0hxcKNOk0Sdj5PVSJfn7Yr1f8AaD/4&#13;&#10;Lu/skeCfBNtq37OWv+E/H2vPfRw3ei6rqOo+HIYbVkYvMt3LpVyrsrhVEewEhs5GMUAfuPRX4j/C&#13;&#10;X/guv+xx4l+Ex8SfGHxP4V8K+MNl0R4VsL3UdYtd0efs4OpJpcKfveNx8r93nnOK8l/Zz/4L+fBf&#13;&#10;x14ovNP/AGlk8D/D3SYrATWep6R4lvvE0k91vA8hreLRbUxrtJbzCxHGMc0Af0JUV/O58SP+DgP4&#13;&#10;U6D8Zl8K/DGz8CeIvBBuLRG8YXniq90y7EMu37TJ/ZT6JK+YcnavnfvMcEZr079o3/gvH+yr4F8P&#13;&#10;WF9+zPrPhH4halNeNFqNhq+qaj4ZjtbYISJVnl0m6ErFvl2BVPfNAH7q0V+Ifgr/AILsfsear8En&#13;&#10;8W+OfEvhXRvHYsbqVPBltfajfWbXce77PAdWXS40CzYXdJ5OE3cg4rzv9nD/AIL6/ATx5q2o237T&#13;&#10;Uvgr4d2cFtE+mXWkeIL/AMTveTM2HjeKLR7XyVVeQxZs9MUAf0AUjDIr+d3xD/wcBfCuy+Ow8HeG&#13;&#10;7TwHqHgA6nBb/wDCcTeKb61vPsLhTNc/2OdEeTfGSwEPn5bbwwzXoH7SH/Ben9mbwLY6XL+zFqXg&#13;&#10;74i3FxNKurQaxrOoeGBZRqoMbo0ukXXnF2JBUBduM85oA+5P2kP+CW37A37XXxu8N/tGftF/DPQv&#13;&#10;FPjLwn5I0bWr17mNwtu/mQx3UUEscN4kTktGlykqqScAZr77jjWJRHGFVVUKqrwAB0AHYCvxJ07/&#13;&#10;AILsfsdT/AYeMdS8TeFbf4hHSXuT4GW91GSxGojO20/tkaWIyjcfvvIwM/drhv2bf+C9/wCzr48k&#13;&#10;1Zf2nrvwZ8OktlgOkNo+uX/ig3rPv84OIdItfI8vC4J3b93bbyAfvnRX87af8HAXwsPx5XwbJZ+A&#13;&#10;x8PjrAtT45Hiq+N7/Z3/AD9jR/7DEhf/AKY+dn/arsP2kP8Agvh+zv4En0tP2YrrwZ8RY7hZjqz6&#13;&#10;xrt/4XNkyFfKEYl0e68/zMnJBXbjvmgD99KK/EXVf+C7H7HFt8CD4x0jxP4VuviD/Y8d0PA8l7qM&#13;&#10;Nl/aLAb7T+2DpbJsXJAm8jDY+6M1zH7N/wDwXn/Zj8d6bqlx+05qng/4d3NvPEmkW+j6vqHidb2J&#13;&#10;lJkkkeLSbUQFGwoUht2c5GKAP3hor+d7wz/wcBfCnUPjqfCHim08Cab4A/tO4gHjiHxVe3d6bGMM&#13;&#10;YLj+xxoiSb5SFBi87KbicnFdB+0f/wAF9fgP4F1jTbb9mSTwV8RLG4tpJNTvNY8Q3/hh7SdWASJI&#13;&#10;pdGujMHX5t4ZdvTB60Af0A0V+Ivjr/guv+xxo/wS/wCEt8AeJvCuueO/sNpN/wAIXc3uo6fZ/apC&#13;&#10;n2iD+1n0uRNsILlZPJxJtGAM8Y/7OX/BeH9lTx14dvr79pfWvCPw91KG7Een6fo+qah4mS5tyuTM&#13;&#10;88Wk2oiIb5dhVj3zQB+6VFfzu/DX/g4D+FWu/GV/CvxRs/AnhzwSLm9RfGFn4qvdUu2ghLfZZP7K&#13;&#10;TRInDTgLuTzf3e7knFaP7RP/AAX8+DHgbxhZaZ+zbH4H+IGiTWAmvtX1bxLfeG5be78xlMC2sui3&#13;&#10;JkUIFfzA4HO3HFAH9CNFfiH8Xv8Aguz+x34Y+E6+JPg14l8K+LfGGLXf4Vv77UdFtQZMfacalJpc&#13;&#10;yHycnb+6/eY7Zqr+z/8A8F3f2RvGnge41f8AaK8QeE/AWvJeSRWuiaXqOo+IoJbZVUpM15FpVuqF&#13;&#10;2LKU2EgDOTnFAH7jUV/PB8FP+DgH4T+LfiY/h/452ngXwb4WEdyU8Sab4pvdduWdP9Qv9nx6JA48&#13;&#10;3+I+Z8nfNO+Ov/BwB8I/CHxEi0P9n+28C+OPDTW0Ek3iHVPFF94fnSZ2ImjFjJotwzCNcEN5g35w&#13;&#10;AMUAf0O0V+H3x2/4Ltfsg+Dvh1DrvwB8R+E/G/iZrq3im8O6nf6joFukDqTNKL6TSrhWMRAATyxv&#13;&#10;znIxUnwT/wCC7H7Hvi34ZP4g+OviXwp4M8Uia5WPw1pt9qOu2zRxj9w51CPS4FBlP3l8o7O5NAH7&#13;&#10;e0V/PP8AAD/gv98H/Gnjm40j9omHwN4D0COyklttc0rxPfeI5prpXURwmzi0W2ZFdCzGQuQpXGDn&#13;&#10;IqfGD/g4D+Ffhf4qDw58F7PwJ4u8JYtifFGoeKr3RbkeZj7R/wAS6TRJm/dc7f3vz44xQB/RHRX4&#13;&#10;a/tD/wDBd79krwR4StNT/Zs1/wAJfEHWJL0RXek6tqOo+Go4bUoSZluZdKug7Bto8vYCQc54q/8A&#13;&#10;C3/gux+x34i+D7eKPiv4m8KeGfGghu3XwjY32o6taGSIt9mQ6omlxIBNhdzeSfLzyDigD9u6K/n0&#13;&#10;/Zy/4L8/BHxz4lvrD9pkeCPh5pUNiJtP1LSPEl94mkubrzApgaCLRrUxKEJbzCzA4xjuMrx5/wAH&#13;&#10;AXwn0X42p4R+H1p4E13wKb2zifxpdeKb3TrxbaXb9qm/sltEkctBltsfnZk28Fc0Af0QUV+FH7Rv&#13;&#10;/BeP9lnwNoGnXv7MuseEfiJqE940WpWGr6rqHhlLS3CEiZJpdJuhMWfC7AqkDnPat7wr/wAF1v2O&#13;&#10;dS+Bg8X+LfE3hXS/Hx025uP+EIgvdRu7L7bGXFvbf2wulom2UBCZfIwm7lTtoA/bmivwE/Zu/wCC&#13;&#10;+XwA8eahqcP7Tk/gv4d21vDE2lz6Pr9/4na8lYnzEdIdHtTAEABDEtuzjjFczq//AAcBfCm2+PJ8&#13;&#10;G6NZ+BLr4ff2rFb/APCdSeKr2G9/s9gpkuv7GOiNJvQlh5Pn5bGcjNAH9ENFfgv+0l/wXq/Zr8CW&#13;&#10;2kv+zBqHg34iy3MtwusR6xrV/wCFxYIgUwMjTaRdfaPMJYEDbt2g854+ff2sP+Dn39jr9ln9mHQ/&#13;&#10;imbNPGXxD1l0tZfh54WvJmtrC52M8pm1i6s4I2gjAA3xwMzMwATGTQB/TVRX85v7Cf8Awccfstft&#13;&#10;PfDh/iV+0D/YPwot7qOKTRLBtVvfEF7P80iTi6jttLhW2MbKu0b5N4bORir1j/wcB/Cub48HwbqF&#13;&#10;n4Dg+H39sPajxyniq+kvf7NGdt3/AGN/Ygk3tx+48/I/vcUAf0SUV+Av7SX/AAXx/Z/8B3+lw/sx&#13;&#10;3Hgv4iW9xDM2qz6xr1/4YaykQr5SIkuj3XnBwWJYFduMYOa7/wAQf8F1/wBjuz+BDeMfDfiXwrf/&#13;&#10;ABAGlwXA8DS3uo21kb5ivm239sNpbJsjBYiXyMNgYAzQB+3dFfhF+zh/wXl/Zg8d6Rqd1+03qvhD&#13;&#10;4d3lvcxR6VaaPq+oeJ1vIWUmSR5YtJtRCVbACkNuBzmvO/Bv/BwD8KtV+OTeEPG1p4D0jwENQu4R&#13;&#10;42tvFN9fXhs4w5trj+yF0SOTdOQgaLzsx7jknHIB/RDRX8/P7R3/AAX3+BngTX9Osv2Zm8EfEPT5&#13;&#10;7SSXUr7WPEV94YktLhXwkSwzaNdGVWX5t4YAdMV6X8RP+C7H7HehfBZfFnw28S+FfEHjn7FZyv4N&#13;&#10;u77UdMsxcy7PtUP9rNpcqFYMvtfycSbRgLu4AP27or8Lf2df+C8P7Kfjnw1f6h+0trfhL4e6nDe+&#13;&#10;Vp+naRqmoeJY7m22AmZ54tKthE27K7CpOBnPavMfhR/wcA/CnxH8Xm8MfF608CeFfBge8C+LbHxT&#13;&#10;faxdMsW77Kf7MTRIXBnwu4eb+7zznFAH9EFFfz0ftC/8F/fg74I8Y2ul/s3Q+BviBoklgs11rGre&#13;&#10;Jr7w3NDdl2DQC1l0W5LqECt5m8A5xjivXPjR/wAF2f2OfCnwvHiH4IeJvCvjHxZvtQ3hjUL7UdDt&#13;&#10;gkmPtDDUZNLnU+VztHlfvO2M0Aft3RX4e/AP/gu1+yF4z+H8utftDeI/CfgTxEt9PDDoGlahqPiK&#13;&#10;CS2RVMUxvYtLtlVpGLAp5ZKgZyc4ryT4G/8ABwB8JPF3xJl0H4923gTwT4YW3uHi8RaX4pvtfuHm&#13;&#10;RgIIzYR6JbsBKMkt5nyYxg5oA/odor+eD45f8HAHwm8IfEmPQfgJa+BfG3hdre3eTxHqfii+0G4S&#13;&#10;aRiJ4/sEmiXDMIlAIbzPnzjAr134+/8ABdv9kHwX4Ah1r9njxF4U8eeImvoYZ9C1S/1Hw7BHaurm&#13;&#10;Wdb2XS7hWaNgqiPYCwYnIxggH7hUV+I3wY/4Lr/sceKvhh/b/wAcfE/hXwb4s8y5H/CM6de6lrlt&#13;&#10;tTP2djqEelwL+9/iHlfJ3zXkX7O//Bf34O+OPGFzpf7ScPgb4faMmnme11bSfE194llmu96gW5tY&#13;&#10;tFtSilSzeYXIG3GOcgA/oWor+d34sf8ABwF8KvDfxfHhj4Q2ngTxT4M32YPi2+8U3ukXQWXH2o/2&#13;&#10;Y+iTPmDJ2jzf3mOMZr1L9oz/AILw/soeBfDFlqH7NOueEviFqst95N9pmr6nqPhmO3tfLZvPS4l0&#13;&#10;q6Erbwq+WFBwc54xQB+6FFfiH8PP+C7H7HmufBeTxX8SPEvhXQPHIs7yWLwbZ32o6naNcxB/ssJ1&#13;&#10;VNLiQLOQm5/JxHuOQ2K/Sf8AY/8Aj9c/tR/s4+GPjzeWGnaZJ4htZ7hrDSdQbVLSIw3MtviK8e3t&#13;&#10;WlB8vJJhTBJGDjJAPpWiiigD/9D+/iiiigD+en9szwL+098MtK+Lnw++Efw21P4reHviR8R/D3xC&#13;&#10;h1/whqFlLrOj32nXukT3mk6nY3MsUjRLFpp+xSxMwRZBHIqAbq/RL9kzwt8Z/Gfxi8d/tYfGPwhL&#13;&#10;8O38X6VoXhzRfBd3e219qK2OhtdyrqGpvZs9ul3cNeFBCkkhjiiRWctkD89/jL4W/ad/ZO/a18Z+&#13;&#10;Ovhp8a/2dfhtZfGHX7S+sfBvjSxu2vdTvo0SxhvAn2uJ3vZlCQytCBFIVU7PMyx/T39jHWf2lNf8&#13;&#10;Ja3qv7RPjb4aeOJBrD2Wk3/wytLi1tLU2eYby2u/PuLjNxHOpUgMpTBVhmgD7Pr4k/bM+FHxP8XX&#13;&#10;Xw4+MXwc0+31zX/hh45XxZH4auLqOyOr2Nzp15pN9bQXE37qO5FvevJAZWWMugV2UHcPtumlQTmg&#13;&#10;D87PgZ4Z+OHhzxv8R/2rPH/ga+tdb+IGpeGdJ0zwJZalp1xqOmaHo0X2UT3t19oWxaYS3Nzcyxwz&#13;&#10;SbYgqI0knFfN/wAQ/wBn39qvw54f+N37L/wx8JW2s+H/AI1+J9Y17S/iFLqlnb2fh+HxTbwQaqmp&#13;&#10;2MrrdyyWzLLJai1ilWYMiu8R3NX7RFFPWl2L0oA53wp4ZsvB/hXTPCGlFvsulafb6bbFzlvKtY1i&#13;&#10;TJ9dqjNfh1/wVp/4Jx/sX+OvA2r/ALSnjDwPbX3jbXPGPgnS9U1uS/v1a4tbvWtN0uaMwpcLAA9m&#13;&#10;xhO2MHB3Ahvmr96a/PX/AIKf/wDJqRP/AFUHwD/6lWmUAeMaD/wQh/4JMeGUkTRPgxoUIlYNIDqG&#13;&#10;qvkr0+9eHFUrP/ggn/wSOsNYOvWnwV0Jbou8hkOo6sRufO47Te7e/p+Vfr9RQB+PviT/AIIH/wDB&#13;&#10;I/xZIZ9a+DGitIYDbiSLUdWjKqc9Nt4BkZODivzM/ZN/4NFv+Cd/7O/xd134ifE3UvEPxR0e+tp7&#13;&#10;TQvCniQiytdMSaYSLI89hJFNczRxqI1YmNcFiUJI2/1a0UAfkrp//BCv/gk9pekHQ7L4M6ClsVdN&#13;&#10;hv8AVWOJPvfM14W5z61R0D/gg3/wSV8MSyTaL8F9CjaZQshbUNWfIByMB7wgfhX68UUAfkF/w4T/&#13;&#10;AOCR39t/8JH/AMKW0L7Z5nm+Z/aOrY3Y67ftu38NtTa//wAEG/8Agkp4neJ9b+C+hSmFSqFdQ1ZM&#13;&#10;AnJ4W8Hev13pGOBmgD8l77/ghX/wSe1LSRod38GdBa2CogjF/qinCfd+YXgbjHrTNE/4IVf8EnvD&#13;&#10;1k2n6T8GNBihdi7Kb/VHySADy14T0FfrZRQB+Qeif8EFP+CSHh29bUNJ+C2hRzOhjZ21HVn+UkE8&#13;&#10;NeEdQKS+/wCCCf8AwSP1DWBr118FtCe6V0cSf2hqwGY8bTtF4F4wO1fr7RQB+R2vf8EI/wDgkz4m&#13;&#10;jij1r4MaDKIiWQC/1VME8H7l2M9BU5/4IV/8Enjov/COn4M6D9j8ryfK+36rnaO277Xu/HNfrVRQ&#13;&#10;B+R+gf8ABCT/AIJNeGYZINF+DOhRLKwdwb/VXyRwPvXhxxVLTv8Aggn/AMEjtK1Y63YfBbQkuSXJ&#13;&#10;kOo6s3+s+9wbwjnPpX6+0UAfkFrH/BBT/gkhr9+upat8FtCklVVUONR1ZOFORwt6BxWlrf8AwQo/&#13;&#10;4JN+I7NLHWPgzoUkSPvRRf6qmCBjqt4DX610g5oA/Ja1/wCCFf8AwSesdGOgWvwZ0EWhjaIxG/1U&#13;&#10;na+dw3G8Lc5Peqeg/wDBBz/gkt4ZaR9F+DGhRGXaHJ1DVnzt6fevDX67UUAfkDF/wQU/4JHxa3/w&#13;&#10;kS/BXQvtZlM3mf2jqxG89Tt+2bfwxj2qXX/+CDH/AASS8Tzpca18F9ClaNDGhXUNVTCk5PCXgB/K&#13;&#10;v15ooA/JXU/+CFX/AASd1jSxo2ofBnQXthswgv8AVFP7v7vK3gPH1pNJ/wCCFf8AwSf0PTW0nTPg&#13;&#10;xoMdu5ctGb/VWJ3jDcteE/rX610UAfkLoX/BBb/gkj4aunvdF+C2hRSyJ5bMdQ1ZwVJz0a9IHNMu&#13;&#10;P+CCf/BI661oeIJ/gtoRuw6y+Z/aOrAblxg7ReBe3pX6+0UAfkXr/wDwQf8A+CS/ifyv7a+C+hS+&#13;&#10;Tu8vbqGqpjdjP3Lxc9O9Wpv+CFf/AASeuNEHh6b4M6CbQRrF5Qv9UB2r0G77Zu4+tfrVRQB+SGgf&#13;&#10;8EJv+CTnhq3kttH+DOhRJI/mOGv9VfLYx1a8OOnaqOl/8EFP+CR+i6m2sab8FtCjuGDAudR1Zh85&#13;&#10;yeGvCOfpX6+0nNAH5Cap/wAEFP8AgkdrWpLq+pfBbQnnXZiQajqy/wCrOV4W8A4+lX9e/wCCE3/B&#13;&#10;JvxLbJa6z8GdClSJt8ai/wBVTBxj+G8XtX620UAfkrF/wQr/AOCT1von/CPQ/BnQhaGNojF9v1Qn&#13;&#10;a3JG77Zu/Wq3h/8A4IQf8EmPC6yrovwY0KLziPM3ahqr529Pv3hx17V+udFAH5A2v/BBP/gkdZ60&#13;&#10;fEFv8FtCF2XaTzP7R1Yjc/X5Tebe/pUmu/8ABBb/AIJIeJLpLzWPgvoUsiJ5asNR1ZPlBJxhbwDq&#13;&#10;a/XqigD8lNX/AOCFX/BJ3XbBdL1T4M6DJArKwUX+qqcqMDlbwH9aXS/+CFf/AASe0fSzo9h8GdBS&#13;&#10;3O4GM3+qNw/X5mvCf1r9aqKAPyF0D/ggx/wST8MyvNo3wX0KJpVCOTqGrPwOf4rw96ZJ/wAEFP8A&#13;&#10;gkfNrn/CRyfBbQvtfmLKZBqOrAb1GAdv23b+n4V+vue1H1oA/IrX/wDgg7/wSV8TtE2tfBfQpfJD&#13;&#10;CPGoaqmA2M/cvBnp3q1d/wDBCz/gk9qOijQLr4M6C1oFRBGL/VAcR/d+YXm7jHrX610gGBigD8lN&#13;&#10;D/4IU/8ABJ7w5aPZaP8ABnQoo3Yuym/1V8kjB5a8JrO0b/ggp/wSO8P3zanpPwW0KOd1Kszajqzj&#13;&#10;DdeGvCP0r9faKAPyC1H/AIIKf8EjtW1Qa1f/AAW0J7kFWD/2jqwHydPlW8A7elXNe/4ISf8ABJrx&#13;&#10;PEkOtfBjQpVjcugXUNVjwTx/BeLX640YoA/JYf8ABCv/AIJPDRB4dX4M6D9j8ryfK+36pnZ6bvtm&#13;&#10;78c1X0H/AIIR/wDBJvwxHLFonwY0KJZWDuDqGqvkrwD814a/XGigD8grD/ggp/wSP03WDrtp8FtC&#13;&#10;W6YuxkOo6sRl/vcG8I5+lO1v/ggr/wAEj/EN8mo6t8FtDlmRQqsNR1ZOFORwt6BX690UAfkprP8A&#13;&#10;wQp/4JO+ILJdP1f4NaFJEjBlUX+qpgqMDlbwE0tj/wAELP8Agk/pmkHQ7L4M6CtsQymP7fqhOHzn&#13;&#10;5jeFu/rX61UUAfkT4f8A+CDn/BJTwxJJLovwX0KFpQFcnUNVfIXp9+8NVx/wQT/4JHDXP+EiHwV0&#13;&#10;L7X5vneZ/aOrY34xnb9t2/hiv1+ooA/IfXv+CDX/AASU8TSxza18FtBlaJSiFdQ1ZMKeSPkvB3q9&#13;&#10;qH/BCv8A4JParpI0S++DGgvbAIBGL/VFOE+78wvA3H1r9aqTOelAH5K6P/wQq/4JO6BZNp2lfBnQ&#13;&#10;o4WYsym/1V8lhg8teE/rWfof/BBb/gkh4dvGvtI+C2hRSOhRmOoas+QTk8NekfpX690UAfkDef8A&#13;&#10;BBP/AIJHX+sjXrv4K6E10GVxJ/aOrAZT7vyi8C9vSrniD/ghD/wSY8UJGmtfBfQZfJLGPbqGqx4L&#13;&#10;Yz9y8XrjvX65UUAfkrJ/wQq/4JPS6J/wjsnwZ0E2nliLy/t+qZ2r0G77Zu/Wo9C/4ITf8Em/DUEl&#13;&#10;to3wZ0KJJX3uGv8AVXJOMdWvGx+Br9bqKAPyC03/AIIJf8EjdI1Q61p/wW0JLk7sudR1Zh8/Xg3h&#13;&#10;H6Uusf8ABBT/AIJHa7qC6pqfwW0OSdQoDjUdWXhTkcLegfpX6+UUAfklrv8AwQn/AOCTniS2Sz1j&#13;&#10;4M6FLGj70UX+qoQ2MZyt4DS2v/BCv/gk/Z6L/wAI/b/BnQVtdjR+X9v1Qna5yfmN5u5z61+tlFAH&#13;&#10;5F6B/wAEH/8Agkv4YMh0T4MaFEZdvmZ1DVXztzj794fWqsP/AAQT/wCCR1vrZ8RRfBXQhdl2l8z+&#13;&#10;0dWI3NnJ2/bNv6V+v1FAH5C69/wQZ/4JJ+JZ0udZ+C2gyvEmxCNQ1ZABn0W8ANX9U/4IV/8ABJ/W&#13;&#10;tMGj6j8GdBe3G3CC/wBVU/J0+ZbwHj61+tdFAH5K6T/wQr/4JP6Jpx0rTPgzoUcDbiyG/wBVYnf1&#13;&#10;5a8J/WqGh/8ABBf/AIJI+G7h7rRvgvoUTyJscnUNWfIzno14RX680UAfkDP/AMEFP+CR91rP/CQz&#13;&#10;fBbQjdmRZTJ/aOrAblGAdovMfpVrX/8Agg//AMElvE5jOtfBjQpTFuCFb/VY8buv3LwV+ulFAH5K&#13;&#10;3H/BCv8A4JPXmjDQLn4M6CbURrEIxf6qDtXoNwvA360zQ/8AghP/AMEm/Dlq9no/wZ0KKN33upv9&#13;&#10;VfJxjOWvDX620UAfPX7M/wCyp+z/APsd/DlvhJ+zZ4atfCvh1tRuNVOmWk1xPH9quiDLJuuZJXy2&#13;&#10;BxuwOwFfQtFFABRRRQAVznjG5srPwlql3qVjPqdvFp1zJPpttGJpruNY2LQRxkgO8gyqqSNxOM81&#13;&#10;0dc74ustE1PwpqeneJXMenT2FxDqEglaDbbPGwlPmoVZMISdykFeoIIoA/BD4P8A7B2v/H7Q/An7&#13;&#10;Qv7J37QnxH8D+DNPh1WTwv4Q1vSNJ1bU/C8eroLbUNMt7m68yS1MQTy1hm882+AEIxX7TfAD4G+D&#13;&#10;/wBnX4Z2Pww8FzaheQ20k13e6prE5utR1K+unMtzeXk5A8yeeRiztgDsAAAB/M54X+Bf/BN/xJ8S&#13;&#10;ovDHw2/Zy+Nl1oniLTvEOteFfFX/AAlWq6fF4tn0K3FzcDTbWXWEuZjcAjyZ5liWXIOea/oS/YYu&#13;&#10;PgNL+zT4eg/ZuttXsPCtsLm2t9K8QS3cuqafdRzOLq0vft0k1ws8M25HV3bBHBK4oA+vK+MP2kf2&#13;&#10;fPij4w+Inhb9oL9nvV9B0nx14StNQ0iKLxTa3F1o+qaVqgQz2t0LWSOeIrLFHLHLGSQy4ZSDx9n0&#13;&#10;UAfFfwN+APxg+Bnhya6tdX8O674o8X+OZfF3xH1S9trm0tXju1CSwaTBFI7R+QkcUduJ5HBUMznJ&#13;&#10;wPnTxH+wX8btQt/EX7P2h+MPDtt8FfFvi2fxfq1hJp1yfFFqLy9XUb3SrS5WcWn2W4uQzGWSIyIk&#13;&#10;joFbhh+r9FAENvDHbwrBCoREUIir0CqMAD6Cvze/4KqaHoz/ALGXiXVGs7Q3R1bw5/pJhQy8a1Zj&#13;&#10;75G7p71+k9fnb/wVS/5Ml8Sf9hfw7/6erOgD9AI9NsDGp8mH7o/5Zr6fSn/2ZYf88Yf+/a/4Vbh/&#13;&#10;1S/7o/lUlAFD+zLD/njD/wB+1/wo/syw/wCeMP8A37X/AAq/RQBQ/syw/wCeMP8A37X/AAo/syw/&#13;&#10;54w/9+1/wq/RQBQ/syw/54w/9+1/wo/syw/54w/9+1/wq/RQBQ/syw/54w/9+1/wo/syw/54w/8A&#13;&#10;ftf8Kv0UAUP7MsP+eMP/AH7X/Cj+zLD/AJ4w/wDftf8ACr9FAFD+zLD/AJ4w/wDftf8ACj+zLD/n&#13;&#10;jD/37X/Cr9FAFD+zLD/njD/37X/Cj+zLD/njD/37X/Cr9FAFD+zLD/njD/37X/Cj+zLD/njD/wB+&#13;&#10;1/wq/RQBQ/syw/54w/8Aftf8KP7MsP8AnjD/AN+1/wAKv0UAUP7MsP8AnjD/AN+1/wAKP7MsP+eM&#13;&#10;P/ftf8Kv0UAUP7MsP+eMP/ftf8KP7MsP+eMP/ftf8Kv0UAUP7MsP+eMP/ftf8KP7MsP+eMP/AH7X&#13;&#10;/Cr9FAFD+zLD/njD/wB+1/wo/syw/wCeMP8A37X/AAq/RQBQ/syw/wCeMP8A37X/AAo/syw/54w/&#13;&#10;9+1/wq/RQBQ/syw/54w/9+1/wo/syw/54w/9+1/wq/RQBQ/syw/54w/9+1/wo/syw/54w/8Aftf8&#13;&#10;Kv0UAUP7MsP+eMP/AH7X/Cj+zLD/AJ4w/wDftf8ACr9FAFD+zLD/AJ4w/wDftf8ACj+zLD/njD/3&#13;&#10;7X/Cr9FAFD+zLD/njD/37X/Cj+zLD/njD/37X/Cr9FAFD+zLD/njD/37X/Cj+zLD/njD/wB+1/wq&#13;&#10;/RQBQ/syw/54w/8Aftf8KP7MsP8AnjD/AN+1/wAKv0UAUP7MsP8AnjD/AN+1/wAKP7MsP+eMP/ft&#13;&#10;f8Kv0UAUP7MsP+eMP/ftf8KP7MsP+eMP/ftf8Kv0UAUP7MsP+eMP/ftf8KP7MsP+eMP/AH7X/Cr9&#13;&#10;FAFD+zLD/njD/wB+1/wo/syw/wCeMP8A37X/AAq/RQBQ/syw/wCeMP8A37X/AAo/syw/54w/9+1/&#13;&#10;wq/RQBQ/syw/54w/9+1/wo/suw/54wf9+1/wq/RQBQ/syw/54w/9+1/wr5b/AGtf2Gv2Uv26PhpH&#13;&#10;8Iv2q/BWk+LtBgvU1O1tbvzLeW2uowVEsFxbPFNE21mUlHG5SQcivrOigDyn4SfBD4S/Ab4baN8H&#13;&#10;vg74e0vw74Y8P2aafo+jabAsdvawJnCoDkkkkszMSzMSSSTmvR/7MsP+eMP/AH7X/Cr9FAFD+zLD&#13;&#10;/njD/wB+1/wo/syw/wCeMP8A37X/AAq/RQBQ/syw/wCeMP8A37X/AAo/syw/54w/9+1/wq/RQBQ/&#13;&#10;syw/54w/9+1/wo/syw/54w/9+1/wq/RQBQ/syw/54w/9+1/wo/syw/54w/8Aftf8Kv0UAUP7MsP+&#13;&#10;eMP/AH7X/Cj+zLD/AJ4w/wDftf8ACr9FAFD+zLD/AJ4w/wDftf8ACj+zLD/njD/37X/Cr9FAFD+z&#13;&#10;LD/njD/37X/Cj+zLD/njD/37X/Cr9FAFD+zLD/njD/37X/Cj+zLD/njD/wB+1/wq/RQBQ/syw/54&#13;&#10;w/8Aftf8KP7MsP8AnjD/AN+1/wAKv0UAUP7MsP8AnjD/AN+1/wAKtxxpEuyNVVR0VRgflUlFABRR&#13;&#10;RQB//9H+/imlgDg/WnV8b/t6D4bn9mjVh8VPF2seAdL/ALT0TyfGeh4+06PqH9p232C6O5Xj8mO6&#13;&#10;8rzvOUw+Vu8zCbjQB+Iv/BQDV/h/8A9Z+MNx+0d4Q1a58W+MfiB4P8SeAPifF4eudWs5PC2m6no0&#13;&#10;p0aG/torhrCbTltrt3t28oT7vMXe0mK/Tn9hK48OfEH44/FX9ob4K+G9V8K/DTxgNFXTYtV0mbQj&#13;&#10;r3iGzN3/AGpr1vYXCRTJFcxS2sJmkijad4Wcgn5j+fH7Mmk+KZLn4ki0/bkgtAPinrIkZ7Tw2/2l&#13;&#10;/ItMzD+0oFADcDFnm0GP3R3b6/Yr9kOz1iz0DWxrHxtj+NjG/hKajHDo0P8AZY8rm3P9jqqHzD8/&#13;&#10;735vTigD7GooooAKKKKACvz0/wCCoHP7KJ/7KD4B/wDUq0yv0Lr89f8Agp//AMmpH/soPgH/ANSr&#13;&#10;TKAP0KooooAKKKKACiiigAooooAKKKKACiiigAooooAKKKKACimsSMY7nFfyw/sD/wDBxn4t/bN/&#13;&#10;4K2+Kv8AgnXqnwpk0HQLK81/TtC15biZ9Wt5fDpk82XVbZkEccVx5ZC7NpiZkVi+SQAf1QUUUUAF&#13;&#10;GKKKACiiigAooooAKKKKACiiigAooooAKKKKACk75paKACiiigAoooJxzQAUV+Dv/Ber/gsP4w/4&#13;&#10;I/fAjwf8Qvh94HtvGWseMvEU2jW51aeW30yxjtIRPK07QDe0kgIWJAy9GYkhcH9H/wBgP9q8ftxf&#13;&#10;sbfDz9rEaDd+GD458PRazJoV63mPayFmjcJIVXzImZC0Mm1d8ZVsDNAH2HSfjS0UAFGKKKACiiig&#13;&#10;AooooAKKKKACiiigAooooAKKKKACiiigAoor+XX/AILZf8HDXjT/AIJR/tV+Av2dPB3wvi8X2+va&#13;&#10;bBruvapqN3NaNJaz3JtxbaYIkZXnXaWZpNy5Krs53UAf1FUVz/hTX18VeGNO8TRwTWy6jYW9+ttc&#13;&#10;LtmiFxGsgjkHZl3Yb3roKACiiigAooooAKKKKACiiigAooooAKKKKACiiigAooooAK8F+MnxE+Ck&#13;&#10;dlq/wY+Jmv2WmXGr+DtW1W6s5pTFP/YkCeRe3SHH3YRKM4ORkcV71X4o/wDBXa9/ZwXSdNsf2qPh&#13;&#10;F4h8ceH/APhFvEN1ovjLwxZ317daJrMcShLaX+z43e2hniLObiUmFWjG5GGSAD560zw7/wAFLfDP&#13;&#10;jD4N658L/BPw0+Jvhr4c6Jq9j4M8b2nixdCg1XRtb06G10+fUbGe2kmhkghjRpPs3miY527K/Yb9&#13;&#10;jz4L+Kvgr8KZ7P4iahp2peKfEfiDUvGPim40ZXXTV1TV5fNmislkJfyIhtjQt8zbdxAJwP58fg5b&#13;&#10;f8EWp/hH4Wn1v4K/Fye8fw9pz3U6+E/HN4JJjbpvYXNrGkEwLZ/eRKsbdVABAr+h/wDY+j+CcX7P&#13;&#10;mgR/s76Jq/h3wgEn/snSNdstQ0++gXzX3+Zb6pi7TL7iPMHIII4xQB9OUUUUAFFFFABX52/8FUv+&#13;&#10;TJfEn/YX8O/+nqzr9Eq/O3/gql/yZL4k/wCwv4d/9PVnQB+h0P8Aql/3R/KpKjh/1S/7o/lUlABR&#13;&#10;RRQAUUUUAFFFFABRRRQAUUUUAFFFFABRRRQB/Pj/AMHHHxe/4KY/Br9jHSPEP/BNCz8QS6zP4oit&#13;&#10;vF+oeENP/tPXLLSjExja1t1imcI84VZZEjLKMDIBJr7v/wCCSvjX9sT4if8ABP74c+Mf28rC4074&#13;&#10;m3mku2uw31utneyRiVxazXdsqqIriSAI0ibVwTyoOQP0eIz3NIFAORQA6iiigAooooAKKKKACiii&#13;&#10;gAooooAKKKKACiiigAr8Xv8AgvT8S/8AgoD8J/8Agnrrviz/AIJxWOqXXjldVsYL+fw9Z/2jrFno&#13;&#10;zlvtVxYW2yQvKp2AlUZkQsyjIyP2hpCM0Afjd/wQl+JX7e3xW/4J5eG/F3/BRmy1S08evqF7DbS6&#13;&#10;/ZjT9Xu9IRwLS4vrbbGY5n+YZZFZlAZhk1+yVM2D1PFPoAKKKKACiiigAooooAKKKKAEOMc1/GF8&#13;&#10;Qv2l/wDg4As/+DhC0+E3hrQ/FLfA1vFNraQWKaOp8IS+DnVfPv5tSERUXQUuxYzCRZQIwuMA/wBn&#13;&#10;1MKKRt7elADl6UtIAFGBS0AFFFFABRRRQB87ftaa38cvDX7M3j3xD+zLYQap8QrPwpqVx4O0+5UP&#13;&#10;HcaskDG2QoxCsS4G1SQGbAJAJr+db/g2j+Pn/BYr42Q/FKL/AIKZWPi86DY3do3hXUvHekHR9RGp&#13;&#10;SPIL22tlaGB5bVECHlSqMQEbBIr+rEjNAGKAADAxS0UUAFFFFABRRRQAUUUUAFFFFABRRRQAUUUU&#13;&#10;AFFFFABRRRQAUUUUAFFFFABRRRQAUUUUAFFFFAH/0v7+K8S/aGtvFmofCnUdI8G+D9C8e3V89rZX&#13;&#10;HhXxJdRWmnXllPcRx3hmeaG4jYRQF5BG0ZEjKEyN2R7bX54/8FUfjf8AED9nz9hvxl4/+Fd6+l+I&#13;&#10;rl9J8M6Rq0ah5NPn1/UrbSxeRq3BktxcmRM/xKKAPzx8Vfsw6x8I/i14s8I/CD9jz9n7xJo+qeJb&#13;&#10;rWNL1DxL4q0uC+u0uEiXdDp9xpE7WUPyfLbRuY0OSoBY5/Sr9hnwZ4+8GeGvENt4++CXw9+Ccs+o&#13;&#10;wSW2nfD7ULTUINUQQ4NxdNaWVkqSRn5FDK5K9COlfPXh3/gh7/wTmtPCa6Z478DyeLtfuI0fVvG3&#13;&#10;iTVNRufEF9egfPePffaBIkrP837vaBwAMCtH/gmPr3jPwn4w+OH7IHiTxBrPinSvg78QLTRfCOte&#13;&#10;Jbg3mqDRdY0u31K3srm5f55zaGVoklkJdkxk8CgD9ZqKKKACiiigAr89P+CoHP7KJ/7KD4B/9SrT&#13;&#10;K/Quvz0/4Kfn/jFMj/qoPgH/ANSrTKAP0LooooAKKKKACiiigAooooAKKKKACiiigAooooAKKKKA&#13;&#10;GuGI4rzPQvgv8IPC3j3U/ir4Y8KeGtO8T60gj1nxHY6bbQapfIuMLc3ccazSjgcO56D0r06igAoo&#13;&#10;ooAKKKKACiiigAooooAKKKKACiiigAooooAKKKKACiiigAooooAKKKKAPP8A4lfCn4YfGTw2fBvx&#13;&#10;c8N6D4q0hpkuG0vxHYW+pWhliOUk8m5SRNyno23I7V2WmaZp2i6dBpGkW8FpaWsSW9ta20axQwxR&#13;&#10;jaiRogCqqgAAAAAcCr1FABRRRQAUUUUAFFFFABRRRQAUUUUAFFFFABRRRQAUUUUAFFFFABXmHjv4&#13;&#10;KfB74o6tpWvfEvwn4a8RX2hXH2rRLzXdMtb+fT5sg+ZayTxu0L5AO5CDkA9q9PooAaoI5P6U6iig&#13;&#10;AooooAKKKKACiiigAooooAKKKKACiiigAooooAKKKKACvlP9oeTxh4bmk+Ies/EPwt4N+Hlh4X1e&#13;&#10;z8S2fijTbea2mvbuPZZXkl9cTxJHDbsTvtypE4O0sK+rK/FD9uzwv4c/aC/4KT/s9fst/F21j1bw&#13;&#10;I+jeKfH+oeHro7rLUNU0aONLI3kJ+SeOEuzqjgjd2oA+OPhX+1f8UfiBr+n/AAs+F37fXwImvnEd&#13;&#10;hpWmQfD6ytI5NgCxxWvm6lHG/ACosZPYAV/Q18DvDnxc8JfDTTfD/wAdPE1j4w8TwLJ/aXiHTtMX&#13;&#10;R7e6LOShSzSSVY9qEKcOckZ715F8cf2Pv2VPjH8H9V+GHjzwN4SutJm0u4gihi021he1/dnbJayR&#13;&#10;orwSIwDI8ZUggGvAf+CPHxF8W/E7/gnf8PNe8bXk+oX9pa3uifbrqQyzzQaXeTWkDSu2Sz+VEoLE&#13;&#10;5NAH6b0UUUAFFFFABX52/wDBVL/kyXxJ/wBhfw7/AOnqzr9Eq/O3/gql/wAmS+JP+wv4d/8AT1Z0&#13;&#10;AfodD/ql/wB0fyqSo4f9Uv8Auj+VSUAFFFFABRRRQAUUUUAFFFFABRRRQAUUUUAFFFFABRRRQAUU&#13;&#10;UUAFFFFAHwH/AMFQvFX7XHgr9hD4keKP2F7B9S+KFnoDyeGbaCFbm6371Ez2sDgrLcJCXaKMg7nA&#13;&#10;ABOAfzI/4Nufi/8A8FTPjD+yz4o1v/gpxaeJEvIfEoi8Gaj4z03+ytbu7Lys3IlgMULtDHLxG7xg&#13;&#10;n5gCwGa/oyIB5pNozmgB1FeafGX4qeGfgb8JvE3xm8amYaP4U0G+8Q6p9mQyzfZbCB55fLQY3MVQ&#13;&#10;hR3NfiV/wRv/AOC/nwc/4LA/EDxt8MfCHgbXfBGreErOLWLdNTvIb+K/0yWbyBL5kKR+TMrbd0RD&#13;&#10;DDfK7YNAH9AFFIDmloAKKKKACiiigAooooAKKKKACiiigAooooAKKKKACiiigAooooAKKKKACiii&#13;&#10;gAooooAKKKKACiiigAooooAKKKKACiiigAooooAKKKKACiiigAooooAKKKKACiiigAooooAKKKKA&#13;&#10;CiiigAooooA//9P+/ivm79rP9l7wD+2P8DdU+APxNu9YsdI1a5sLuW80G4W1voZtNu4r23eGV0kC&#13;&#10;kTQqSdp46Y619I0UAfk2f+CUNp2/aD/aZ/8AC1X/AOQ6+jf2Qf2Gvh/+xtc+M9W8I+I/GnirVPHm&#13;&#10;rWms+ItZ8c6kmp309xZWwtIcTLDEcCJVX5geg+lfa9FABRRRQAUUUUAFfnp/wVA/5NRP/ZQvAH/q&#13;&#10;VaZX6F1+en/BT/n9lIj/AKqD4A/9SrTKAP0L9qKTpzSigAooooAKKKKACiiigAooooAKKTIPSloA&#13;&#10;KKKKACiiigAooooAKKKKACjrRR0oAKKKKACiiigAooo6UAFFJkHpS0AFFFFABR0oo60AFFFFABRR&#13;&#10;RQAUCiigAooqCK5hmd44nR2jba4VgSp64IHQ455oAnoopMjpQAtFFFABRRRQAUUUUAFFFFABRRRQ&#13;&#10;AUUUUAFFFFABRRRQAUUUUAFFFFABRRRQAUUUUAFFFFABRRRQAUUUUAFFFFABRRRQAUUUUAFfGP7T&#13;&#10;v/BP/wDZU/bF8Q6N4q/aE8Ny6zqPh+1uLLSLu31K+0+S3gumV5UDWU8JIcqM5zX2dRQB+Trf8ERv&#13;&#10;+CcDDB8F6sQeCP8AhKdf/wDk+vv/AOAvwD+FX7Mnws0v4LfBTTBo3hvR1kXT9OE0tx5QmdpH/eTu&#13;&#10;8jEuxPzMetex0UAFFFFABRRRQAV+dv8AwVS4/Yl8Sf8AYX8Of+nuzr9Eq/Oz/gqn/wAmSeJP+wx4&#13;&#10;c/8AT3Z0AfofD/ql/wB0fyqSo4f9Uv8Auj+VSUAFFFFABRRRQAUUUUAFFFFABRRRQAUUUUAFFFFA&#13;&#10;BXz5+1jqnxx0T9mXx7rH7M9pBf8AxBtvCmpTeDbO4CtHLq6wObVSrkKxMmMKxwTgHivoOkZQwwaA&#13;&#10;P5Y/+DbX4uf8Fmvija/E8f8ABUWy8VrodpeWn/CJX/jrTF0vVTqReQX1vbxiKFntEUIQSpVX+VGx&#13;&#10;kD+p2mlATk06gAooooAKKKKAMzWNH0vxBpVzoWuW0F5ZXtvJaXdpcoskM0MqlJI5EYFWV1JDAjBH&#13;&#10;FfHn7JP/AATo/Ym/YSu9fv8A9kr4daB4IuPE8yza3caWJnluPLJZI/MuJJWjhQsSsMZWNSeFFfa1&#13;&#10;FABRRRQAUUUUAFFFFABRRRQAUUUUAFFFFABRRRQAUUUUAFFFFABRRRQAUUUUAFFFFABRRRQAUUUU&#13;&#10;AFFFFABRRRQAUUUUAFFFFABRRRQAUUUUAFFFFABRRRQAUUUUAFFFFAH4kf8ABfjx9/wUY+G/7Al/&#13;&#10;4i/4Jm2erXPjb/hILGLWp/Ddot/rdroRWU3E1hbFJC8nmiJXZEZ0jLMo6lfR/wDgiD40/b28f/8A&#13;&#10;BPLwn4l/4KPWWoWfxHlur1SdatlstVuNJWTFjPqFuip5dw6ZyCqsVCswDE1+t20ZzzShQORQAtFF&#13;&#10;FABRRRQAUUUUAf/U/v4ooooAKDRRQAVS1HUbHSLCfVNTljgtraF7i4nlYKkcUalndmPAVQCSfSrj&#13;&#10;HA4r4o/aV+CP7R3xc03xboPgzx7pth4X1/wPrPh1PCE2go88l9f6bc2sc39sfaleJRPLHIVFucBC&#13;&#10;ufmyACL4N/t7fBz4z+NNF8IaVpXjDRI/FtvdXngXW/EuktYaZ4ot7OPzpZNLmLuzfuf3yJOkMkkQ&#13;&#10;MiKyAke8fHX9oT4Mfsz/AA9ufip8dvEWmeGdBtSUe/1SURI8uxnWGIHmSVwjbI1BZiMAGvyx+GGv&#13;&#10;+If2hNe/Zz+F+i+DvGXh7Ufg/cxav8RbnxDol3pdpo8+m6BPpQ0+C8uI0t757u4nGw2ckqGFWkLA&#13;&#10;YB/TbxH4n8NfFr4O+Krnw9bXl3HBaa1pPkahptzayteWSSwOIobuKN5F8wERyIpSQYaNmUgkA7D4&#13;&#10;OfFXw18b/hR4c+Mng1LxNI8UaLaa7pqX0YiuRbXsSyxCWNWcK+1huUMcHvXyD/wU+O79lEsM4/4W&#13;&#10;D4B5/wC5q0yvSP2AdJ1jw9+w78JdC1+0urC+s/h7oVvd2V7C8FxBLHZxqySxSBXR1IIZWAIPBFfn&#13;&#10;T/wU7/ZD1TD/ALTx+KfxR+zH4h/D+QfDkaso8JfLr2l2m37D5W7BI84/P/rTu9gAfuzRRRQAUUUU&#13;&#10;AFFFFABRRRQAUGiigAooooAKKKKACiiigAooooAKKKKACiiigAooooAKKKKACiiigAooooAKKKKA&#13;&#10;CiikPFAC0UUUAFH0oooAKKKKAMfxBY3+p6Headpdy1lc3FpNBb3ijc0EsiFUlA7lGIbHtX8ov/BC&#13;&#10;n/gjp/wUs/YC/bY+J/xz/a6+JFr4g8LeIbC6sLa0s9XutTfxDez3azRapdRXCqLd4Y1YAEl8yFfu&#13;&#10;gE/1o9T9KTaM5oAdRRRQAUUUUAFFFFABRRRQAUUUUAFFFFABRRRQAUUUUAFFFFABRRSHigBaKTvi&#13;&#10;loAKKKKACiiigAooooAKKKKACiiigAooooAKKKKACiiigAooooAKKKKACiiigAooooAK/O3/AIKp&#13;&#10;f8mS+JP+wv4d/wDT1Z1+iVfnb/wVS/5Ml8Sf9hfw7/6erOgD9Dof9Uv+6P5VJUcP+qX/AHR/KpKA&#13;&#10;Cv41PhH8Yf8Ag4Xu/wDgv7e+CPHul+Jl+A3/AAlF5b3VvJp0Q8HReEER/s11a3mwA3ZXYwIlMzSk&#13;&#10;qylcgf2V00rnvQAidPxp9IBiloAKKKKACiiigAooooAKKKKACiiigAooooAKKKKACiiigApCQOtL&#13;&#10;TWxjmgD538b/ALXf7Lnw1+MOifs+fEL4g+ENE8c+JFVtC8J6nqttb6pfCQlU8m2dxI29gQgx8xGF&#13;&#10;ya+iq/le/b+/4Ns4v23P+CpXh7/goBH8ULjQdFivNE1DxJ4a+xPNqBm0JkMSaddiUJCkwjUNvQmN&#13;&#10;ssu7IA/qgxzmgBaKKKACiiigAooooAKKKKACiiigAooooAKKKKACiiigAooooAKKKKACiiigAooo&#13;&#10;oAKKKKACiiigD4W/4KV69+1n4Z/Yb+JOvfsNWZvvinbeHZZPCVukUc85uNyiRraKUGOS4WIuYUcE&#13;&#10;M4Aweh/Kj/g22+If/BWL4hfs5eNLv/gqJbeJ1kt/EcMfgW+8cWa2Ouz2zRub1ZU2RyPbxy7BC8qg&#13;&#10;5LqpKgY/o/KjrQBigBaKKKACiiigAooooAKKKKACiiigAooooAKKKKACiiigAooooAKKKKACiiig&#13;&#10;AooooAKKKKAP/9X+/iiiigAooooAKKKKACiiigAr89P+Cn//ACamT/1UHwD/AOpVplfoXX56f8FQ&#13;&#10;OP2UT/2UHwD/AOpVplAH6F0Cg0UAFFFFABRRRQAUUUUAFJgUtFABRRRQAUUUUAFFFFABRRRQAUUU&#13;&#10;UAFFFFABRRRQAUUUUAFFFFABRRRQAUUUUAFFFIeKAFopjkjp1r8jvhd/wXA/4J7fGH9u7Uv+Cdfg&#13;&#10;fxTfT/ELTry80xWksJE0m71DT1L3VnbXpO2SaIK2flCsVYKzEcgH66UUUUAFFFFABRRRQAUUUUAF&#13;&#10;FFFABRRRQAUUUUAFFFFABRRRQAUUUUAFFFFABRRRQAUUUUAFFFFABRRRQAUUUUAFFFFABRRRQAUU&#13;&#10;UUAFFFFABRRRQAUg4paKACiiigAooooAKKKKACiiigAr87P+CqQ/4wl8S/8AYX8Of+nuzr9E6/O3&#13;&#10;/gql/wAmSeJP+wv4d/8AT1Z0AfodD/ql/wB0fyqSo4f9Uv8Auj+VSUAFFFFABRRRQAUUUUAFFFFA&#13;&#10;BRRRQAUUUUAFFFFABRRRQAUUUUAFFFFABRRRQAUUUUAFFFFABRRRQAUUUUAFFFFABRRRQAUUUUAF&#13;&#10;FFFABRRRQAUUUUAFFFFABRRRQAUUUUAFFFFABRRRQAUUUUAFFFFABRRRQAUUUUAFFFFABRRRQAUU&#13;&#10;UUAFFFFABRRRQAUUUUAFFFFABRRRQAUUUUAFFFFAH//W/v4ooooAKKKKACiiigAooooAK/PT/gp/&#13;&#10;x+ykT/1UHwB/6lWmV+hdfnp/wVA5/ZRP/ZQfAP8A6lWmUAfoXR7UUe9ABRRRQAUUUUAFFFFABRRR&#13;&#10;QAUUUUAFFFFABRRRQAUUUUAFFFFABRRRQAUUUUAFFFFABRRRQAUUUUAFFFFABRRSHigAYE9PWvx8&#13;&#10;+Fn/AAQx/wCCfHwc/b11H/gox4I8O6nD4/v7281VIJb9pNHs9R1BWW6vLaz2jZLIHbq7KpYlVBNf&#13;&#10;sJRQAUUUUAFFFFABRRRQAUUUUAFFFFABRRRQAUUUUAFFFFABRRRQAUUUUAFFFFABgHrRRRQAUUUU&#13;&#10;AFFFFABRRRQAUUUUAFFFFABRRRQAUUUUAFFFFABRRRQAUUUUAFFFFABRRRQAV5v8Xvir4N+CHwy1&#13;&#10;z4tfEGd7bRvD+ny6lfyRRmWUxxDhIoxy8kjYREHLMQO9ekV+Xn7Zv7K/7RXxL+EvxIHh74ga54ph&#13;&#10;1O0h1Lw78OLvTtItbKGfTr621BLeC9htort3cW7RIZ52XMmWzgEAHtnwS/bFPxM+JNt8I/iN4E8V&#13;&#10;/DvX9W0KTxR4as/E0mnzrqulQuiSSI+n3NysM8XmIZbabZIgbPPOO0/aF/aXt/ghq3h7wL4b8Ma9&#13;&#10;428X+LZLtNA8L6A1rBLLHYRiW6uJ7q+mgtreCJWUF5JOWIVQSa+UPAfjLW/2sP2vfA/xi8P+EPGX&#13;&#10;hrw/8PvCmtxa1eeL9GutDlfWdYEMI023iu0R7kQIjvLLEGgzt2O2arfte/tj+IfDVj4Jh+EOl+Kt&#13;&#10;Kh8WPqaah49HgLXfEF94esrBhHIsWlW9k84urqT5YDcosG0GQiQYBAPs/wDZw/aN0D9ojw9q9zba&#13;&#10;Rq/hvXPDWtTeHfFHhjXlhF9pmoQqrmNnt5JoJY3R1kilikZHRgQeoHzz/wAFUv8AkyTxL/2F/Dv/&#13;&#10;AKerOuw/YStfghbfC3Upvgynje4e71ue/wDEuu/EPSNT0nXNY1adVM13cLqlraSSblCqpiiWFFAR&#13;&#10;AoGK/Pn/AIKu/sGfBi88G+Iv2wZdT8cL4pTXfDE4sE8RXq6Fui1Oytlzpe/7MQU5I28t83WgD95I&#13;&#10;v9Uv+6P5VJUUOBEuPQfyqWgAooooAKKKKACiiigAooooAKKKKACiiigAooooAKKKKACiiigAoooo&#13;&#10;AKKKKACiiigAooooAKKKKACiiigAooooAKKKKACiiigAooooAKKKKACiiigAooooAKKKKACiiigA&#13;&#10;ooooAKKKKACiiigAooooAKKKKACiiigAooooAKKKKACiiigAooooAKKKKACiiigAooooAKKKKACi&#13;&#10;iigAooooA//X/v4ooooAKKKKACiiigAooooAK/PT/gqBz+ykR/1UHwB/6lWmV+hdfnr/AMFP/wDk&#13;&#10;1In/AKqD4B/9SrTKAP0KopO+KWgAooooAKKKKACiikJwQKAFooooAKKKKACiiigAooooAKKKKACi&#13;&#10;iigApBxS0UAFFFFABRRRQAUUUUAFFFFABRRRQAUUUUAFFFFABRSDmloAKKKKACiiigAooooAKKKK&#13;&#10;ACiiigAooooAKKKKACiiigAoopM8fjQAtFFFABRRRQAUUUUAFFIDkkUtABRRRQAUUUUAFFFFABRR&#13;&#10;RQAUUUUAFFFFABRRRQAUUUUAFFFFABRRRQAUUUUAFFFFABX52/8ABVL/AJMl8Sf9hfw7/wCnqzr9&#13;&#10;Eq/Oz/gqlx+xL4k/7C/hz/092dAH6Hw/6pf90fyqSo4f9Uv+6P5VJQAUUUUAFFFFABRRRQAUUUUA&#13;&#10;FFFFABRRRQAUUUUAFFFFABRRRQAUUUUAFFFFABRRRQAVVvr6z0yzl1HUZYoLeCNpp55mCRxxoCzO&#13;&#10;7MQFVQCSScAVaryP4+fCHQ/j/wDBLxZ8DvE1zd2eneLvD1/4dvbuwYJcww38DwPJEx4DqGyM8ZoA&#13;&#10;4r9n39sP9lj9rCLV5v2afiB4T8croF2LHWv+EZ1KC+NlOSQqzCJmK7tp2kjDYOCcV9I1/OR/wRC/&#13;&#10;4IAaH/wR5+IPjz4nXHxGu/HeqeLrGHQrSKPTv7KtbTTYJ/PBli8+fzbhmC/PlVQZCj5ia/o3oAKK&#13;&#10;KKACiiigAooooAKKKKACiiigAooooAKKKKACiiigAooooAKKKKACiiigAooooAKKKKACiiigAooo&#13;&#10;oAKKKKACiiigAooooAKKKKACiiigAooooAKKKKACiiigAooooAKKKKACiiigD//Q/v4ooooAKKKK&#13;&#10;ACiikJA5PAHJJoAWivnX4Y/ta/s2fGbxtffDr4WeNfD+u63pyyvcadYXIeRkgcJK8J4WdI2IWR4S&#13;&#10;6oxAYgmu7+K/xn+FvwM8Jt45+L2u6d4f0oTpareajJ5YlnlzshiXl5ZXwdsaKzHBwOKAPT6/PT/g&#13;&#10;qBz+yif+yg+Af/Uq0yvr/wCE/wAZPhd8dfCMfjz4Q67p3iHR5JpLb7bpsokVJ4TiSGReGjlQn5o3&#13;&#10;CsvGRzXyB/wU/wD+TUyP+qg+Af8A1KtMoA/QuiiigAooooAKKKKACiiigAooooAKKM0UAFFFFABR&#13;&#10;RRQAUUUUAFFFFABX8xP/AAcb/tef8Fd/2WNJ+GDf8EyPD2tXthq+qXS+K9Z8OeHF8TXq3UJjNnYy&#13;&#10;2729yILedTIWkEYZiNokQj5v6dqbtGc80AeF/sx+Jfi94y/Z58EeLP2gdJg0Hx1qXhTTL3xdottk&#13;&#10;R2WrTWyPdwqCW2hJSw27m29MnGa92poUA5p1ABRRRQAUUUUAFFFFABRRRQAUUUUAFFFFABRRRQAU&#13;&#10;UUUAHtRR70UAFFFFABRRRQAUUUUAFFFFABRRRQAUUUUAFFFFABRRRQAUUUUAFFFFABRRRQAUUUUA&#13;&#10;FFFFABRRRQAUUUUAFFFFABRRRQAUUUUAFFFFABRRRQAUUUUAFFFFABRRRQAV+dv/AAVS4/Yl8Sf9&#13;&#10;hfw5/wCnuzr9Eq/O3/gqlz+xL4k/7C/hz/092dAH6HQ/6pf90fyqSo4f9Uv+6P5VJQAUUUUAFFFF&#13;&#10;ABRRRQAUUUUAFFFFABRRRQAUUUUAFFFFABRRRQAUUUUAFFFFABRRRQAUUUUAFFFFABRRRQAUUUUA&#13;&#10;FFFFABRRRQAUUUUAFFFFABRRRQAUUUUAFFFFABRRRQAUUUUAFFFFABRRRQAUUUUAFFFFABRRRQAU&#13;&#10;UUUAFFFFABRRRQAUUUUAFFFFABRRRQAUUUUAFFFFABRRRQAUUUUAf//R/v4ooooAKKKKAGsMjFfD&#13;&#10;37Ukn7X+s6D4z8F/Cfw94Wl8OX/gHW7ex15dcu4fEcerTaXdLbJb6cti1u3+leSqubxThi2MqFb7&#13;&#10;jppUE5oA/CH4Z/EH4LfFe5/Y98Efs66lpF9r3g8fbtd0zR3je78P6NbeGZ7LVIdTgjPmWe+7khgM&#13;&#10;c6oWnIGCVyPsH9sf9pL9mT4anwF8RNfHh3xV4ot/FmpaX8PI7nX7TTdNtdcitJoNRmvL2eZbS3Wz&#13;&#10;gMiTNIsksTNsjjMrhT98aP4K8HeHdVv9d8P6TpthfatKs+qXllaxQT3kqjAe4kRQ0rAdC5JrkNe+&#13;&#10;BPwR8VafHpHijwd4V1K0iu7jUIrW/wBJs7iFLq7bdcTqkkTKJZm5kcDc55YmgD5Y/YO8L+H4dI8c&#13;&#10;/FKHxr4M8Z+IvHfi4+I/FjfD68iu9B0u8FnBaw2Ns0cjszR28MZkmm2yzuS5RAVUfE3/AAU9+HP7&#13;&#10;au1/HR+JPhkfCX/hYnw/ZfAP/COg6rt/t7S4yv8Aa3mE5N1mbOzhPk96/aDwP8NPhz8MbCbS/hto&#13;&#10;Gi+HrW4l8+e20OxgsIpJcBd7pbois2ABkgnAxmvg/wD4Kx6bqOs/sYalo2jX82k3l34y8EWtrqtu&#13;&#10;iSy2U03ibTkjuY45Q0bvCxDqrgqSAGBBIoA/SQuBRuFfL/7N3wX+NHwctNWt/jF8V/EPxSkv5oZL&#13;&#10;GfX9L0rTDp6RqwdIhpdvAHEhIJMgYjHGBXDeBf2cv2jfDHxyk+Jnif47eLfEHhl769uU+H95oehw&#13;&#10;afHDc7vItxd29ql4Vttw2MZdzbfmJ5oA+2PMUjIo3gda+MP2hP2eP2h/iz44s/Evwm+OPiv4a6bb&#13;&#10;2CWtxoGh6LompW9zOsju1w82pWs8yuysqFVcKAoIGSTXpvx3+FXxT+J/w3tfB/wu+I+t/D3WIby3&#13;&#10;uJ/FOjadp2oXVxFDG6SQtBqEM1uqzMyuzKgZSoCkAkEA+gvMXqeKPMX3rwD4b/C74oeDvgnN8NvG&#13;&#10;PxE1rxV4kkt7+GPx5qGn6fbX8Ul1v8iVbW1hjtCbXcuwGPa20b85OeD/AGbfgJ8efg5quqX3xj+M&#13;&#10;3if4pwXttDFZWmv6Ro2mJYSRszPLG2l21uzmQEKQ5KjHABzQB9ebxSbx718Tf8M4/tHf8NAf8LW/&#13;&#10;4Xt4t/4RT+1zf/8ACt/7D0P+zfsu3H2L7abT7d5eTnf5u/3rf/aS+A3x5+MWpaZe/B34zeJ/hbDZ&#13;&#10;W80N7aaBpGj6mt9I7ArLI2qW1wyGMDACEAg8igD673rmk3g9jXgXxG+F3xR8XfBKP4b+EfiJrXhj&#13;&#10;xIltZwv49sNP0+5v3kt9vnSm0uYXsw1xtbeBFhdx2gYFQ/AD4VfFX4V+A7vwt8VfiPrfxH1Se9lu&#13;&#10;IPEWt6fp2nXFvFJGqpAkOnQwwlY2UuGZSxLEE4AFAH0HvXGaQyKPyzXxh+z9+zr+0R8KPHt34o+K&#13;&#10;/wAc/FnxI0q4sJrWDw7rmi6Jp1vbzSSxulws2nWsE7NGitGFZypDkkEgGq/xA/Zy/aO8VfHCL4le&#13;&#10;FPjt4t8OeGY76xuZPAFjoeh3GnyQ2xTz7c3dzaveBbrawdhKGXcdmMCgD7YMij1o3qOtfMH7SXwZ&#13;&#10;+M3xh0/SrT4O/FbxD8LZbGaaS9uNA0vStTa/SRQESRdTt5wgjIJHl4Jzz2ro5/hZ8UZP2fx8KIfi&#13;&#10;LrUfiz+yEsD8SBp+nnUjdAjN79iMP2HzG5BTytnsKAPfN4PrRvFfM/7Nvwc+MXwd0fU9P+MXxS8Q&#13;&#10;fFK4vbqOeyvdf0zS9MksI0Qq0UaaZBArq5+YlwSD0OOK8/8Ahj+zj+0d4K+NEnxH8bfHfxb4t8OP&#13;&#10;PfSJ4E1HRNCtLBEuS3kILq0tI7vFtkbCZMtt+fOTQB9rmRc45pfMUdeK+Kfjx+zn+0b8UPiJb+L/&#13;&#10;AIXfHXxb8PNIhtreCXwxo2iaHqFrNJFIzSStPqFrNOGlUhWCuAoAIANeo/tD/Cf4r/FnwbZ+HPhN&#13;&#10;8Sdb+Gmo298l1ca9oenadqU9zCsbK1u8WpQzQqrMyuWVQ2VwDgmgD6F3j3pA4PqK8D8HfC74o+Hf&#13;&#10;gVJ8MPEXxE1rXPFD6fd2i/EK60/T4NRSeff5VyLOCFLIvb7l2qYtrbRuBya4v9mz4F/HP4OT6pN8&#13;&#10;Y/jD4k+KaX0cK2UWv6TpGmCwMe7e0Z0u2gLmTIyJNwGOKAPrHzF6UeYua+KNK/Zx/aNsfj83xUvf&#13;&#10;jv4tvPCrarNfj4cS6Hoa6aLWQEJZi9S0F75cZIIfzd5xyTzWp+0f+z/+0B8YfEenav8AB/41+Kfh&#13;&#10;daWlk9td6ZoOjaNqcV7MzlxcO+p207oyr8gVCFIGSM0AfYfmD3o8xRXz98XPhX8U/H3whg8AeAfi&#13;&#10;NrfgzX4vsfm+NdM07Try9m+zjE262vIZLUfaDy+Ixt/hxR8FfhZ8Uvhz8LLnwP8AEX4ja3461yaa&#13;&#10;7eHxdqunadY3kCzrtiRbexhitiID8ylkJY8NkUAfQW8EZ5o3ivjX9nX9nn9oX4R+LL7X/i78b/FX&#13;&#10;xMsLqy+zW2i67oui6bDazFw3npJptrBKzbQU2sxXBzjPNZ/in9nH9o7XPjunxP0P47+LdI8LrqNt&#13;&#10;eN8PbbQ9Cl05reEKJbU3ktq17smwSzCXeu47SOKAPtkODj3o8xfevlf9pP4JfGz4xppS/Bz4t+I/&#13;&#10;hYbEzG+bQNK0nUzqAk27BJ/alvPs8vBx5eM7jnPFdTrvwt+KOqfAJfhZpfxE1vT/ABUNLt7I/EeH&#13;&#10;T9Pk1E3ETKZLs2ckJst8oBDL5WwbuAOKAPf/ADFoDg8CvnH9nH4RfF74QeGtR0X4vfE3XvifeXd6&#13;&#10;Lm01XX9M03TZbOERqnkJHpkEEbruBfc6lsnGcYrzj4M/s6ftF/Dr4sT+OviJ8dPFvjnQpY7xIvB+&#13;&#10;raJodlZxNO4aFhc2VrFck24BVAX+YHLZNAH2qZFxnnil3jOK+KfjF+zp+0X8Qvivb+Ovh58dfFvg&#13;&#10;jQovsgl8H6Vomh3tnN9nYNNm4vbSW5H2gcNiQbR93Br0j9oz4SfFz4veGrDRfhF8Tdd+GN7a3v2i&#13;&#10;61XQdN03UpbuLYV8h49TgnjRdxDbkUNkYzigD6O3gUm9a8C0H4W/FHS/gE3ws1T4i61qPir+zJ7M&#13;&#10;fEWbT9Pj1IXEpYpdfY44Vst8YIAXyth2/MDzXK/s2fBL42/BxNWX4x/FvxH8UzfmA2La/pWk6Z/Z&#13;&#10;4i37xENLt7ff5u4E+ZuxtGMZNAH1PvXGR0o3jOOa+KfCf7OX7RuhfHl/ijrvx28Waz4WfULu7X4d&#13;&#10;3WiaHDpy286uIbYXkNot7sgLAq3m7m2jcSCat/tD/s9ftCfFzxdY6/8ACL43+Kvhlp9tYra3Oi6F&#13;&#10;oui6jDdTCRnNw8mpWs8qsVITarBcKDjJNAH2VvA9f5UvmKK8B+OPwt+KPxM+Glv4M+GvxF1rwDrM&#13;&#10;VxbSy+K9I0/T767mjhQrJG0F/DLbhZiQzEICpHykDIpfhN8L/ih4D+EE3gDx58RNa8ZeIJEvFj8b&#13;&#10;anp+n2d7E1wG8lhbWcMVqfs+QVBj+bHzZoA9+DAjPNG8dK+Pf2b/AIAfH/4Qa/qOq/GD41eKPija&#13;&#10;3dokFpp2v6No2mR2cqvuM0b6ZawO7MPlIclR1xmsnVP2cv2jb34/f8LVsfjt4ttPCo1SK9/4VxFo&#13;&#10;ehNpv2aNVVrT7Y9ob3ZIQWL+bvBJwQMCgD7X3j0NG9a+Tf2lPgV8dPjHd6VP8G/jD4l+FiWMU6X0&#13;&#10;WgaRpGpjUGlKGNpTqltOUMW1gBHgHcd2eK7Txv8AC34peJfgZF8MfDXxF1rQPE6WdpbSfEGz0/T5&#13;&#10;9QkmtynnTm0nhezDXAUhgItq7jtAwKAPfhIvvS7xXzv+z98KPiv8KPBN54a+KvxJ1z4k6lcXklxb&#13;&#10;69rmnabp9xbRNGqrAsWnQQQsqMCwZlLEkgk15n8Cv2dP2ivhj8Rrjxd8T/jr4s+IOjzW88UXhjWd&#13;&#10;E0OwtYZJWDRyrPp9rDcExAFVDOQc5IJxQB9qbx05pC4HrXxP8Uv2cP2jvG/xhj+Ifgn47+LfCPh5&#13;&#10;JbSR/BOnaHod3YusBBmQ3V3aSXQE+DuPmZXPy44r0P8AaQ+Dvxi+MOjaZp3we+KWv/C64s7qSa8v&#13;&#10;dA0zTNTkvo2XCxSLqkE6Iqn5gUAJ7nFAH0r5i9OaN6k7ec14Fb/C74ow/s//APCqZviJrMniv+yj&#13;&#10;Y/8ACyG0/T/7S+0k5F59iEP2HzAONnlbPasH9mz4NfGX4OaVqtj8Y/ip4g+KU99cxTWF3r+l6Xpb&#13;&#10;2EcabXijXS7eBXEhO4mQEgjjigD6b3AHHJpd6npzXxR8Of2cf2jvCHxrl+JPi747eLfE/ht7i8lT&#13;&#10;wFf6JodrYIlxnyYhd21ol5i3yNpMmWx82eczfHv9nb9oj4p+PbXxT8K/jl4r+HWlw2sMM3h3RdF0&#13;&#10;TULaeSNyzytNqNrNOpkUhSFYAAZGDQB9o7wP50m9cZr59+Pnwo+K3xS8A2vhf4W/EjW/h1qsN3FP&#13;&#10;N4j0XTtO1C5niRSHhaDUIZoFWQkMSqAgjggVP8Ofhf8AFDwh8FJPhv4w+Ies+KPEj215Cnjy+0/T&#13;&#10;7a/SS43eTKLW2hS0Jt8rtBj2ttG4HJoA973jOADS7xnbXyN+zb8Bfjx8HdS1S9+MXxm8TfFKG9t4&#13;&#10;YrK01/SNH0xLGSNiXkjbS7aBnMgIUhyQMcVgRfs5ftGp+0Cfis/x28WN4UOrNqA+G39h6H/ZotSp&#13;&#10;UWX20Wn27ywfmD+bv96APtfzFpd4r5A/aS+AXx7+MWsabqPwc+NHif4W29nayQXlloGjaNqaX0jt&#13;&#10;uWaR9Ttp2QoPlAQhT3Ga9A+J/wALPil41+DUXw78E/ETWvCXiKOKzSTxxp2n6fdX0jW+POc2t3DJ&#13;&#10;aA3GDuAjwuflxQB79vBGeeaXeK+fPgT8Kvir8MPh5c+E/if8R9b+IWrzXM80PibWdO07T7mCOVQE&#13;&#10;iWCwghgYRH5lLJk55zXmX7P/AOzt+0P8KvG934l+K3xy8V/EjTJ7SSCDQNc0XRNOgt5XcMsyzada&#13;&#10;wzFlUFQGYrg8jNAH2hvGM0m8e9fFPj39nL9o3xT8cI/iX4V+O/i3w74ZW8s7h/ANlomhXFg8VuF8&#13;&#10;6E3dxaPeBbjaSxEu5dx2kYrs/wBpP4K/Gv4x2+lRfBz4teIvhY9hJO99LoGlaTqh1ASBdiyDVLec&#13;&#10;IIypx5e0ncc9qAPqPetG8YrwHVPhb8Ur74Ap8KbH4i61aeKxpkNk3xHj0/T31JrmNlL3Zs3hNkHk&#13;&#10;AIK+VsGeB0rL/Zx+D/xf+EOgajpXxg+KGv8AxPu7y7Wez1LXtM0zTJLKIJtMMaaXBAjKx+bLgtng&#13;&#10;HHFAH0nuFJvFfFPwo/Zx/aN8CfF6Xx947+O/i3xj4fc3ZTwXqeh6HaWSC4JMIFzZ2kV0fI4C5kO7&#13;&#10;HzZpfjh+zn+0Z8S/iTB4y+Gfx18W+ANGjht45PCukaHod/ayvExMkjT31rLcAyjhgHAH8OKAPtXc&#13;&#10;Oeox1o3j+lfOv7Q/wm+LPxZ8I2Xh/wCEnxL134Z39tdrcXOtaHpum6jPdRBCpheLUoJ4lUsQxZVD&#13;&#10;ZGM1c8IfC34o6B8B2+F+v/EXWtb8UtYXVqPiHdafp8OorPOzmG5+xwwrZboAyqq+VtYKNwJJoA9+&#13;&#10;8xc45o3rXyj+zV8Dfjl8HJdVf4x/F/xJ8VBfiAWC+INJ0jS/7PMW7zDH/ZdtBv8AN3Lu8zONoxjJ&#13;&#10;rl9D/Zy/aN0r4+N8U9V+O3izUPCp1K4vB8OptD0OLTRbyqwjtftkdqt7siJBDebvOOT1oA+1t496&#13;&#10;PMXH+f8A61fHn7Rn7P3x/wDi94k0/WPhD8a/FPwws7S0MF3peg6NoupRXcpfd5zvqVrPIrBflwhC&#13;&#10;45xmvR/jB8Lvih4/+E0XgL4f/ETWvBOvIbQyeMtL0/T728k8gfvs217DLajz+rYT5f4cUAe+eYue&#13;&#10;9G8e9eB/Bf4XfFH4cfC6fwT8RviJrXjrW5JLpk8W6tp+n2N5EswxEq29jDFbEQnlSU+b+LNeZ/s6&#13;&#10;/s9/tB/CHxPfa38Xfjd4q+J1ldWYt7XSdd0XRdNitZd+7z0k0y1gkZtvy4diuOcZoA+yd46c0FwM&#13;&#10;e9fFHiL9nL9ozV/j2vxT0f47eLdL8LDUbe8Pw7t9E0OXTjbxIqyWv2yW0a92TFSzN5u8FjtIGK6j&#13;&#10;9pP4GfHP4xzaXJ8Hfi/4l+Fq2STC+TQNJ0jUxfmQrsaQ6pbT7PLwceXjOTnNAH1fvGcUm8V4J4s+&#13;&#10;FvxR134Ep8L9C+Ims6P4oXT7a1PxCttP0+bUWniK+Zc/Y5oWst82CCvlbRngDiqH7PHwl+LXwk8K&#13;&#10;32hfFr4l678Tb66vDcW2r67p2m6bNaRbAvkpHpsEETKD8251JycZxQB9GbhS1458Efh94/8Ahv4T&#13;&#10;uNC+JPjbVPHt/Lql1exaxq9lZWM0NtO+6K0WOxiiiKQL8qsV3sOWJPNex0AFFFFABRRRQAUUUUAF&#13;&#10;FFFABRRRQAV+dv8AwVS/5Ml8Sf8AYX8O/wDp6s6/RKvzt/4Kpf8AJkviT/sL+Hf/AE9WdAH6HQ/6&#13;&#10;pf8AdH8qkqOH/VL/ALo/lUlABRRRQAUUUUAFFFFABRRRQAUUUUAFFFFABRRRQAUUUUAFFFFABRRR&#13;&#10;QAUUUUAFFFFABRRRQAUUUUAFFFFABRRRQAUUUUAFFFFABRRRQAUUUUAFFFFABRRRQAUUUUAFFFFA&#13;&#10;BRRRQAUUUUAFFFFABRRRQAUUUUAFFFFABRRRQAUUUUAFFFFABRRRQAUUUUAFFFFABRRRQAUUUUAF&#13;&#10;FFFABRRRQB//0v79zyMUDgYpaKACiiigAooooAKKKKACvz1/4Kf8fspH/soPgH/1KtMr9Cq/PX/g&#13;&#10;p/z+ykf+yg+Af/Uq0ygD9CqKKKACiiigAooooAKKKKACg0UUAJ3zS0UUAFFFFABRRRQAUUUUAFFF&#13;&#10;FABRRRQAUUUUAFFFFABRSAY7mloAKKKKACiiigAo6UUdaACiiigBBxS0UUAFFFFABRRRQAUUUUAF&#13;&#10;FFFABRRRQAUUUUAFFFFABRRRQAUUUUAFFFFABRRRQAUUUUAFFFFABRRRQAUUUUAFFFFABRRRQAUU&#13;&#10;UUAFFFFABRRRQAUUUUAFFFFABRRRQAUUUUAFFFFABX52/wDBVL/kyXxL/wBhfw7/AOnqzr9Eq/N3&#13;&#10;/grRqum6F+wh4u1zWZ4rWzsr/Qbu7up22xwwQ6xaPJI7HoqqCSewFAH6PQ/6pf8AdH8qkr5l+AP7&#13;&#10;ZH7Kv7Uc2oaf+zl8QfCfjafR4opdUi8N6hFfNapMSsbSiIkoGKkAnrg1zVx+39+xTZ/Gdv2drv4p&#13;&#10;eCI/HS6oNEbwk+qwDVBfnpbfZ92/zf8AZxmgD6/or5v+Pv7X/wCy/wDssf2Yf2j/AB74W8EDWfO/&#13;&#10;sn/hJb+Kx+1/ZtvneV5pG7ZvXdjpkV1lx+0H8ErT4Ln9oy68VaEngMaWNaPi5rqMaULBulx9pzs8&#13;&#10;o5HzZxQB7JRXzr8A/wBrf9mf9qa21G7/AGcfHXhfxtFpEkUWqP4av4r4WrTgmMS+UTtLhSVz1wa4&#13;&#10;nRv2/wD9ijxF8Yx+z5oXxT8D3fjc6lJow8KQarA+pm+hyJLf7OG3+YuDlcZGDQB9gUV8v/Hr9tT9&#13;&#10;k79lvU7DRP2jfiL4R8FXmqW73em23iTUYbGS5hjbY7xLKwLKrcEjvXceJ/2ifgb4M+Do/aE8VeLN&#13;&#10;B07wM1lBqI8WXd3HHphtroqsEwuCQmyQsoU55JGOtAHtFFeA/AX9qb9nX9qTSL/X/wBnPxr4a8a2&#13;&#10;Wl3C2mo3Xhu+ivoraZ13rHK0TEKzLyAe1efeB/2/f2K/iZ8Wf+FEfD74peCNZ8Z/army/wCEY0/V&#13;&#10;IJtR8+zDG4j8hWL7ogjFx2wc0AfX9FfKfx2/bj/ZA/Zh8Q2vhL9of4leDfBep31r9us7DxFqcNlN&#13;&#10;Nb7inmIkjAldwIyO9eh/Ej9on4HfB/4Wx/G34peLNB8P+EJY7WWLxJqt3Hb6e6XoBtyJ3IQiUMCn&#13;&#10;POeKAPaaK8M+B37THwA/aY8KXXjn9n7xl4d8ZaPYXbWF7qfh68jvbeC4RFkaJ3jYhXCMrEHnBBrz&#13;&#10;b4Vft8/sW/HH4kH4PfB/4oeCfE3ilRcMdA0bVILm+AtM+efJRi37vB3ccUAfXlFfJfxp/bv/AGNf&#13;&#10;2cvGkPw5+PHxN8F+EdeubaK8g0jXtTgtLqSCZikcixyMGKuykA45Ir034v8A7RHwN/Z/8AJ8Vfjb&#13;&#10;4s0Hwt4bllggj1zW7uO1s2kuRmFRLIQpMg+7zzQB7PRXi/wg/aJ+Bn7QPgCT4qfBDxZoPirw3FNP&#13;&#10;by65od3Hd2aS2wBmQyxkqDGCC3PFeYfBj9vL9jP9ovxtL8NfgT8T/BXi3xBBbS3c2j6BqkF5dpDA&#13;&#10;wWSQxRsW2ozAE44zQB9b0V8h/Ff9vv8AYs+BPxGHwi+MvxR8EeGfE7Lbuug6zqsFrfFbv/UHynYN&#13;&#10;iT+HjmvTPjh+0n8Bf2avCNt4/wDj94w8P+DtEvLtLC11TxDeR2dtLcyo0iRJJIQC7IjMAD0B9KAP&#13;&#10;cKK8b+GX7QfwT+NHwzb4y/CXxVoXiLwoouWbxDpF3Hc2AFpkzkzISv7sA7ueK81+BP7c/wCx9+09&#13;&#10;4juvCH7PHxK8GeNNUsrT7fd6f4c1OG9nitgwQyukbEhNzAZPGSKAPq6ivkHx9+35+xV8LPir/wAK&#13;&#10;N+I/xS8EaJ4xNxbWo8NanqkEGoebeY8hPIdg+6Xcu0d8ivQ/j1+1H+zt+y5otj4j/aL8aeHPBVhq&#13;&#10;d01lp934kvY7KK4nRd7RxtKQGYKMkDtzQB73RXi3hT9or4F+O/g/J+0B4L8W6DqfgiKzudQk8VWV&#13;&#10;3HLpi21nu+0Sm4U7NkW1t5zgYOa4f4C/trfsl/tSatf6F+zn8RfCHja80u3S71G18N6lDfS20Mjb&#13;&#10;EkkWIkqrNwCeM0AfUNFfIGu/t/fsU+GPjGf2evEXxT8D2XjkalDo58J3GqwJqf2242+Vb/Zy2/zH&#13;&#10;3rtXGTkV2/x8/a0/Zn/ZZttOvf2jvHXhjwTDq8ksWlyeJL6KxW6eAAyCIysNxQMCcdMigD6Iorxm&#13;&#10;0/aG+B9/8Fh+0bZeK9Bl8B/2Y+s/8Jcl3GdK+wxkhrj7TnZ5YIILZxxXIfAP9sX9ln9qebUrf9nD&#13;&#10;4geFPG8mjLC+qp4a1CG+NqtwWERlEROwOUbbnrg+lAH0rRXx/H/wUA/Yml+Mo/Z4i+KfgdvHLar/&#13;&#10;AGGvhMarB/aZ1AnAtvs+7f5ueNmM11fx8/bG/ZZ/ZZm022/aP+IHhTwRJq6SyaXH4k1CGxN0sBAk&#13;&#10;MXmsNwQsN2OmRQB9K0V43qX7QfwS0f4M/wDDROq+KtCt/Av9mJrP/CWy3Ua6X9hlxsuPtBOzy23D&#13;&#10;DZxzXPfAP9q/9mz9qaw1HVP2cfHPhnxtb6RPHb6nP4bvor5LWSZS0aSmIkKWAJAPUCgD6For5B8O&#13;&#10;/t9/sWeLvjF/wz34Z+KXgi/8cfb5tLHhS11SCTU/tlsGM0H2cNv8xAjblxkYNbfx6/bX/ZL/AGXN&#13;&#10;XsNA/aL+I3hDwVe6rbveaba+JNShspbmCNtjSRrIwLKrcEjvQB9R0V4z4x/aH+B/w++EC/tAeOPF&#13;&#10;mg6V4IaztdQHiq+u44dMNtelBbyi4YhNkpdQhzzuGOtZfwH/AGov2eP2otEvfEn7OnjPw541sNNu&#13;&#10;lsr+78OXsd7Fbzsu9Y5GiLBWK84PagD3qivkHwB+37+xV8Vfiq3wN+G/xR8E654xW5urNvDOm6rB&#13;&#10;NqImsdwuY/IVi+6LY28Y4wav/HL9uf8AY+/Zk8UWvgn9oX4leDfBmr31mNQs9O8RalDZTzWzOYxK&#13;&#10;iSkEoXUrkdwaAPq+ivGPif8AtD/A74KfDNPjP8XPFmheHPCcgtjH4i1e7jtrBheAG3xM5C/vcjZ6&#13;&#10;9qrfBP8AaT+An7SPg+5+IHwC8YeH/GGiWdzJZXWq6BeR3ltFcRIrvG8kZIDKrAkZ4BBoA9wor5C+&#13;&#10;Ef7fn7FPx7+IJ+E/wV+KXgjxR4mEc8v9haJqsF1e7LX/AFzeTGxbEf8AFxxT/jL+3v8AsXfs7+Ok&#13;&#10;+GPx1+KHgnwn4iktobuPRdd1SC0vDDcErFIIpGDbXIIU98GgD66orxL4y/tHfAr9nnwJD8T/AI5e&#13;&#10;LdA8J+Hbi4htINb168jtLOSa4UvEiyyEKWdVJUZ5ANSfCP8AaJ+Bvx7+HsnxZ+C3izQfFHhmGW4g&#13;&#10;l13RLuO6skktQGnVpkJUGMEFhnigD2mivkn4Jft4/sa/tJ+Mpvh78Afid4K8Ya7b2cmoT6T4f1SC&#13;&#10;8uktomVHlaONiwRWdQW6ZI9aqfFP/goD+xP8D/iMfhB8YPin4H8N+KV+z50DWNVgtr0faseTmF2D&#13;&#10;fvMjbxzkUAfYNFeG/HX9pf4A/sxeGrXxj+0N4x8PeC9KvbsWFpqHiO8jsoJrkoXESPIQC+1ScDnA&#13;&#10;zVr4dftD/A/4ufCx/jh8MPFeg694PjiuZ38S6Xdx3GnrHZZ+0MZ1O3EW07znjHNAHtFFfKvwH/bh&#13;&#10;/ZC/ah8QXnhT9nX4k+DvGupafaC/vrHw5qUN7NBbFxGJXSJiQm4hcnucVm+NP2+v2LPhz8XF+Anj&#13;&#10;v4o+CdI8avd21gvhe/1SCHUjc3pX7PEIGYPvl3rsGMnIoA+vKK8C+PX7Uv7O37Lej2HiD9ozxr4b&#13;&#10;8FWOp3L2enXfiS9isYrmdF3tHG0pAZgoyQO1a3h39oX4I+Lvg3/w0P4Y8V6Df+BRp9xqp8WWt3HJ&#13;&#10;pf2O0LCef7SDs8uMo4Zs4GDnpQB7PRXzD8BP20P2Uf2pdQ1DSP2cviJ4R8bXWkwRXOpweGtRhvpL&#13;&#10;aKZiqPKsTEqrMCAT1Nc/qv7fn7Feh/GU/s76z8UfBNt46GpxaMfCc2qwLqf26YKY7f7OW3+Y4ZcL&#13;&#10;jJyPWgD6+or50+Pv7XH7M37K8GmXX7R/jvwv4Ii1l5o9Kk8S30Vit29uFMoiMrDcUDqTjpkV08X7&#13;&#10;QfwSm+Cx/aNi8VaG3gMaU2uHxcLpDpf9npndc/ac7PLGDls44oA9kor5v+Af7Xn7MX7U41Jv2cPH&#13;&#10;vhbxuNH8oar/AMI3fxX32Uz7vK83yidu/a2M9cGuPtP2/wD9ijUPjL/wzxY/FPwPL46OqtoY8Jpq&#13;&#10;sB1T+0EJDW32fdv80EEFMZoA+wKK+Y/j5+2d+yn+yxf6dpf7R3xD8JeCbjV4ZbjS4PEmow2L3UcL&#13;&#10;BZHiErAsqFgCR0JFdrrf7RHwO8OfBgftGa74s0G08B/2fBq3/CXXF3Gml/YrllWGf7STs8t2dQrZ&#13;&#10;wSR60Aez0V8+fAP9q39m79qXT9R1b9nLxx4Z8bW2kTxW2pz+Gr6K+S1lmUtGkpiLbSyqSAeoBrgv&#13;&#10;Cn7f/wCxR47+Lw/Z/wDBnxT8D6n44+33Ol/8IrZ6rBLqRvLIObiD7Orb/MiEbl1xkbTnpQB9gUV8&#13;&#10;sfHn9t79kT9lzXbLwz+0X8R/B/grUNStWvdPsvEmpQ2M1xbq2xpI1lILKG4JHfiu/wDHX7RHwO+G&#13;&#10;PwkT49fELxZoOjeCpbW0vovFGo3ccOmtb3+w2sguGIQrNvXYc/NuGOtAHtFFeCfAj9qL9nj9qDQr&#13;&#10;7xP+zv408OeNNO026Fjf3vhy9jvYbe4KeYI5GiLBWKkEAnpzXnvw1/b8/Yq+MvxOPwV+FHxR8E+I&#13;&#10;fFwa6jPh3SdUgub/AHWWftA8lGLZi2tv44waAPr2ivkz44ft3fsb/s0eK4PAn7QXxM8GeDtaurNd&#13;&#10;QttM8Q6nDZ3Ets7MiyrHIwYozKwBx1Br034sftDfBD4E/Dlfi98ZfFWh+GPC7vbxpr+tXcdtYlrv&#13;&#10;HkATOQuZM/KO9AHs1FeK/Bb9oz4F/tG+CZviT8BvFug+LvD9vdy2M+saDdx3lok8Cq8kTSxkqGRX&#13;&#10;UsM8AivL/g7+3v8AsX/tCePX+FfwO+KHgnxV4kjgnun0TQ9Ugu7xYrYgTP5UbFtsZIDHtmgD66or&#13;&#10;5D+MP7fP7Fv7Pnj5fhb8cfij4I8KeI2ggul0TXdVgtLwxXJIhfypGDbXIO045r1H41ftG/Ar9nDw&#13;&#10;VB8SPj14t0DwjoFzdxWEGsa/dx2dq9xOjPHEsshClnVGKjPIBoA9rorxr4T/ALQfwS+PHw7Pxc+D&#13;&#10;HivQvE/hdZLiN9e0W7jurINaczr5yErmP+L0rzH4Gft2/scftNeKpvA/7PnxN8F+MtYtbJtRudN8&#13;&#10;O6nDe3EVsjKjSskbEhAzqCexIoA+s6K+QviV+33+xZ8G/iePgr8V/il4I8PeLS1qg8O6tqkFvf7r&#13;&#10;3H2ceS7Bsy7hs45yK9G+O/7Tv7Pv7L3h6z8V/tFeMvDvgrTdQvP7Psb7xHex2UM9yEMnlRvIQGfY&#13;&#10;pbA5wDQB7vRXi3gX9or4GfE74SS/Hv4e+LdA1nwVBa3d9L4o0+8jm01ILAMbqRrhTsCw7G3nPy4O&#13;&#10;a6f4V/Ff4b/G/wABaf8AFL4Ra5pniTw5q0by6Zrejzrc2d0kUjRO0UqEqwWRGU4PBBFAHoVFFFAH&#13;&#10;/9P+/iiiigAooooAKKKKACiiigAr89P+Cn/H7KZP/VQfAH/qVaZX6F1+en/BUD/k1E/9lB8A/wDq&#13;&#10;VaZQB+hdFFFABRRRQAUUUUAFFFFABRRRQAUUUUAFFFFABRRRQAUUUUAFFFFABRRRQAUUUUAFGPWi&#13;&#10;igAooooAKKKKACiiigAooooAKKKKACiiigAooooAKKKKACiiigAooooAKKKKACiiigAooooAKKKK&#13;&#10;ACiiigAooooAKKKKACiiigAooooAKKKKACiiigAooooAKKKKACivyH/4K5f8FjfgJ/wSC+Hfhjxp&#13;&#10;8YtC8Q+J73xfqc2naNo3h4QpIy2iq9xNLNcMsaKiuuByzE4AAyR93/snftN/Df8AbJ/Zz8IftPfC&#13;&#10;I3Z8O+NNHj1jTFv4vJuY0YlXimTLAPG6sjYJGRkEjBIB9E0YoooAKKKKACiiigAooooAKKKKACii&#13;&#10;igAooooAK/Or/gqrGkv7EXiaKVQytq3h1WVhkEHWrMEEHqDX6K1+dv8AwVS/5Ml8Sf8AYX8O/wDp&#13;&#10;6s6APvPRvDfh/Q0Z9DsLGyaVV8w2kEcO7HQNsUZx2qP/AIRHwsdS/tl9M083m/zftZt4vO3/AN7z&#13;&#10;Nu7PvnNb8P8Aql/3R/KpKAMPVfDega9s/t2xsr3y8+V9rgjm2buu3epxnvip20XS303+xntbY2fl&#13;&#10;iL7KYl8nZ/d8vG3HtjFatFAGJpXh3QtBDrodjZ2QkIMgtIUh3EdN2xRnHbNVovCHhaHUf7Yh0zTk&#13;&#10;u/MMn2pLaMTbz1bft3ZPrnNdJRQBgar4Y8O666Sa3p9jeNGCsbXcEcxUHsC6nA+lWp9E0m507+x7&#13;&#10;m1tpLTaENq8SNDtXoPLI24HYYrVooAx9K8P6JoUbw6JZ2lmjnc62kKQhj6kIBk1TtvCHhayv/wC1&#13;&#10;bLTNOhu9xb7TFbRrLlvvHeqhsnnPNdJRQBz2q+FfDWuSrca3p1heSIu1XureOVlHoC6kge1XLvRd&#13;&#10;K1Gx/szUbW2ntgABbzRrJEAv3cIwK8duOK1aKAMnTND0fRIGtNFs7WziZt7R2sSRKWPchAAT71Ss&#13;&#10;fCPhXS706lpmmafb3HP7+3t4o5Du6/Oqhue/NdHRQBzuo+E/DOs3AvNY03T7uZQFWW5t45XCg5A3&#13;&#10;OpOAferuo6LpOsWgsNWtbW6gBBENzEsiAr0O1lI47ccVq0UAZWnaLpOj2hsdJtba1gJLGC2iWOMl&#13;&#10;upKqAMn1xVLTfCXhjRbo3uj6bp9pMQVM1tbxxOQeSNyKDg9xmuiooA5y/wDCPhbVbz+0dU0zT7q4&#13;&#10;AGJ7i3ikk+Xp8zKTx25q7qmh6RrdutrrNpa3kSsGWK6iSVAw7hXBAPvitaigDLstG0vTbE6Zp1rb&#13;&#10;W9tz/o8EaxxfN975FAHPfjmqWl+FPDWhTNcaHp2n2cjLsaS1t44WK9cEooJFdDRQBzd14Q8K39//&#13;&#10;AGrfaZp091kN9pmto3lyv3TvKluO3NW9V0DRtdiWHXLO0vERiyLdwpMATxkBwcH6Vs0UAZVvouk2&#13;&#10;mmnR7S1torQqU+yxxKsO1uo8sALg9xjmquk+FvDugu8uh6fY2bOAsjWlvHCWAOQCUUZH1rfooA5u&#13;&#10;Twh4Wn1H+2J9M057veJPtT20bTbh0bzCu7I9c5q1qvh7QteVE1yys7wREmMXcKTbSeu3eDjPfFbV&#13;&#10;FAGWmi6UmmHRktbYWmwxC1ES+TsP8Pl4249sYqvpPhrw/oJc6HYWVkZABIbSBId23pu2KM4ycZrc&#13;&#10;ooA5v/hEPCo1L+2Bpmnfa/M837X9mi87f/e37d2ffOan1bwz4f14oddsLG9MYIQ3cEcu3d1271bG&#13;&#10;fat2igDLfRdKk07+x5LW3az8sRfZGjUw7B/Dsxtx7YxUOleHtD0FXTQrKzslkYNILSFIQ5HQsEUZ&#13;&#10;P1raooA5uLwf4Vt9S/ti30zTku95k+1JbRLNvbq3mBd2T3Oc1Lqvhfw5rrrJrmnWF60YKxtdwRzF&#13;&#10;QeoBdTgGt+igDLn0bSrzTv7IvLW2ltNoT7LJGrQ7V6DYRtwMcDFR6XoGi6HG0GiWdpZI7bnS0hSI&#13;&#10;MfUhAuTitiigDm7Pwh4V0+//ALVsNM06G63MxuYbaJJdz/eO9VDZPf1p+qeE/DOuTrda1p2n3kqr&#13;&#10;sWS6t45WVc5wC6kgZ5xXQ0UAZd9oulanZf2bqVra3NsNuIJ4lkj+Xp8jArx244pumaHpGi27Wmj2&#13;&#10;lraRMSzRW0SRIWPGSEAGSOpxWtRQBzlh4Q8K6Vef2hpWmada3GCPPt7aOOT5uvzKoPPfmjUfCPhf&#13;&#10;WLr7dq2m6fdThQomubaOWTC9BuZScDtzXR0UAZWpaJpGsWgsNWtLa6gDBhDcxLKgI6EKwI4+lLp+&#13;&#10;i6TpNqbDS7W2trcliYLeJY48t1+VQBz345rUooA53TPCXhjRbg3mjabp9pMVKGW1t44nKnqNyKDg&#13;&#10;4Hem33hDwrql5/aOp6Xp1zcfL/pE9vFJJ8vT5mUnjtzxXSUUAZOqaFo+uQLa61aWt5Grb1juoklV&#13;&#10;WxjIDgjPvTrLRdK06w/svT7W2gtsMPs0MSpFhuvyKAvPfjmtSigDn9K8K+GtCkafQ9OsLKR12O9p&#13;&#10;bxwsy5zglFUkZ7GmXPhDwre6h/a15pmnS3W5XFzJbRNLuX7p3lS2R2Oa6OigDH1XQNE12JYdcs7S&#13;&#10;9RG3It3CkoUkYyA4YA1JDo2lW2nf2PbWttHabDH9kSJVh2t1XYBtwc8jHNalFAGDpXhjw7oLPJoV&#13;&#10;hY2TSACRrSCOEsB0DFFGaik8IeFpdS/tmXTNOa83iU3TW8ZmLgYDeYV3ZHrnNdHRQBh6r4b0HXhG&#13;&#10;uu2NnerESYhdwpNsJ6ld6tjOOcYqf+xdKGmf2KLW2Fn5flG0Ea+Ts/u+Xjbt9sY9q1aKAMLSfDWg&#13;&#10;aDvGh2NlZeYR5v2SCOHfjpu2KufxqBfB/hRNR/thNM04Xfmeb9qFtF528/xeZt3Z985rpKKAMHVf&#13;&#10;DHh3XnSTXbCxvWjBWNruCOYqD1Cl1bFWZdF0qfTf7GmtbZ7PYI/sjRKYdg6L5ZG3A7DGK1aKAMfS&#13;&#10;vD+h6Ejx6JZWlksjBpFtIUiDEdCwQDP1qpb+EPCtpqH9r2umadHd72f7VHbRrNub7zbwu7Jzyc81&#13;&#10;0dFAHP6r4W8Oa9Ks2uafYXroNqPd28czKpOSAXUkD2q3d6LpV9p/9k3trbTWu0ILaWNXh2r90bGG&#13;&#10;3AxwMcVq0UAZGlaBouhRPb6JZ2lnG7b3S0hSFWbGMkIACcdzVKy8IeFtOvv7T0/TNOt7n5j9ogt4&#13;&#10;45fm+986qG578810lFAHO6p4S8L65cLd61pun3kqrsWW6to5XC5zgM6kgZPSrt/ouk6rZ/2fqlrb&#13;&#10;XNuMEQXESyRgr935WBHHbjitWigDJ03RNK0W2Nlo9ra2kLEsYraJIk3NwTtQAEnvxVLTvCHhbR7s&#13;&#10;3+k6bp9rOQQZre2iikIbqCyKDz35ro6KAOb1Dwh4W1e8+36tpun3U+Avn3FtFJJheQNzKTwenNXt&#13;&#10;S0PSNatRY6xaWt3CrBxDdRJKgIGAQrgjIFa1FAGXYaNpWlWX9naZa21tb5YmC3iWOP5uvyKAOe/H&#13;&#10;NUdL8JeGNDuDdaLpun2cjLsMlrbxxPt64yig4roqKAObvPCHhbUr7+1NS0zTri6+X/SZ7aOSX5fu&#13;&#10;/OyluO3PFXdV0HRtdiW31uztLyNG3ol3Ekyq2MbgHBAOK16KAMq10XSbHTjpNla20NqVZTbRRKkR&#13;&#10;D/eGwALg9+Oan0/TrLSrVbDTYYbeCMYjhgRY41ycnCqABz6Cr1FABRRRQB//1P7+KDRRQAUUUUAF&#13;&#10;FFFABRRRQAV+en/BT/8A5NTJ/wCqg+Af/Uq0yv0Lr89P+CoHH7KJ/wCyg+Af/Uq0ygD9C6M0UYoA&#13;&#10;KKKKACiiigAooooAKKKKACiiigAooooAKKKKACiiigAooooAKKKKAAUUUUAFFFFABRRRQAUUUUAF&#13;&#10;FFFABRRRQAUUUUAFFFIaAFooooAKKKKACiikOaAFooooATNLSYpaACiiigApM89DS0UAFFFFABR3&#13;&#10;oooAKKKKACiiigAooooAKKKKACiiigAooooAKKKKACiiigD5C/bD/YO/ZL/b58D2Hw8/a18E6Z4y&#13;&#10;0vSr7+0tMjvmmhmtLnG1nhnt3jlTeo2uA2GHDA4FfQvw2+G3gT4P+A9J+F/ww0mx0Lw9oNhFpmj6&#13;&#10;RpsYhtrS1gXbHFGg6AD8SeSSa7iigApM+lKaMelABRRRQAUUUUAFFFFABRRRQAUUUyWSOGNppWCq&#13;&#10;oLMzHAAHJJJ6AUAPorzjwD8XvhT8VFvX+GPifw94kGnTta6gdB1G2v8A7LOpwY5vs8j+W4wcq2DX&#13;&#10;orMFUuSAAMknpigB1fnb/wAFUv8AkyXxJ/2F/Dv/AKerOvvTwz4p8N+NNFh8SeENQsdV0643fZr/&#13;&#10;AE2eO5tpdjFG2SxMyNtZSpweCCK+Cv8Agqlx+xL4k/7C/hz/ANPdnQB+h8P+qX/dH8qkqOH/AFS/&#13;&#10;7o/lUlABRRRQAUUUUAFFFFABRRRQAUUUUAFFFFABRRRQAUUUUAFFFFABRRRQAUUUUAFFFFABRRRQ&#13;&#10;B+b/APwVqsv2ztR/4J/fEWz/AOCf8lzF8U20uP8A4R82DIl+YxMhulsWk+UXRgDiEkg7sYwcGvg7&#13;&#10;/g3I0X/gqRof7HeuWv8AwVBfxH/a7eKGbwXD41kMviGPS/JXzvthcmQRmfJgEh343dFK1/QgVB60&#13;&#10;YGc0ALRRRQAUUUUAFFFFABRRRQAUUUUAFFFFABRRRQAUUUUAFFFFABRRRQAUUUUAFFFFABRRRQAU&#13;&#10;UUUAFFFFABRRRQAUUUUAFFFFABRRRQAUUUUAFFFFABRRRQAUUUUAFFFFABRRRQAUUUUAf//V/v4o&#13;&#10;oooAKKKKACiiigAooooAK8b+PXwO8EftGfDDUPhJ8Q/t66ZqL2twbjS7l7O9trmxuI7q2uLeeP5o&#13;&#10;5YZ4kkRhnBUZBr2SigD87/8Ah3ZpX/RZv2iP/C9vf/iaT/h3ZpX/AEWb9oj/AML29/8AiK/RGigD&#13;&#10;87W/4J3aSoyfjN+0R/4Xt7/8RXxx+zV+xX8fvFvxc+Mui/HL4m/tGaZ4d0Hx1Dp3w0uj4yvbZdQ0&#13;&#10;JtPt5XnWTBM4F00qb8DGNuOK/W+4/aM+Alt8Vk+BV14z8MR+M3QSR+Fn1K3GqMGXeoFsX8zcy/MF&#13;&#10;xuK/NgjmvQvFni3wx4D8OXnjHxtqVjpGladA1zf6lqc6W1rbwp1eWWQqqqPUmgD4X/4d2aV/0Wb9&#13;&#10;oj/wvb3/AOJpP+Hdmlf9Fm/aI/8AC9vf/iK+yvhd8Xvhf8bfC8fjj4QeIdG8TaPI7QrqWh3cV5B5&#13;&#10;iY3IXiZgHGRlTgjg45Fej0Afnd/w7s0r/os37RH/AIXt7/8AEUv/AA7s0r/os37RH/he3v8A8TX6&#13;&#10;IUUAfnf/AMO7NK/6LN+0R/4Xt7/8TR/w7s0r/os37RH/AIXt7/8AE1+iFFAH53/8O7NK/wCizftE&#13;&#10;f+F7e/8AxNH/AA7s0r/os37RH/he3v8A8TX6IUUAfnf/AMO7NK/6LN+0R/4Xt7/8TSf8O7NK/wCi&#13;&#10;zftE/wDhfXv/AMRX6I0UAfnef+CdmlH/AJrN+0R/4Xt7/wDEUn/DuzSv+izftE/+F9e//EV+iNFA&#13;&#10;H53j/gnZpQ/5rN+0R/4Xt7/8RXhn7TX7CHj7wh+zz448UfA34sftFan4z0/wrqV54V05fG97cm51&#13;&#10;WG3drWIQ7R5m+UKNuRnOM1+uOr6vpegaXca3rlzb2VnaQvcXV3dyLDDDFGCzySSOQqKoBJYkACvM&#13;&#10;vhT8dfgv8edJuPEPwX8VaB4qs7Of7Ld3OgX0N6kMvZZPKZthOON2MjkZFAH59fAz9gfxR4j+DHhT&#13;&#10;Xvir8XP2ibHxPe+HdOu/ENk3jm8hMGoy26NcxmIL8m2UsNuTjp2r1P8A4d2aV/0Wb9oj/wAL29/+&#13;&#10;Ir6F+Mn7W/7Mf7O2s2nh/wCOnjzwv4TvtQtWvbGz12/itJp7dH2NKiyEEoGGM4xmvdPD+v6L4r0G&#13;&#10;y8T+G7qC+0/UbWK+sb22YPDPbzoJI5I2HDK6sCCOoNAHwN/w7s0r/os37RH/AIXt7/8AEUv/AA7s&#13;&#10;0r/os37RH/he3v8A8TX6IUUAfnf/AMO7NK/6LN+0R/4Xt7/8TR/w7s0r/os37RH/AIXt7/8AE1+i&#13;&#10;FFAH53/8O7NK/wCizftEf+F7e/8AxNJ/w7s0r/os37RH/he3v/xFfojRQB+d/wDw7s0r/os37RH/&#13;&#10;AIXt7/8AE0n/AA7s0r/os37RP/he3v8A8RX6I0UAfncP+CdulH/ms37RP4+Pb3/4ml/4d2aV/wBF&#13;&#10;m/aI/wDC9vf/AImv0QooA/O7/h3ZpX/RZv2iP/C9vf8A4ij/AId2aV/0Wb9oj/wvb3/4iv0RrlvG&#13;&#10;XjXwp8PPDd34y8dajZ6RpFggkvNR1CVYbeFWYIC8jHaoLMFGepOO9AH4l/H/APYt/aB8M/tF/Bzw&#13;&#10;t8Hvib+0ZqHgvXdZ1eD4lagPGN5cLp9nDZ+ZZO02AYN9x8uQDu6V9mD/AIJ26SRn/hc37RH/AIXt&#13;&#10;7/8AE1+hCuHUOuCCAQR3B6V47pf7RvwE1f4pXHwP0rxp4XuPGNorNc+GIdSt31OMKNzBrYP5gZRy&#13;&#10;y7cgckCgD5a/4d2aV/0Wb9oj/wAL29/+Ipv/AA7t0rp/wub9on/wvb3/AOJr9EqKAPzu/wCHdmlf&#13;&#10;9Fm/aJ/8L69/+IpR/wAE7NK/6LN+0R/4Xt7/APEV+iFFAH53n/gnZpR/5rN+0R/4Xt7/APEUn/Du&#13;&#10;zSv+izftEf8Ahe3v/wARX6I0UAfnf/w7s0r/AKLN+0R/4Xt7/wDE0H/gnZpX/RZv2iP/AAvb3/4m&#13;&#10;v0QooA/O/wD4d2aV/wBFm/aI/wDC9vf/AIik/wCHdmlf9Fm/aI/8L29/+Ir9EaKAPzv/AOHdmlf9&#13;&#10;Fm/aI/8AC9vf/iaP+Hdmlf8ARZv2iP8Awvb3/wCJr9EKQnAzQB+d5/4J26SP+azftEf+F7e//E18&#13;&#10;dfs4fsU/H3xZ8ZvjDoHxr+J37Rmm+GdC8W2lj8NrxvGN5bDUNIezR5pllAPnhZyy7yBjpiv2tn8Z&#13;&#10;+Fbfxbb+ArjUbNNaurGbU7bSmlUXctpA6xyTrFncY0d1UtjALAVX8c+O/Bvwx8I3/j74h6pZaNom&#13;&#10;lwG61HVNSlWC2togQC8sjkBVBIGTQB8P/wDDuzSv+izftE/+F9e//EUv/DuzSv8Aos37RH/he3v/&#13;&#10;AMTX038GP2mv2fv2i0vpvgT4y8PeLU0xo01FtBvI7sW7S5MYkMZO3cAcZr3UUAfnf/w7s0r/AKLN&#13;&#10;+0R/4Xt7/wDE0n/DuzSv+izftEf+F7e//EV+iNFAH53/APDuzSv+izftEf8Ahe3v/wATR/w7s0r/&#13;&#10;AKLN+0R/4Xt7/wDE1+iFFAH53/8ADuzSv+izftEf+F7e/wDxFH/DuzSv+izftEf+F7e//E1+iFFA&#13;&#10;H53/APDuzSv+izftEf8Ahe3v/wARR/w7s0r/AKLN+0R/4Xt7/wDE1+iFFAH53f8ADuzSv+izftE/&#13;&#10;+F9e/wDxFO/4d26Vj/ks37RH/he3v/xFfofRQB+d/wDw7s0r/os37RH/AIXt7/8AE141+0T+wX41&#13;&#10;8K/AXxl4l+DPxZ/aK1HxbYeGtRu/DVgnje9uGuNSigdraMRFR5haQKNuRnpX60ajqNlpNhNqepTQ&#13;&#10;21vbxPPPcXDrHFFGg3M7uxCqqgEkk4A615H8Jv2jPgL8eTfJ8FvGXhnxU2mSCLUV0DUYL1rZiSF8&#13;&#10;wRMxUMQdpPB7E0Afnz+z/wDsFeMPFHwO8IeI/jB8Wv2itP8AFd94b0678R2LeN723NvqUsCtcxmI&#13;&#10;KRHtkLDbk46V6/8A8O7NKz/yWb9oj/wvb3/4ivq/4rftAfA74FDT2+M3i/w54WGqz/ZtN/t/UILI&#13;&#10;3MgxkRec67tuRuI4GRkivWbS6tr61jvbKSOaGaNZYpomDo6MMqysOCCOQRwRQB+e5/4J2aUf+azf&#13;&#10;tEf+F7e//EUn/DuzSv8Aos37RH/he3v/AMRX6I0UAfnh/wAO7dK/6LN+0R/4Xt7/APEUh/4J2aV/&#13;&#10;0Wb9oj/wvb3/AOJr9EKKAPzv/wCHdmlf9Fm/aI/8L29/+Io/4d2aVj/ks37RH/he3v8A8RX6IUUA&#13;&#10;fnd/w7s0r/os37RH/he3v/xFL/w7s0rH/JZv2iP/AAvb3/4iv0QooA/O/wD4d2aV/wBFm/aI/wDC&#13;&#10;9vf/AIij/h3ZpX/RZv2iP/C9vf8A4mv0QooA/O7/AId2aV/0Wb9oj/wvb3/4ij/h3ZpX/RZv2iP/&#13;&#10;AAvb3/4iv0RooA8k+C3wkg+C3g0eDLfxF4t8Tr9qluv7T8aapJrGo5lx+7+0SgN5a4+Veg5r1s0U&#13;&#10;UAIDmloooAKKKKACiiigAr8jP+Ch3xe+PN1+zj8V/Blz8OvEPhzw3aadDb/8J+dX0me1v9Mlv7WG&#13;&#10;+MdpaXb38CtZyTszSwx7EViSOK/XOszWdG0jxFpNzoOv2tve2N7BJa3lndxrLDPDKpV45I3BVkZS&#13;&#10;QykYI60AflongD4VfDL/AIKAfCLTv2fdN0fSLe++GWvw61a6BDDbQXGhW/2U6dNMsCqsgWcgQu2e&#13;&#10;GbaeTXVf8FCvjvL4L/4Rz4H31n46tfD/AIwW6fxd4o8GeG9Y1+e10m1C+ZYQnSLW5eC5vi/lCVwo&#13;&#10;SLzGU79tfWHwW/ZS/Z3/AGdptQufgt4U0zQJtUVYr24tRI8zwocpAskzu8cCE/JChWJP4VFeqeBv&#13;&#10;AXhX4b+GIPBvgy3e0062aVoYGmluCpmdpH/eTvJIcsxPLcdBgAUAfm1/wRr8feB/FX7C3hnw14Gs&#13;&#10;9Ysrfw3LfaU0Op6TfaZGq/bZ5IhbtexRfaI1jZQXiLqrZViGBFfNX/BV7R/+ChieCPFfiCx1X4YN&#13;&#10;8ErTUvD99facbDU5fFkdjbX1nJdSechNqPLkVpC23CxA55r9tvAHw88GfC3wna+Bfh/YRaXpFkZW&#13;&#10;tbGAsY4zNI00mN5Y/NI7MeeprsJYo54zFMAysCGVhkEHsR3oA+AYv+CqH/BOwIP+LweCug/5ff8A&#13;&#10;7GpP+HqP/BOz/osHgr/wN/8Asa+5R4d8PjpY2f8A35T/AApf+Ee0D/nxs/8Avyn+FAHwz/w9R/4J&#13;&#10;2f8ARYPBX/gb/wDY0f8AD1H/AIJ2f9Fg8Ff+Bv8A9jX3N/wj2gf8+Nn/AN+U/wAKP+Ee0D/nxs/+&#13;&#10;/Kf4UAfDB/4Kpf8ABOsdfjB4K/8AA3/7Gk/4ep/8E6v+iweCv/A3/wCtX3OfDnh8/wDLjZ/9+I/8&#13;&#10;KT/hG/D/APz42f8A34j/AMKAPhn/AIep/wDBOr/osHgr/wADf/rUf8PU/wDgnV/0WDwV/wCBv/1q&#13;&#10;+5v+Eb8P/wDPjZ/9+I/8KP8AhG/D/wDz42f/AH4j/wAKAPhn/h6n/wAE6v8AosHgr/wN/wDrU4/8&#13;&#10;FUf+CdY/5rB4K/8AA3/7GvuT/hG/D/8Az42f/fiP/CnHw74fPH2Gz/78p/hQB8L/APD1P/gnV/0W&#13;&#10;DwV/4G//AFqUf8FUv+CdZ6fGDwV/4G//AGNfcv8Awjfh/wD58bP/AL8R/wCFH/CN+Hx/y42Z/wC2&#13;&#10;Ef8AhQB8N/8AD1H/AIJ2f9Fg8Ff+Bv8A9jTf+Hqf/BOr/osHgr/wN/8ArV90f8I74fHSxs/+/Kf4&#13;&#10;U3/hG/D/APz42f8A34j/AMKAPhn/AIep/wDBOr/osHgr/wADf/rUf8PU/wDgnV/0WDwV/wCBv/1q&#13;&#10;+5v+Eb8P/wDPjZ/9+I/8KP8AhG/D/wDz42f/AH4j/wAKAPhWb/gq1/wTktomuLn4x+B441GWeS+C&#13;&#10;qB7kjAqQf8FVP+CdLKHX4weCiDyCL3g5/wCA16B+2t+ytZ/tW/sv+MP2fNFurDQLrxPpyWMWsPZL&#13;&#10;OLYrMkm4xqULZCY4Ydfwr33wR8PdD8KeDtI8LT29lcPpmmWuntOLdF8xreJYy+CDjdtzjJoA+Qv+&#13;&#10;Hqf/AATq/wCiweCv/A3/AOtR/wAPU/8AgnV/0WDwV/4G/wD1q+5v+Eb8P/8APjZ/9+I/8KP+Eb8P&#13;&#10;/wDPjZ/9+I/8KAPhn/h6n/wTq/6LB4K/8Df/AK1H/D1P/gnV/wBFg8Ff+Bv/ANavub/hG/D/APz4&#13;&#10;2f8A34j/AMKP+Eb8P/8APjZ/9+I/8KAPhn/h6n/wTq/6LB4K/wDA3/61H/D1P/gnV/0WDwV/4G//&#13;&#10;AFq+5v8AhG/D/wDz42f/AH4j/wAKP+Eb8P8A/PjZ/wDfiP8AwoA+Gf8Ah6n/AME6v+iweCv/AAN/&#13;&#10;+tR/w9T/AOCdX/RYPBX/AIG//Wr7m/4Rvw//AM+Nn/34j/wo/wCEb8P/APPjZ/8AfiP/AAoA+Gx/&#13;&#10;wVR/4J1n/msHgr/wN/8Asab/AMPU/wDgnV/0WDwV/wCBv/1q+6B4d8Pjj7DZ/wDflP8ACm/8I34f&#13;&#10;/wCfGz/78R/4UAfDP/D1P/gnV/0WDwV/4G//AFqd/wAPUf8AgnZ/0WDwV/4G/wD2Nfcn/CN+H/8A&#13;&#10;nxs/+/Ef+FL/AMI74fHSws/+/Kf4UAfDJ/4Kpf8ABOof81g8Ff8Agb/9jSf8PU/+CdX/AEWDwV/4&#13;&#10;G/8A1q+5z4c8Pnn7DZ/9+I/8KT/hG/D/APz42f8A34j/AMKAPhn/AIep/wDBOr/osHgr/wADf/rU&#13;&#10;o/4Kpf8ABOs9PjB4K/8AA3/7GvuX/hG/D/8Az42f/fiP/ClHhzw+P+XGz/78R/4UAfDX/D1H/gnZ&#13;&#10;/wBFg8Ff+Bv/ANjTf+Hqf/BOr/osHgr/AMDf/rV9z/8ACO+Hv+fCz/78p/hSf8I34f8A+fGz/wC/&#13;&#10;Ef8AhQB8Nj/gqj/wTrP/ADWDwV/4G/8A2NIf+CqX/BOsdfjB4K/8Df8A7Gvub/hHPD3/AD4Wf/fl&#13;&#10;P8KRvD+gDH+g2f8A35T/AOJoA+FIf+Crf/BOK4Li3+MngaQxv5cnl34ba/8AdOAcH2NS/wDD1P8A&#13;&#10;4J1f9Fg8Ff8Agb/9atP9kf8AY0h/Zo8RfFPXNW1DT9bX4ifEa+8dWsKWIh/s+K7jjjFqdzPvK7Cd&#13;&#10;wCg5+6K+0/8AhG/D/wDz42f/AH4j/wAKAPhn/h6n/wAE6v8AosHgr/wN/wDrUf8AD1P/AIJ1f9Fg&#13;&#10;8Ff+Bv8A9avub/hG/D//AD42f/fiP/Cj/hG/D/8Az42f/fiP/CgD4Z/4ep/8E6v+iweCv/A3/wCt&#13;&#10;Sj/gql/wTrPT4weCv/A3/wCxr7l/4Rvw/wD8+Nn/AN+I/wDCj/hG/D4/5cbM/wDbCP8AwoA+Gj/w&#13;&#10;VS/4J1D/AJrB4K/8Df8A7Gk/4ep/8E6v+iweCv8AwN/+tX3N/wAI34f/AOfGz/78R/4Uf8I34f8A&#13;&#10;+fGz/wC/Ef8AhQB8Nj/gqj/wTrP/ADWDwV/4G/8A2NIf+CqX/BOsdfjB4K/8Df8A7GvuYeHPDw/5&#13;&#10;cbP/AL8p/hQfDvh8/wDLjZ/9+E/woA+GP+Hqf/BOr/osHgr/AMDf/saU/wDBVL/gnWOvxg8Ff+Bv&#13;&#10;/wBjX3L/AMI34f8A+fGz/wC/Ef8AhSnw74fP/LjZ/wDfhP8ACgD4Y/4ep/8ABOr/AKLB4K/8Df8A&#13;&#10;61KP+CqX/BOs9PjB4K/8Df8A7GvuX/hG/D//AD42f/fiP/Cj/hG/D4/5cbM/9sI/8KAPho/8FUv+&#13;&#10;CdQ/5rB4K/8AA3/7Ggf8FUv+CdZ6fGDwV/4G/wD2Nfcv/CN+H/8Anxs/+/Ef+FL/AMI54eH/AC42&#13;&#10;Z/7YJ/hQB8Nf8PUf+Cdf/RYPBX/gb/8AY03/AIep/wDBOr/osHgr/wADf/rV90f8I74fxj7DZ/8A&#13;&#10;flP8Kb/wjfh//nxs/wDvxH/hQB8M/wDD1P8A4J1f9Fg8Ff8Agb/9aj/h6n/wTq/6LB4K/wDA3/61&#13;&#10;fc3/AAjfh/8A58bP/vxH/hR/wjfh/wD58bP/AL8R/wCFAHwz/wAPU/8AgnV/0WDwV/4G/wD2NRP/&#13;&#10;AMFWv+CcccyW8nxk8DrJJkxxtfgM23k7RjJx3xX3UfDfh8D/AI8bP/vxH/hXxZ8W/wBjOH4mftjf&#13;&#10;Cr9qC01CwsbP4caf4gsbnQjYh21A61AkKMJQyrH5RXJBRs9iKAM7/h6l/wAE684/4XB4K/8AA3/7&#13;&#10;Gg/8FUv+CdY6/GDwV/4G/wD2Nfci+HPDxH/HjZ/9+I//AImnf8I54eP/AC42Y/7YJ/hQB8Mf8PU/&#13;&#10;+CdX/RYPBX/gb/8AWpR/wVS/4J1np8YPBX/gb/8AY19y/wDCN+H/APnxs/8AvxH/AIUv/COeHh/y&#13;&#10;42Z/7YJ/hQB8Nf8AD1H/AIJ1/wDRYPBX/gb/APY03/h6n/wTq/6LB4K/8Df/AK1fdH/CO+H8Y+w2&#13;&#10;f/flP8Kb/wAI34f/AOfGz/78R/4UAfDX/D1L/gnXjP8AwuDwV/4G/wD2NJ/w9T/4J1f9Fg8Ff+Bv&#13;&#10;/wBavuf/AIR3w/jH2Gz/AO/Cf4Un/CN+H/8Anxs/+/Ef+FAHwz/w9T/4J1f9Fg8Ff+Bv/wBjSn/g&#13;&#10;ql/wTrHX4weCv/A3/wCxr7l/4Rvw/wD8+Nn/AN+I/wDCl/4Rzw8f+XGzH/bBP8KAPhj/AIep/wDB&#13;&#10;Or/osHgr/wADf/sad/w9R/4J2f8ARYPBX/gb/wDY19yf8I34f/58bP8A78R/4U7/AIR3w+OljZ/9&#13;&#10;+U/woA+F/wDh6n/wTq/6LB4K/wDA3/7Gj/h6n/wTq/6LB4K/8Df/AK1fc3/CN+H/APnxs/8AvxH/&#13;&#10;AIUf8I34f/58bP8A78R/4UAfDP8Aw9T/AOCdX/RYPBX/AIG//Wo/4ep/8E6v+iweCv8AwN/+tX3N&#13;&#10;/wAI34f/AOfGz/78R/4Uf8I34f8A+fGz/wC/Ef8AhQB8M/8AD1P/AIJ1f9Fg8Ff+Bv8A9aj/AIep&#13;&#10;/wDBOr/osHgr/wADf/rV9zf8I34f/wCfGz/78R/4Uf8ACN+H/wDnxs/+/Ef+FAHw3/w9R/4J14z/&#13;&#10;AMLg8Ff+Bv8A9jX2J8NfiZ4B+MXgiw+JPwv1W01zQdUjeXTtVsH329wkcjRMyNgZAdGU+4NdD/wj&#13;&#10;nh7/AJ8LP/vyn+FaVvbQWkQgtkWNF+6iAKo+gGAKAJ6KKKAP/9b+/iiiigAooooAKKKKAGGRR1zS&#13;&#10;hgelfxHf8HSX/BYr9rj9k349/Df9jz9g/wAXal4Z8STaJP4r8XzaDa295fXC3shg02zVZ4ZiuFgn&#13;&#10;mZUALB07DFfZ3/BrH/wVW+NH/BQ/9m3x18PP2pfE7+KfiJ8P/EMM51W8iggurvQdXjLWrOtvHEjm&#13;&#10;GeGeMsFztKBiSRQB/VLRRRQAUUUUAfzZXs3ge4/YF8S+HbiSxHxjn/aQugLYtH/bp8af8Jt5mnPt&#13;&#10;H78sumiB9yjH2MN/yyzX6Q/8FHb3RpfDXwrl8UTWj+ErT47eFf8AhOvtDIbGKxAuTb/b9x2LCNRN&#13;&#10;kW8z5dxQtxX2y/wN+C0nxOHxrk8JeG28Yrb/AGRfFTabbHVhDjb5YvPL87bt+XG/px04rRb4SfC6&#13;&#10;Sw17SpfDuiPa+KZ3uvE1tJZQvFqs0kSwu96jKVnZo0VCZA2VUA8AUAfCn7NDeHr/APb/APjxrHwy&#13;&#10;ktpfD76N4Lttal04q1k/iaK3vDOEaPMZnSya1E+DvH7sP2r9La4f4efDL4c/CLwvB4H+Feg6R4b0&#13;&#10;a1LNb6ToVnDY2kbOcsVhgVEBY8k4ye9dxQAUUUUAFFFFABRRRQAUUUUAFFFFAH52/wDBUrb/AMMh&#13;&#10;XzaqGPh9fFfhRvGIxmL/AIRwa5ZnVPPH/PAW28y9tm7PGa5zwdf+ALv/AIKTalrXwmudKbSrX4LW&#13;&#10;kPjK40eSL7Es7amX0YTPCfLEi2wuSoY7vKK4+TFfpTqGnWGr2M2l6pDDc21xE0Fxb3CLJFLG4Ksj&#13;&#10;owKsrAkEEEEV5P4Y/Z1+AXgnwJqXwv8ABvgrwrpPhvWVmXV9B03S7W2sL0XAKyi4t4o1jl3qSG3g&#13;&#10;5HB4oA/Nf9obRdG1P9qD4jfEzw38d0+HWteF/hrooudDk0vT5EW2tGv7+C9uJdXgmS60+V52SVbL&#13;&#10;Y26Mo0yuAo/Qf9kz4leMfjH+zL4E+KvxB06PSta8QeFtP1bUrGGNooo5riFXYxxuS6I+d6IxLKrA&#13;&#10;HkVu+N/2cP2ffiZcaPd/EbwP4S16Xw8EXQpdZ0m0vH09YwAi2xmicxBcDAXAFezIiRII4wFVRgAc&#13;&#10;AAdhQA6iiigAooooAKKKKAE/GloooAKKKKACvya/4LI/BL4a/Ej9jPxH4/8AGllc3Wp+EEstR0CV&#13;&#10;NQvbaCC4fULVTJJbW88cFwQPui4jkCnlQDzX6y1znivwh4W8d+H7nwp410+z1bS7xVW70/UIUnt5&#13;&#10;gjB1DxuCrAMoYZHUA0ATG9hjsYbSOWJbma1JtomZQ7sqA5VScnBxnHSv54vh9N4Ivf2FPgnoOgS6&#13;&#10;b/wtX/hdWmSXkETR/wBtJ4mi1ud9fe5Vf34YW32gzswx5RXPyFa/oP1DwJ4L1bxLpnjLVNK0+41f&#13;&#10;RY7iHSNTmt43urKO7VVnW3lILxrKqKHCkBgBnpXLaf8AAv4LaT8SLn4yaX4S8NW3i68h+z3fieDT&#13;&#10;bZNVmj6FZLxYxMwI4OW5HFAHqY9KWiigAooooAKKKKACiiigAooooAKD0oooA/JvSvgh8M/hf/wV&#13;&#10;ssfHPgyyuYNV8XfCXX9Q166udQvb3z5k1ay2+XHdzyx28a7jiOBY4xn7te8/t/L4P8RfAM+EvEXj&#13;&#10;W38DQah4u8PWD+I5bM6jFZ3H2+GeGOePPlRLK0YQSXGIVLDfkEA/Y8vg/wAKz+KIfG82nWTazb2U&#13;&#10;mmwaq0KG7jtJnWSSBZcbxG7qrMoOCQCelYFx8I/hZdxa9b3fhzRJo/FTrJ4mimsoZE1ZljEKm9Vk&#13;&#10;InIjUIPMDfKAOgoA+HP2UfHvxB0r9pfx1+znqnjUfEzQtB8PaRr8Hiu4tdPgv9PvtRlnWTS7yXSo&#13;&#10;re0lJjjWeLEKSIjYfcCrH9JQMDFed/DT4Q/Cr4MeHB4Q+EHhvQvC2lCQzf2d4esINPtjI3VzHboi&#13;&#10;lj6kZr0WgAooooAKKKKACiiigAooooAKKKKAPmT9skfBVv2Z/Fo/aJnu4PBf9nKdfFizrcTwCVCt&#13;&#10;tGEBZ2uJNsIjHMm/Z3r5f/Z88Da18RP2jYP2r/FmneHvANhpngaTwn4b8F6dd20+rvp000dwbnXH&#13;&#10;tT9nj8kRqILWNpFg3MWk3HaP0J8f/DvwH8VvCd34D+JujaZ4g0S/VUvtI1i2ju7O4VGDqJIZQyMA&#13;&#10;yhhkHBANeJeBf2Jv2PPhhd31/wDDn4XeAdCn1PTptI1GbSdCsrV7mxuRia3maKJS8UgGHRsq3cUA&#13;&#10;fHepax8L9O/4KD/E/UP2gbnRYtOl+Deht4Um8QvALZ9FEt9/bn2ZpzsKeaYfPAzkbd3y4r3D/gmP&#13;&#10;Z6/YfsKfDi28QC6U/wBiu2nJeBxOmmNcStp6yB/mBFqYuvPSvpLxh+z18BviFo+j+H/H3gvwtrdh&#13;&#10;4eaNtBs9X0u1vIdOMICx/ZUmjYRbQqgbMcAegr1yKCKCNYYVCIgCoigBQAMAADoAKAJaKKKACiii&#13;&#10;gAooooAKKKKACiiigAooooAKKKKACiiigAooooAKKKKACiiigAoor5Q+I/7d/wCxL8HvF918P/iz&#13;&#10;8X/hj4Z12x2/bdF17xPplhfW5cblEtvPcLIhKkEBlGQc9DQB9X0V4Z8JP2nf2cPj+Z1+BHxA8E+N&#13;&#10;GtVDXSeE9csdXaEHoZBaTSFAe24Cvc6ACiiigAooooAKKKKACiiigAooooAKKKKACiiigArzP4v/&#13;&#10;ABi+GXwF8AX3xQ+L+sWmg6BpwU3up3pbyo97BVGEDMSzEAAAkngV6ZVe5U/Z5Nuc7Gxj1xQB4P8A&#13;&#10;su/tE+Cv2rvgdonx9+HUV5Domvi5k05b9BHO0VvcSW4kZQTtDmMsAeQCMgHivGvix+1/4v8ABnxi&#13;&#10;v/gx8Kfhd4p+IV9o+m2Go6zdaHqeiafBZtqZl+zQH+1r60eSV0hZ8RqwC4zXC/sH6xJ8E/2FNH1b&#13;&#10;4lWGtaedP1HXJLuz/sy8nv1W41q68siziie5YMHVhhD8p3fd5r5F/a18Gfsuap8Y/iNqXxw+Cvjz&#13;&#10;XfGmuaPZQeA/EukaXqWuxak8FiyWj6Vc2URi0W9t52KSNM8Tj5X8wqcAA/cTQr691PRbTUdTs5tO&#13;&#10;uZ7aOaewuHjklt5HUFoneJnjZkJ2kozKSOCRzWrXhf7MWifE3w3+zv4J0D4z3Ml34rs/DOn2/iC4&#13;&#10;mfzZXvUgUS+ZJzvkB4d8/MwJ717pQAUUUUAFFFFABRRRQAUUUUAFFFFABRRRQAUUUUAFFFFACMyq&#13;&#10;pZjgAZJPYV+cOlf8FIPAmp61p2sP4M8bW3w81nxN/wAIfpPxUuIbJdCudUa6ayTMIujfR2styphj&#13;&#10;upLYRM2OQCDX6M3EiRW8ksoLKqMzKo3EgDJAHf6V/P8AeAP2hvh1+1D4+8Px/tAWvjnwv4Z0nxZH&#13;&#10;ceCvhDo3w98S2uni5tLojT7zxBqJ0wQTMJALhYImitYSQZGlKkgA/Y/9oH49+Fv2d/A8Xi3xDZan&#13;&#10;q91qGqWmhaFoGiRJNqOq6pfP5dva2ySPGm5jks7uqIoLMQBXO/s9/tK6V8ctQ1/wdqvh/XvBvi7w&#13;&#10;pLax+IvCXiQWzXdql9GZbW4jms5ri2ngmVW2SRSkblZSARivmT9sbV7vxTfeBfjJ4G0fxFrlr8Hv&#13;&#10;ixFfeLtK0/Sbxr57RrOeyubiwgeNWvlthdLNm2EgdVbYWYYrV/ZYfUfjF+1V8Rf2rtK0bX9F8Kar&#13;&#10;4c0Dwh4ek8R6dc6Rd6s2nNcXF1eiyvEiuY4UadYY2ljQvtbAwASAfpBRRRQAUUUUAFFFFABRRRQA&#13;&#10;UUUUAFFFFABRRRQAUUUUAFFFFAHxb8aP2xYvhx8Tbr4PfDnwH4x+I3iHSdGg8R+I7PwmtjHHpOnX&#13;&#10;LyJA082oXVqjzzeVIYreIvK6oTgDGffvgz8XfBPx7+F2ifGH4c3Etxo2v2K31k9xE0M6Akq8U0Tc&#13;&#10;xyxOrJIh+66kHpX5g/tiftRahof7QWq/s/acfFXw+0R9DsbnxX8RfC/gbWvEWs6uboOI9P0m6sLC&#13;&#10;5tIDBDnzLmcytEzhYowwZh9tfs5eJfgZ4N+GPgr4QfA2w1+00mfwzPeeGbbU9J1Szc2tm4SVr6a9&#13;&#10;t0NvcyyvvK3OyWUszqrDNAHn3ww/bN8efF3x6NG8D/CLxdc+FT4gvNE/4To6toCWPlafdPZz3v2N&#13;&#10;tQGoGBZY2A/0fe2OFNffAYE4r+bzQ/hT8KpdX8E+Hf2YfhB4++H3xwsfiTZ6n4l13UdO1LbpumHU&#13;&#10;5LjWW1HxHJGllqWm3Nu0oht45XV/NjCRIw4/pBWgB9FFFABRRRQAUUUUAFFFFABRRRQAUUUUAFFF&#13;&#10;FABRRRQAUUUUAFFFFAH/1/7+KKKKACiiigAqteXtrp9tJe30iQwQxtNNNKwVERASzMx4AAGSTwBV&#13;&#10;mvyW/wCC5PxX+Mnwj/4JdfFnUv2ffDviLxN4w1zQP+EQ0aw8L2FxqN9EddkWxuLoQ2ySS7be3kkk&#13;&#10;3BSAwXOAc0Afw2/sSftcfsrftk/8HHnjf/goJ+2X478LeFvAPhu+1jWfCMnjG9jtrW9jsEXRdCtY&#13;&#10;hN8rFLdhdFRj5o885OeQ/wCCMv7RPwl/4J6f8HEWr/Cv4ReKNK8QfCf4g+J9W+G+l67ot0s+nXGn&#13;&#10;6vOLrQZUlB2sYrhbeBjn5dz+lfo9/wAEL/8Ag2J/Zz/aW/YuPxw/4KPeEPHmkeLda8TXyaFok93e&#13;&#10;eHbm00W0CQRvPaPGsoaadZnUuozHtI4IJ+Ov+C93/BAa5/4J6fEP4V/GT/gl54N+I2taRdNcf2tF&#13;&#10;pEd/4kvtJ17S54rmyui0ETyQpMj4QkbQ8J5ywoA/00MjOKWvnT9kb4seLPjp+zB8PvjD490XUfDm&#13;&#10;u+JfB2lazreg6tay2d3Yahc20b3MEtvMFkiZJSw2uAwGMgGvougAooooAKKKKACiiigAooooAKKK&#13;&#10;KACiiigAyB1oowD1ooAKKKKACiiigAopMg9KWgAooooAKKKKACiiigAooooAKKT8KWgAooooAKKK&#13;&#10;KAEJxRnjIr8g/wDgttofiPxd+xtp3gPwtrereHrvxH8TfCPh4atot1LZ3UC6jqC25ZZYWVgBvyRn&#13;&#10;B71g6Z+2J45tv+CUEnxEmdv+FkWtm/woNuWJuD40W8/sBQOd283BE/rt+bpQB+zQOexpa/nz/wCC&#13;&#10;dfxxj/Yr/YD1mD4kXnijx7rOnfGvxB8PPDli1w99rWvaxJfi1tLOGS6kwu51ZiWYJFGGY8DFfol4&#13;&#10;J/bK8ZaL8XLb4E/tT+Co/AniHWfD2o+KPC9zpWrLr+laraaSFe+tkuFt7WRL62jdZJITCVZCWjkc&#13;&#10;A0AffVFfk+P+CjPxZ0jwx4T+Onjr4RXmj/Czxp4g0rw/pWtSa3E3iO0/tu6W0sb3UNEa3RIbeV3Q&#13;&#10;lUvJJo1cF4wQQOx1v9t/4269+1F8RP2U/gR8LovEur+AdP0bU59c1bX00fR3h1e3MyxSy/ZbmZbg&#13;&#10;lWWONIZFYKWd4xjIB+l9Ffl7bf8ABTLw/r3wD8D/ABL8K+E7xvFfj/xld/DvSPBmq6hb2KWviHT3&#13;&#10;uI7yG81LEkSQQm1kIlRHeQFQkZZsD6f+APxu+K3xC8Q6/wDD341+AL7wT4g8PCzmkntrptW8P6nb&#13;&#10;3qsUl0zVPItvOKFSk0TwxyRtjIwQSAfUdFFFABRRkHpRQAUUZB6UUAFFFFABRRSZFAC0UUUAFFFF&#13;&#10;ABRRRQAUUUUAFFFFABRRSZHSgBaKKKACiiigAooooAKKKKACiiigAooooAKKKKACiiigAooooAKK&#13;&#10;KKACiiigAr/LF/aQ/Ze+Cv7Z3/B1Z45/Zr/aKuryz8HeJviFqEGs3NheR6fcIltoZuY9lxKron7y&#13;&#10;JAcqcjgda/1Oq/ys/wBqj9jbwL/wUB/4Om/Hv7I3xK1TV9G0Txh8Qb+3vtS0Lyft0K2miG7UxfaI&#13;&#10;5Y+WhAO5D8pPegDy/wDbq/Zl+GP/AASZ/wCCxfw38E/8EqfiLrniXUBe6HeJb2OowajqFhqN5eCG&#13;&#10;TSpriwRUmS4iALxOhYI5DgjFf6yNhJczWMM16gjmaJGmjHIVyoLD8DxX+Vl/wV5/4Jha/wD8G5/7&#13;&#10;QXwl/aK/Y1+LGqahqGr3N/d6MdYtrVNY0y503yvMMgiXybi1nSbYSYk5DKQc5r/S5/Yq+OOuftLf&#13;&#10;sj/Db4/+JbNLDUfGHgzSvEGoWkYKpFc3dukkoQHkIXJKg/w4oA+n6KKKACiiigAooooAKKKKACii&#13;&#10;igAooooAKKKKACiiigAooooAKKKKACiiigAooooAKKKKACiiigAooooAKKKKACiiigAoopjtsXdw&#13;&#10;AOSTwAKAH0Vx/hL4geBviBaTah4C1rSNbt7a4ezuZtIvIbyOKdPvRO0DOFkXupwRRP4+8E2vi2Dw&#13;&#10;BdazpMWvXVs15a6JJeQrfzQJndLHbFhKyDBywUgetAHYUUi5xzS0AFFFFABRRRQAUUUUAFFFFABR&#13;&#10;RRQAUUUUAFFFFABRRRQAUUUUAFFFFABRRRQAUUUUAFFFFABRRRQAUUUUAFFFFABRRRQAUUUUAFFF&#13;&#10;FABRRRQAUUUUAf/Q/v4ooooAKKKKACiiigAooooAKKKKACiiigAooooAKKKKACiiigAooooAKKKK&#13;&#10;ACiiigANFFFABRSZB6UtABRRkDrRQAUUUUAFFFFABRSZB6UtABRRRQAUUUUAFFFFABRRRQB+fX/B&#13;&#10;SH4PfEj42fB3wn4b+F+mSatfaf8AFjwZ4hvII5I4zHp+manHPdTkyugIijUsQDuPYE18g3f7G37Q&#13;&#10;B/4KSfZ4NPhPwIufF0fx0uLzz0yvjGDTzp32D7OW3bHn232dm3fk7s4FfuEyhhg03C560AfzoeLv&#13;&#10;2Bvjh4i/ZmmGt+G9Tu9U8LftO6/8VY/Cmn6sdNv9b8O3l7MrCyvbSeJobl7ebzYB58TFl2FlLV33&#13;&#10;gX9nzVPFPxe/4Wj+y58LvHHhW48J+C/Ef9ieLfjdrXiObUY/Euo2rWtnbaTpupatdQiHktdXE8DI&#13;&#10;RsWPJyw/fLaMYoKA9c0Afyv/ABP+D3xI8b/s4+EL2D4P/HjxJ8T/AAx4x8I+KPiHr3je8u7uQSaP&#13;&#10;qFvcanJo1tLfNbXrybX8iOwgVPL7gjB/Y39mz4U/EbQP24Pjl8bvEWj3Wn+HfG2neCn8O3l2Y1e4&#13;&#10;Nhp0iXUbQhzJG8LuEcOo5zjOM1+iewe9ARRQB/P7of7N3xP8EfsjWXw5+OfwbtfiH4ZuPjN4u17x&#13;&#10;j4X8pb7xBa6PqOoXVxpuraIILmIefGzozKr+d5bnYAwIP0f/AME7vhl8SPA/xd8car4TtPifoHwZ&#13;&#10;u9K0uLwn4W+LV3c3OqW+tI8pvpbGK+mnvbay8oxIEnfLOCyjaK/XMIBRtHU8/WgB1FFFABRRRQAU&#13;&#10;UUUAFFFFABRRRQAUUUUAFFFFABRRRQAUUUUAFFFFABRRRQAUUZB6UUAFFFFABRRRQAUUUUAFFFFA&#13;&#10;BRRRQAUUUUAFFFFABRRRQAUUUUAFFFFABX8TP7fH/Br9+2N+0P8A8FGvHH7eX7NXxy0LwJdeJ9a/&#13;&#10;tzSpBHqdprGmSyWqW8yJdWR4BAYBlYEq2COuf7ZqKAP4b/hH/wAGg3xN+KHxi0/4of8ABTH9ofW/&#13;&#10;iZaae8ZfStON9cXd7DG2/wCzPqeqTSyQQMfvCKIsQTtKH5q/tu8JeFPD3gTwvpvgnwhZwafpOkWM&#13;&#10;Gm6bYWy7Ire1toxFFEijoqIoAHpXRUUAFFFFABRRRQAUUUUAFFFFABRRRQAUUUUAFFFFABRRRQAU&#13;&#10;UUUAFFFFABRRRQAUUUUAFFFFABRRRQAUUUUAFFFFABRRRQAVS1L/AJB0/wD1xf8A9BNXaq3sbzWc&#13;&#10;sMf3miZRn1IIFAH8wP8AwQ0kb4C+PH8DXMsi6L8bNO8Q+NNISQkxpr/hnXLuy1GOPJwDLaPBLgD/&#13;&#10;AJZk0nwinHxj/wCCznhH9sa5klks/FGo+PvBPhFnY+UNA8H2CWZmjB4xPfG5fcM5AHpXtuqfsC/t&#13;&#10;i+E/+Cf/AMP9I+DltpFj8bvhr401/XNAiub6E2jWPiC9vYruFrkHZ89ldLJt3DDoAeQBX1R4L/YV&#13;&#10;8Y/Cj4t/s0Q+DLa3uPC/wp8FeI9B8Uag9xGkzXurWMUZlWNiHlM9z5jsQDjOT1zQBnW/7cH7VXxc&#13;&#10;8JeK/wBon9nDwz4Cufht4T1DVrSw07xLe3kXiPxZDoTvFfXGnvB/o1mjSRSparMkxmK/N5YYGvVN&#13;&#10;Q/a4+O/xy0n4f6j+xr4b0iHSfG3ghfHV148+IkN5/YWlQSGNYdNaOxeNptQkZ2JTz41REZstkCvz&#13;&#10;O8K/8E8dL/Z+8G+IPgJffsxeH/in4nn1jWZ/AvxMuI9LbRZ7TUp5LizbxA91cpeQyWRl8uVI4JPN&#13;&#10;SMeWctx7j42/ZM+I3w8+LngKD4s/C5vjB8NtF+F+n+FtO8HeAlsbDQdD8VwzmW7vf7Cv7u1tvs0y&#13;&#10;kLDMWkaFVxtyaAO11/8A4KbfGTwt+xz8bfjBqvh7wfd+OPgr4tHhO8j0S8nvvD2syZtXWe2JeO4i&#13;&#10;3x3ODE7kxyDBZsGvYbz9qv8AbD+EXxM+F8v7RHh74exeEfir4ht/CltZeGbrUJNa8P6jfWkl1bC6&#13;&#10;nuP9GvUPlmOQwxRbG5UuvJ+AbL9iz9qPW/2ef2nv2d7H4X2HhC9+IXi7TfGfgmz0m8sE8OrYuLFP&#13;&#10;sCXEboFu7dbZzOPIWItko7AjP6n/ALX/AOz98Tfi/ffAyfwPaW9yvgb4qaL4q8R+dcRw+Tp1lZ3E&#13;&#10;Mzx7yPNYPIoCLknPFAHz1H+3P+038Y/ij8SvDf7Mdh8LLn/hWHiS88M3XgHxXqN3B4v1+TT40eSe&#13;&#10;18p0gsorguUtWlimEhGWKA8frT4N1jUfEXhXTdf1jTrnR7u90+3urrSbxkeeymlQO9vK0ZZC8TEo&#13;&#10;xVipI4JFfhJ+0v8As9eNvizqfjXwj8e/2dY/iF42vNS1Jfhj8XvAv9l6KbewnXOltqWom+ttQs7i&#13;&#10;yfAlZVlVwoKrg4r9kv2bPBPj/wCG3wC8G+APitq7a94m0bw1p+m67rLMzm8vbeBUml3thnywPzMA&#13;&#10;W6nk0Ae30UUUAFFFFABRRRQAUUUUAFFFFABRRRQAUUUUAFFFFABRRRQAUUUUAFFFFABRRRQAUUUU&#13;&#10;AFFFFABRRRQAUUUUAFFFFABRRRQAUUUUAf/R/v4ooooAKKKKACiiigAooooAKKKKACiiigAooooA&#13;&#10;KKKKACiiigAooooAKKKKACiiigAooooAKKKKACiiigAooooAKKKKACiiigApPxpaKACiiigAoooo&#13;&#10;AKKKKACiiigAooooAKKKKACiiigAooooAKKKKACiiigAooooAKTApaKACiiigAooooAKKKKACiii&#13;&#10;gAooooAKKKKACiiigAooooAKKKKACiiigAooooAKKKKACiiigAooooAKKKKACiiigAooooAKKKKA&#13;&#10;CiiigAooooAKKKKACiiigAooooAKKKKACiiigAooooAKKKKACiiigAooooAKKKKACiiigAooooAK&#13;&#10;KKKACiiigAooooAKKKKACiiigAooooAKKKKACiiigAooooAKKKKACiiigAooooAKKKKACiiigAoo&#13;&#10;ooAKKKKACiiigAooooAKKKKACiiigAooooAKKKKACiiigAooooAKKKKACiiigAooooAKKKKAP//Z&#13;&#10;UEsDBBQABgAIAAAAIQC5kuwG5QAAAA4BAAAPAAAAZHJzL2Rvd25yZXYueG1sTI9PS8NAEMXvgt9h&#13;&#10;GcGb3cRoU9NMSql/TkWwFcTbNjtNQrO7IbtN0m/veNLLMMPjvXm/fDWZVgzU+8ZZhHgWgSBbOt3Y&#13;&#10;CuFz/3q3AOGDslq1zhLChTysiuurXGXajfaDhl2oBIdYnymEOoQuk9KXNRnlZ64jy9rR9UYFPvtK&#13;&#10;6l6NHG5aeR9Fc2lUY/lDrTra1FSedmeD8DaqcZ3EL8P2dNxcvveP71/bmBBvb6bnJY/1EkSgKfw5&#13;&#10;4JeB+0PBxQ7ubLUXLUISMU9ASOM5CNaf0pSXA8JDskhAFrn8j1H8AAAA//8DAFBLAwQUAAYACAAA&#13;&#10;ACEAWGCzG7oAAAAiAQAAGQAAAGRycy9fcmVscy9lMm9Eb2MueG1sLnJlbHOEj8sKwjAQRfeC/xBm&#13;&#10;b9O6EJGmbkRwK/UDhmSaRpsHSRT79wbcKAgu517uOUy7f9qJPSgm452ApqqBkZNeGacFXPrjagss&#13;&#10;ZXQKJ+9IwEwJ9t1y0Z5pwlxGaTQhsUJxScCYc9hxnuRIFlPlA7nSDD5azOWMmgeUN9TE13W94fGT&#13;&#10;Ad0Xk52UgHhSDbB+DsX8n+2HwUg6eHm35PIPBTe2uAsQo6YswJIy+A6b6hpIA+9a/vVZ9wIAAP//&#13;&#10;AwBQSwECLQAUAAYACAAAACEAihU/mAwBAAAVAgAAEwAAAAAAAAAAAAAAAAAAAAAAW0NvbnRlbnRf&#13;&#10;VHlwZXNdLnhtbFBLAQItABQABgAIAAAAIQA4/SH/1gAAAJQBAAALAAAAAAAAAAAAAAAAAD0BAABf&#13;&#10;cmVscy8ucmVsc1BLAQItABQABgAIAAAAIQB894bn2QQAAFwQAAAOAAAAAAAAAAAAAAAAADwCAABk&#13;&#10;cnMvZTJvRG9jLnhtbFBLAQItAAoAAAAAAAAAIQB/vbrYkR8BAJEfAQAVAAAAAAAAAAAAAAAAAEEH&#13;&#10;AABkcnMvbWVkaWEvaW1hZ2UxLmpwZWdQSwECLQAUAAYACAAAACEAuZLsBuUAAAAOAQAADwAAAAAA&#13;&#10;AAAAAAAAAAAFJwEAZHJzL2Rvd25yZXYueG1sUEsBAi0AFAAGAAgAAAAhAFhgsxu6AAAAIgEAABkA&#13;&#10;AAAAAAAAAAAAAAAAFygBAGRycy9fcmVscy9lMm9Eb2MueG1sLnJlbHNQSwUGAAAAAAYABgB9AQAA&#13;&#10;CCkBAAAA&#13;&#10;">
                <v:group id="Group 1" o:spid="_x0000_s1027" style="position:absolute;width:60173;height:23050" coordorigin="31" coordsize="60173,230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group id="Group 543234234" o:spid="_x0000_s1028" style="position:absolute;left:31;width:60174;height:23050" coordorigin="31" coordsize="60173,230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XRABzQAAAOcAAAAPAAAAZHJzL2Rvd25yZXYueG1sRI/RasJA&#13;&#10;EEXfhf7DMoJvdROjpURXEavFBylUC8W3ITsmwexsyK5J/PuuUBCGgeFyz3AWq95UoqXGlZYVxOMI&#13;&#10;BHFmdcm5gp/T7vUdhPPIGivLpOBODlbLl8ECU207/qb26HMRIOxSVFB4X6dSuqwgg25sa+KQXWxj&#13;&#10;0IezyaVusAtwU8lJFL1JgyWHDwXWtCkoux5vRsFnh906ibft4XrZ3M+n2dfvISalRsP+Yx7Weg7C&#13;&#10;U++fjX/EXiuYTZNJMg0DD6/gBHL5BwAA//8DAFBLAQItABQABgAIAAAAIQDb4fbL7gAAAIUBAAAT&#13;&#10;AAAAAAAAAAAAAAAAAAAAAABbQ29udGVudF9UeXBlc10ueG1sUEsBAi0AFAAGAAgAAAAhAFr0LFu/&#13;&#10;AAAAFQEAAAsAAAAAAAAAAAAAAAAAHwEAAF9yZWxzLy5yZWxzUEsBAi0AFAAGAAgAAAAhANtdEAHN&#13;&#10;AAAA5wAAAA8AAAAAAAAAAAAAAAAABwIAAGRycy9kb3ducmV2LnhtbFBLBQYAAAAAAwADALcAAAAB&#13;&#10;AwAAAAA=&#13;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1329152178" o:spid="_x0000_s1029" type="#_x0000_t75" alt="A comparison of a line graph&#10;&#10;Description automatically generated" style="position:absolute;left:134;width:60071;height:2286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ySzh0AAAAOgAAAAPAAAAZHJzL2Rvd25yZXYueG1sRI9BS8NA&#13;&#10;EIXvgv9hGcGL2E1SbDXttohS8CBKq1B6G7JjkpqdjbtrE/+9cxC8PJj3mG/mLdej69SJQmw9G8gn&#13;&#10;GSjiytuWawPvb5vrW1AxIVvsPJOBH4qwXp2fLbG0fuAtnXapVgLhWKKBJqW+1DpWDTmME98TS/bh&#13;&#10;g8MkY6i1DTgI3HW6yLKZdtiyXGiwp4eGqs/dtzPwkn9V+2K6eZ67QWfdFR8P4fVozOXF+LgQuV+A&#13;&#10;SjSm/40/xJOVDtPiLr8p8rl8LsXEAL36BQAA//8DAFBLAQItABQABgAIAAAAIQDb4fbL7gAAAIUB&#13;&#10;AAATAAAAAAAAAAAAAAAAAAAAAABbQ29udGVudF9UeXBlc10ueG1sUEsBAi0AFAAGAAgAAAAhAFr0&#13;&#10;LFu/AAAAFQEAAAsAAAAAAAAAAAAAAAAAHwEAAF9yZWxzLy5yZWxzUEsBAi0AFAAGAAgAAAAhAFjJ&#13;&#10;LOHQAAAA6AAAAA8AAAAAAAAAAAAAAAAABwIAAGRycy9kb3ducmV2LnhtbFBLBQYAAAAAAwADALcA&#13;&#10;AAAEAwAAAAA=&#13;&#10;">
                      <v:imagedata r:id="rId5" o:title="A comparison of a line graph&#10;&#10;Description automatically generated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5" o:spid="_x0000_s1030" type="#_x0000_t202" style="position:absolute;left:47251;top:21113;width:10389;height:19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yA1QywAAAOgAAAAPAAAAZHJzL2Rvd25yZXYueG1sRI9Ba8JA&#13;&#10;EIXvBf/DMkJvdaNQG6OrSG3BQy+16X3IjtlgdjZkpyb+e7dQKAwP5j3mG95mN/pWXamPTWAD81kG&#13;&#10;irgKtuHaQPn1/pSDioJssQ1MBm4UYbedPGywsGHgT7qepFYJwrFAA06kK7SOlSOPcRY64pSdQ+9R&#13;&#10;0trX2vY4JLhv9SLLltpjw+mDw45eHVWX0483IGL381v55uPxe/w4DC6rnrE05nE6HtZJ9mtQQqP8&#13;&#10;X/whjjZ1WOSrVf6SBn6LJQP09g4AAP//AwBQSwECLQAUAAYACAAAACEA2+H2y+4AAACFAQAAEwAA&#13;&#10;AAAAAAAAAAAAAAAAAAAAW0NvbnRlbnRfVHlwZXNdLnhtbFBLAQItABQABgAIAAAAIQBa9CxbvwAA&#13;&#10;ABUBAAALAAAAAAAAAAAAAAAAAB8BAABfcmVscy8ucmVsc1BLAQItABQABgAIAAAAIQDbyA1QywAA&#13;&#10;AOgAAAAPAAAAAAAAAAAAAAAAAAcCAABkcnMvZG93bnJldi54bWxQSwUGAAAAAAMAAwC3AAAA/wIA&#13;&#10;AAAA&#13;&#10;" filled="f" stroked="f">
                      <v:textbox style="mso-fit-shape-to-text:t">
                        <w:txbxContent>
                          <w:p w14:paraId="7D3CBEA8" w14:textId="77777777" w:rsidR="0010639C" w:rsidRDefault="0010639C" w:rsidP="0010639C">
                            <w:pPr>
                              <w:rPr>
                                <w:rFonts w:ascii="Arial" w:hAnsi="Arial" w:cs="Arial"/>
                                <w:color w:val="595959" w:themeColor="text1" w:themeTint="A6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595959" w:themeColor="text1" w:themeTint="A6"/>
                                <w:sz w:val="14"/>
                                <w:szCs w:val="14"/>
                              </w:rPr>
                              <w:t>(mm)</w:t>
                            </w:r>
                          </w:p>
                        </w:txbxContent>
                      </v:textbox>
                    </v:shape>
                    <v:shape id="TextBox 6" o:spid="_x0000_s1031" type="#_x0000_t202" style="position:absolute;left:16813;top:20834;width:7081;height:193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oB4azQAAAOgAAAAPAAAAZHJzL2Rvd25yZXYueG1sRI9NS8NA&#13;&#10;EIbvgv9hGcGb3a39wKbdlmIVevDSGu9DdswGs7MhOzbpv3cFwcvAzMv7DM9mN4ZWXahPTWQL04kB&#13;&#10;RVxF13BtoXx/fXgClQTZYRuZLFwpwW57e7PBwsWBT3Q5S60yhFOBFrxIV2idKk8B0yR2xDn7jH1A&#13;&#10;yWtfa9fjkOGh1Y/GLHXAhvMHjx09e6q+zt/BgojbT6/lS0jHj/HtMHhTLbC09v5uPKzz2K9BCY3y&#13;&#10;3/hDHF12mM1Xs8V8aVbwK5YPoLc/AAAA//8DAFBLAQItABQABgAIAAAAIQDb4fbL7gAAAIUBAAAT&#13;&#10;AAAAAAAAAAAAAAAAAAAAAABbQ29udGVudF9UeXBlc10ueG1sUEsBAi0AFAAGAAgAAAAhAFr0LFu/&#13;&#10;AAAAFQEAAAsAAAAAAAAAAAAAAAAAHwEAAF9yZWxzLy5yZWxzUEsBAi0AFAAGAAgAAAAhAAagHhrN&#13;&#10;AAAA6AAAAA8AAAAAAAAAAAAAAAAABwIAAGRycy9kb3ducmV2LnhtbFBLBQYAAAAAAwADALcAAAAB&#13;&#10;AwAAAAA=&#13;&#10;" filled="f" stroked="f">
                      <v:textbox style="mso-fit-shape-to-text:t">
                        <w:txbxContent>
                          <w:p w14:paraId="1E6B26A6" w14:textId="77777777" w:rsidR="0010639C" w:rsidRDefault="0010639C" w:rsidP="0010639C">
                            <w:pPr>
                              <w:rPr>
                                <w:rFonts w:ascii="Arial" w:hAnsi="Arial" w:cs="Arial"/>
                                <w:color w:val="595959" w:themeColor="text1" w:themeTint="A6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595959" w:themeColor="text1" w:themeTint="A6"/>
                                <w:sz w:val="14"/>
                                <w:szCs w:val="14"/>
                              </w:rPr>
                              <w:t>(mm)</w:t>
                            </w:r>
                          </w:p>
                        </w:txbxContent>
                      </v:textbox>
                    </v:shape>
                    <v:shape id="TextBox 7" o:spid="_x0000_s1032" type="#_x0000_t202" style="position:absolute;left:-2540;top:5418;width:7080;height:1937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JPShzgAAAOgAAAAPAAAAZHJzL2Rvd25yZXYueG1sRI9BS8NA&#13;&#10;EIXvgv9hGcFLsbumtkrabZGKIF5Ka7yP2WkSzM6G7Jqm/nrnUPAy8Bje9/hWm9G3aqA+NoEt3E8N&#13;&#10;KOIyuIYrC8XH690TqJiQHbaBycKZImzW11crzF048Z6GQ6qUQDjmaKFOqcu1jmVNHuM0dMTyO4be&#13;&#10;Y5LYV9r1eBK4b3VmzEJ7bFgWauxoW1P5ffjxFibHbXH+fA+734WnYv41uGZWJGtvb8aXpZznJahE&#13;&#10;Y/pvXBBvzkJmsuzBzB6NqIiYSIFe/wEAAP//AwBQSwECLQAUAAYACAAAACEA2+H2y+4AAACFAQAA&#13;&#10;EwAAAAAAAAAAAAAAAAAAAAAAW0NvbnRlbnRfVHlwZXNdLnhtbFBLAQItABQABgAIAAAAIQBa9Cxb&#13;&#10;vwAAABUBAAALAAAAAAAAAAAAAAAAAB8BAABfcmVscy8ucmVsc1BLAQItABQABgAIAAAAIQC5JPSh&#13;&#10;zgAAAOgAAAAPAAAAAAAAAAAAAAAAAAcCAABkcnMvZG93bnJldi54bWxQSwUGAAAAAAMAAwC3AAAA&#13;&#10;AgMAAAAA&#13;&#10;" filled="f" stroked="f">
                      <v:textbox style="mso-fit-shape-to-text:t">
                        <w:txbxContent>
                          <w:p w14:paraId="64647538" w14:textId="77777777" w:rsidR="0010639C" w:rsidRDefault="0010639C" w:rsidP="0010639C">
                            <w:pPr>
                              <w:rPr>
                                <w:rFonts w:ascii="Arial" w:hAnsi="Arial" w:cs="Arial"/>
                                <w:color w:val="595959" w:themeColor="text1" w:themeTint="A6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595959" w:themeColor="text1" w:themeTint="A6"/>
                                <w:sz w:val="14"/>
                                <w:szCs w:val="14"/>
                              </w:rPr>
                              <w:t>(mm)</w:t>
                            </w:r>
                          </w:p>
                        </w:txbxContent>
                      </v:textbox>
                    </v:shape>
                  </v:group>
                  <v:shape id="TextBox 3" o:spid="_x0000_s1033" type="#_x0000_t202" style="position:absolute;left:27185;top:5270;width:7080;height:1937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2QiYzgAAAOgAAAAPAAAAZHJzL2Rvd25yZXYueG1sRI/BasJA&#13;&#10;EIbvBd9hmUIvpW5sNEp0FbEUpBfRxvuYHZPQ7GzIbmPs07sFwcvAzM//Dd9i1ZtadNS6yrKC0TAC&#13;&#10;QZxbXXGhIPv+fJuBcB5ZY22ZFFzJwWo5eFpgqu2F99QdfCEChF2KCkrvm1RKl5dk0A1tQxyys20N&#13;&#10;+rC2hdQtXgLc1PI9ihJpsOLwocSGNiXlP4dfo+D1vMmuxy+7+0sMZZNTp6s480q9PPcf8zDWcxCe&#13;&#10;ev9o3BFbHRyicRJPJ/EogX+xcAC5vAEAAP//AwBQSwECLQAUAAYACAAAACEA2+H2y+4AAACFAQAA&#13;&#10;EwAAAAAAAAAAAAAAAAAAAAAAW0NvbnRlbnRfVHlwZXNdLnhtbFBLAQItABQABgAIAAAAIQBa9Cxb&#13;&#10;vwAAABUBAAALAAAAAAAAAAAAAAAAAB8BAABfcmVscy8ucmVsc1BLAQItABQABgAIAAAAIQD92QiY&#13;&#10;zgAAAOgAAAAPAAAAAAAAAAAAAAAAAAcCAABkcnMvZG93bnJldi54bWxQSwUGAAAAAAMAAwC3AAAA&#13;&#10;AgMAAAAA&#13;&#10;" filled="f" stroked="f">
                    <v:textbox style="mso-fit-shape-to-text:t">
                      <w:txbxContent>
                        <w:p w14:paraId="66B540E4" w14:textId="77777777" w:rsidR="0010639C" w:rsidRDefault="0010639C" w:rsidP="0010639C">
                          <w:pPr>
                            <w:rPr>
                              <w:rFonts w:ascii="Arial" w:hAnsi="Arial" w:cs="Arial"/>
                              <w:color w:val="595959" w:themeColor="text1" w:themeTint="A6"/>
                              <w:sz w:val="14"/>
                              <w:szCs w:val="14"/>
                            </w:rPr>
                          </w:pPr>
                          <w:r>
                            <w:rPr>
                              <w:rFonts w:ascii="Arial" w:hAnsi="Arial" w:cs="Arial"/>
                              <w:color w:val="595959" w:themeColor="text1" w:themeTint="A6"/>
                              <w:sz w:val="14"/>
                              <w:szCs w:val="14"/>
                            </w:rPr>
                            <w:t>(mm)</w:t>
                          </w:r>
                        </w:p>
                      </w:txbxContent>
                    </v:textbox>
                  </v:shape>
                </v:group>
                <v:rect id="Rectangle 1697094518" o:spid="_x0000_s1034" style="position:absolute;left:739;top:20560;width:2902;height:272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ccFCzwAAAOgAAAAPAAAAZHJzL2Rvd25yZXYueG1sRI9Ba8JA&#13;&#10;EIXvBf/DMgVvdWOxtkZXKYrSghdTDz2O2WkSzc6G7Kqpv75zKHh5MO8x38ybLTpXqwu1ofJsYDhI&#13;&#10;QBHn3lZcGNh/rZ/eQIWIbLH2TAZ+KcBi3nuYYWr9lXd0yWKhBMIhRQNljE2qdchLchgGviGW7Me3&#13;&#10;DqOMbaFti1eBu1o/J8lYO6xYLpTY0LKk/JSdnQF/8KHi7Sftd8fDcRP09+0WR8b0H7vVVOR9CipS&#13;&#10;F+8b/4gPKx3Gk9dkMnoZyudSTAzQ8z8AAAD//wMAUEsBAi0AFAAGAAgAAAAhANvh9svuAAAAhQEA&#13;&#10;ABMAAAAAAAAAAAAAAAAAAAAAAFtDb250ZW50X1R5cGVzXS54bWxQSwECLQAUAAYACAAAACEAWvQs&#13;&#10;W78AAAAVAQAACwAAAAAAAAAAAAAAAAAfAQAAX3JlbHMvLnJlbHNQSwECLQAUAAYACAAAACEAN3HB&#13;&#10;Qs8AAADoAAAADwAAAAAAAAAAAAAAAAAHAgAAZHJzL2Rvd25yZXYueG1sUEsFBgAAAAADAAMAtwAA&#13;&#10;AAMDAAAAAA==&#13;&#10;" fillcolor="white [3212]" stroked="f">
                  <v:stroke startarrowwidth="narrow" startarrowlength="short" endarrowwidth="narrow" endarrowlength="short" joinstyle="round"/>
                  <v:textbox inset="2.53958mm,1.2694mm,2.53958mm,1.2694mm">
                    <w:txbxContent>
                      <w:p w14:paraId="5D7359C2" w14:textId="77777777" w:rsidR="004F6A6B" w:rsidRPr="004F6A6B" w:rsidRDefault="004F6A6B" w:rsidP="004F6A6B">
                        <w:pPr>
                          <w:textDirection w:val="btLr"/>
                          <w:rPr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4F6A6B">
                          <w:rPr>
                            <w:rFonts w:eastAsia="Calibri"/>
                            <w:b/>
                            <w:color w:val="000000" w:themeColor="text1"/>
                            <w:sz w:val="22"/>
                            <w:szCs w:val="22"/>
                          </w:rPr>
                          <w:t>a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3131A1DA" wp14:editId="105BCC5B">
                <wp:simplePos x="0" y="0"/>
                <wp:positionH relativeFrom="column">
                  <wp:posOffset>3303270</wp:posOffset>
                </wp:positionH>
                <wp:positionV relativeFrom="paragraph">
                  <wp:posOffset>2536825</wp:posOffset>
                </wp:positionV>
                <wp:extent cx="232017" cy="272959"/>
                <wp:effectExtent l="0" t="0" r="0" b="0"/>
                <wp:wrapNone/>
                <wp:docPr id="1652379281" name="Rectangle 1652379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017" cy="27295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 cap="flat" cmpd="sng">
                          <a:noFill/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0744F8F" w14:textId="621B836D" w:rsidR="004F6A6B" w:rsidRPr="004F6A6B" w:rsidRDefault="004F6A6B" w:rsidP="004F6A6B">
                            <w:pPr>
                              <w:textDirection w:val="btLr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31A1DA" id="Rectangle 1652379281" o:spid="_x0000_s1035" style="position:absolute;margin-left:260.1pt;margin-top:199.75pt;width:18.25pt;height:2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OpgkBwIAAA4EAAAOAAAAZHJzL2Uyb0RvYy54bWysU12vEjEQfTfxPzR9l4X14hXCcmMuYkxu&#13;&#10;vCRXf8DQD7ZJt62dwi7/3mlBQH0wMb50p+3smTNnThcPQ2fZQUU03jV8Mhpzppzw0rhdw799Xb95&#13;&#10;zxkmcBKsd6rhR4X8Yfn61aIPc1X71lupIiMQh/M+NLxNKcyrCkWrOsCRD8rRpfaxg0TbuKtkhJ7Q&#13;&#10;O1vV4/G7qvdRhuiFQqTT1emSLwu+1kqkZ61RJWYbTtxSWWNZt3mtlguY7yKE1ogzDfgHFh0YR0Uv&#13;&#10;UCtIwPbR/AHVGRE9ep1GwneV19oIVXqgbibj37p5aSGo0guJg+EiE/4/WPHl8BI2kWToA86RwtzF&#13;&#10;oGOXv8SPDUWs40UsNSQm6LB+S4zvORN0Vd/Xs+ksi1ldfw4R0yflO5aDhkeaRZEIDk+YTqk/U3It&#13;&#10;9NbItbG2bPL81aON7AA0ue1ucgb/Jcs61jd8Nq2nRAPIPdpCorALsuHodqWc8xm0zDmXWwG2J9AC&#13;&#10;dTJA9HsnS0qrQH50kqVjILc68izPNbDjzCpyOAUlL4Gxf88jNawjUa7a5igN24EZojjNWPlk6+Vx&#13;&#10;ExkGsTbE8QkwbSCSESdUncxJdb/vIRIX+9nR9GeTu9xzKpu76f2YrB1vb7a3N+BE68nzJM0pfEzl&#13;&#10;BWShnf+wT16bMpArlTNnMl0Z6fmBZFff7kvW9RkvfwAAAP//AwBQSwMEFAAGAAgAAAAhAKBpJrLj&#13;&#10;AAAAEAEAAA8AAABkcnMvZG93bnJldi54bWxMTz1PwzAQ3ZH4D9YhsVGHEBeaxqkQCCSkLi0dGJ34&#13;&#10;SFLicxS7beiv55hgOenp3mexmlwvjjiGzpOG21kCAqn2tqNGw+795eYBRIiGrOk9oYZvDLAqLy8K&#13;&#10;k1t/og0et7ERbEIhNxraGIdcylC36EyY+QGJf59+dCYyHBtpR3Nic9fLNEnm0pmOOKE1Az61WH9t&#13;&#10;D06Dr3zoaP2Gu82+2r8G+XE+x0zr66vpecnncQki4hT/FPC7gftDycUqfyAbRK9BpUnKVA13i4UC&#13;&#10;wQyl5vcgKg1ZliqQZSH/Dyl/AAAA//8DAFBLAQItABQABgAIAAAAIQC2gziS/gAAAOEBAAATAAAA&#13;&#10;AAAAAAAAAAAAAAAAAABbQ29udGVudF9UeXBlc10ueG1sUEsBAi0AFAAGAAgAAAAhADj9If/WAAAA&#13;&#10;lAEAAAsAAAAAAAAAAAAAAAAALwEAAF9yZWxzLy5yZWxzUEsBAi0AFAAGAAgAAAAhAJs6mCQHAgAA&#13;&#10;DgQAAA4AAAAAAAAAAAAAAAAALgIAAGRycy9lMm9Eb2MueG1sUEsBAi0AFAAGAAgAAAAhAKBpJrLj&#13;&#10;AAAAEAEAAA8AAAAAAAAAAAAAAAAAYQQAAGRycy9kb3ducmV2LnhtbFBLBQYAAAAABAAEAPMAAABx&#13;&#10;BQAAAAA=&#13;&#10;" fillcolor="white [3212]" stroked="f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60744F8F" w14:textId="621B836D" w:rsidR="004F6A6B" w:rsidRPr="004F6A6B" w:rsidRDefault="004F6A6B" w:rsidP="004F6A6B">
                      <w:pPr>
                        <w:textDirection w:val="btLr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>
                        <w:rPr>
                          <w:rFonts w:eastAsia="Calibri"/>
                          <w:b/>
                          <w:color w:val="000000" w:themeColor="text1"/>
                          <w:sz w:val="22"/>
                          <w:szCs w:val="22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sectPr w:rsidR="00363700" w:rsidSect="00211002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removePersonalInformation/>
  <w:removeDateAndTime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D24"/>
    <w:rsid w:val="00024770"/>
    <w:rsid w:val="00076705"/>
    <w:rsid w:val="000C3363"/>
    <w:rsid w:val="000D49F9"/>
    <w:rsid w:val="000D4B51"/>
    <w:rsid w:val="000E2AF8"/>
    <w:rsid w:val="000F5341"/>
    <w:rsid w:val="0010639C"/>
    <w:rsid w:val="00117D24"/>
    <w:rsid w:val="00120500"/>
    <w:rsid w:val="00130CE9"/>
    <w:rsid w:val="001318E8"/>
    <w:rsid w:val="00133B4C"/>
    <w:rsid w:val="001C4D38"/>
    <w:rsid w:val="001D2E89"/>
    <w:rsid w:val="00211002"/>
    <w:rsid w:val="002920F2"/>
    <w:rsid w:val="002C5FB9"/>
    <w:rsid w:val="0032558E"/>
    <w:rsid w:val="00355C34"/>
    <w:rsid w:val="00363700"/>
    <w:rsid w:val="003826F6"/>
    <w:rsid w:val="004022C2"/>
    <w:rsid w:val="00462786"/>
    <w:rsid w:val="0048372D"/>
    <w:rsid w:val="00493960"/>
    <w:rsid w:val="00495967"/>
    <w:rsid w:val="004F055F"/>
    <w:rsid w:val="004F6A6B"/>
    <w:rsid w:val="00571E5C"/>
    <w:rsid w:val="00592879"/>
    <w:rsid w:val="005972D2"/>
    <w:rsid w:val="005F2766"/>
    <w:rsid w:val="00683366"/>
    <w:rsid w:val="006D549E"/>
    <w:rsid w:val="00713D67"/>
    <w:rsid w:val="00734682"/>
    <w:rsid w:val="007B0C68"/>
    <w:rsid w:val="00826C0E"/>
    <w:rsid w:val="008A1BC5"/>
    <w:rsid w:val="008E5674"/>
    <w:rsid w:val="008F5A56"/>
    <w:rsid w:val="00992B67"/>
    <w:rsid w:val="009A3F1B"/>
    <w:rsid w:val="00A16FC9"/>
    <w:rsid w:val="00A6409A"/>
    <w:rsid w:val="00B56D56"/>
    <w:rsid w:val="00BD4872"/>
    <w:rsid w:val="00C10AF8"/>
    <w:rsid w:val="00C11BB8"/>
    <w:rsid w:val="00C40584"/>
    <w:rsid w:val="00CA6C8A"/>
    <w:rsid w:val="00CE63CE"/>
    <w:rsid w:val="00D22D96"/>
    <w:rsid w:val="00D90C44"/>
    <w:rsid w:val="00E4772B"/>
    <w:rsid w:val="00E5250E"/>
    <w:rsid w:val="00E639DA"/>
    <w:rsid w:val="00E83C82"/>
    <w:rsid w:val="00E961FC"/>
    <w:rsid w:val="00EC3C25"/>
    <w:rsid w:val="00EE2CDD"/>
    <w:rsid w:val="00F57E32"/>
    <w:rsid w:val="00F977E6"/>
    <w:rsid w:val="00FA439D"/>
    <w:rsid w:val="00FA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8951C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D24"/>
    <w:rPr>
      <w:rFonts w:ascii="Calibri" w:eastAsiaTheme="minorEastAsia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6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6C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6C8A"/>
    <w:rPr>
      <w:rFonts w:ascii="Calibri" w:eastAsiaTheme="minorEastAsia" w:hAnsi="Calibri" w:cs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C8A"/>
    <w:rPr>
      <w:rFonts w:ascii="Calibri" w:eastAsiaTheme="minorEastAsia" w:hAnsi="Calibri" w:cs="Calibri"/>
      <w:b/>
      <w:bCs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C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C8A"/>
    <w:rPr>
      <w:rFonts w:ascii="Segoe UI" w:eastAsiaTheme="minorEastAsia" w:hAnsi="Segoe UI" w:cs="Segoe UI"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10639C"/>
    <w:rPr>
      <w:rFonts w:ascii="Calibri" w:eastAsiaTheme="minorEastAsia" w:hAnsi="Calibri" w:cs="Calibri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15T10:54:00Z</dcterms:created>
  <dcterms:modified xsi:type="dcterms:W3CDTF">2025-04-15T10:54:00Z</dcterms:modified>
</cp:coreProperties>
</file>